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12AE" w:rsidRDefault="00361FB1" w:rsidP="00711532">
      <w:pPr>
        <w:rPr>
          <w:lang w:val="en-US"/>
        </w:rPr>
      </w:pPr>
      <w:r>
        <w:rPr>
          <w:b/>
          <w:lang w:val="en-US"/>
        </w:rPr>
        <w:t>Annex 2</w:t>
      </w:r>
      <w:r w:rsidR="0005038A">
        <w:rPr>
          <w:b/>
          <w:lang w:val="en-US"/>
        </w:rPr>
        <w:t>: Supplementary table</w:t>
      </w:r>
      <w:r w:rsidR="00460290">
        <w:rPr>
          <w:lang w:val="en-US"/>
        </w:rPr>
        <w:t xml:space="preserve">: </w:t>
      </w:r>
      <w:r w:rsidR="00460290" w:rsidRPr="00BA596D">
        <w:rPr>
          <w:b/>
          <w:lang w:val="en-US"/>
        </w:rPr>
        <w:t>Variables list, description and</w:t>
      </w:r>
      <w:r w:rsidR="00086A10">
        <w:rPr>
          <w:b/>
          <w:lang w:val="en-US"/>
        </w:rPr>
        <w:t xml:space="preserve"> data inclusion/removal of the Cl</w:t>
      </w:r>
      <w:r w:rsidR="00460290" w:rsidRPr="00BA596D">
        <w:rPr>
          <w:b/>
          <w:lang w:val="en-US"/>
        </w:rPr>
        <w:t>inical survey admis</w:t>
      </w:r>
      <w:r w:rsidR="00086A10">
        <w:rPr>
          <w:b/>
          <w:lang w:val="en-US"/>
        </w:rPr>
        <w:t>sion and discharge forms</w:t>
      </w:r>
      <w:r w:rsidR="00460290" w:rsidRPr="00BA596D">
        <w:rPr>
          <w:b/>
          <w:lang w:val="en-US"/>
        </w:rPr>
        <w:t>.</w:t>
      </w:r>
    </w:p>
    <w:p w:rsidR="000C723E" w:rsidRPr="000C723E" w:rsidRDefault="000C723E" w:rsidP="00711532">
      <w:pPr>
        <w:rPr>
          <w:i/>
          <w:lang w:val="en-US"/>
        </w:rPr>
      </w:pPr>
      <w:r w:rsidRPr="000C723E">
        <w:rPr>
          <w:i/>
          <w:lang w:val="en-US"/>
        </w:rPr>
        <w:t>In the online questionnaire some question appear only conditionally of other questions’ answer.</w:t>
      </w:r>
    </w:p>
    <w:p w:rsidR="00460290" w:rsidRPr="00460290" w:rsidRDefault="00460290" w:rsidP="00711532">
      <w:pPr>
        <w:rPr>
          <w:lang w:val="en-US"/>
        </w:rPr>
      </w:pPr>
    </w:p>
    <w:tbl>
      <w:tblPr>
        <w:tblStyle w:val="PlainTable2"/>
        <w:tblW w:w="9352" w:type="dxa"/>
        <w:tblLayout w:type="fixed"/>
        <w:tblLook w:val="04A0" w:firstRow="1" w:lastRow="0" w:firstColumn="1" w:lastColumn="0" w:noHBand="0" w:noVBand="1"/>
      </w:tblPr>
      <w:tblGrid>
        <w:gridCol w:w="2552"/>
        <w:gridCol w:w="3260"/>
        <w:gridCol w:w="2126"/>
        <w:gridCol w:w="1414"/>
      </w:tblGrid>
      <w:tr w:rsidR="00DD139C" w:rsidRPr="00087FF1" w:rsidTr="003E0E8E">
        <w:trPr>
          <w:cnfStyle w:val="100000000000" w:firstRow="1" w:lastRow="0" w:firstColumn="0" w:lastColumn="0" w:oddVBand="0" w:evenVBand="0" w:oddHBand="0"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riable name</w:t>
            </w:r>
          </w:p>
        </w:tc>
        <w:tc>
          <w:tcPr>
            <w:tcW w:w="3260" w:type="dxa"/>
            <w:hideMark/>
          </w:tcPr>
          <w:p w:rsidR="00DD139C" w:rsidRPr="00460290" w:rsidRDefault="00DD139C" w:rsidP="003E0E8E">
            <w:pPr>
              <w:cnfStyle w:val="100000000000" w:firstRow="1" w:lastRow="0" w:firstColumn="0" w:lastColumn="0" w:oddVBand="0" w:evenVBand="0" w:oddHBand="0" w:evenHBand="0" w:firstRowFirstColumn="0" w:firstRowLastColumn="0" w:lastRowFirstColumn="0" w:lastRowLastColumn="0"/>
              <w:rPr>
                <w:sz w:val="18"/>
                <w:szCs w:val="18"/>
              </w:rPr>
            </w:pPr>
            <w:r w:rsidRPr="00460290">
              <w:rPr>
                <w:sz w:val="18"/>
                <w:szCs w:val="18"/>
              </w:rPr>
              <w:t>Description</w:t>
            </w:r>
          </w:p>
        </w:tc>
        <w:tc>
          <w:tcPr>
            <w:tcW w:w="2126" w:type="dxa"/>
            <w:hideMark/>
          </w:tcPr>
          <w:p w:rsidR="00DD139C" w:rsidRPr="00460290" w:rsidRDefault="00DD139C" w:rsidP="003E0E8E">
            <w:pPr>
              <w:cnfStyle w:val="100000000000" w:firstRow="1" w:lastRow="0" w:firstColumn="0" w:lastColumn="0" w:oddVBand="0" w:evenVBand="0" w:oddHBand="0" w:evenHBand="0" w:firstRowFirstColumn="0" w:firstRowLastColumn="0" w:lastRowFirstColumn="0" w:lastRowLastColumn="0"/>
              <w:rPr>
                <w:sz w:val="18"/>
                <w:szCs w:val="18"/>
              </w:rPr>
            </w:pPr>
            <w:r w:rsidRPr="00460290">
              <w:rPr>
                <w:sz w:val="18"/>
                <w:szCs w:val="18"/>
              </w:rPr>
              <w:t>Value set or terminology</w:t>
            </w:r>
          </w:p>
        </w:tc>
        <w:tc>
          <w:tcPr>
            <w:tcW w:w="1414" w:type="dxa"/>
            <w:hideMark/>
          </w:tcPr>
          <w:p w:rsidR="00DD139C" w:rsidRPr="00460290" w:rsidRDefault="00DD139C" w:rsidP="003E0E8E">
            <w:pPr>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Date </w:t>
            </w:r>
            <w:r w:rsidRPr="00DB0AFC">
              <w:rPr>
                <w:sz w:val="18"/>
                <w:szCs w:val="18"/>
                <w:lang w:val="en-US"/>
              </w:rPr>
              <w:t xml:space="preserve"> inclusion</w:t>
            </w:r>
            <w:r>
              <w:rPr>
                <w:sz w:val="18"/>
                <w:szCs w:val="18"/>
                <w:lang w:val="en-US"/>
              </w:rPr>
              <w:t xml:space="preserve"> or </w:t>
            </w:r>
            <w:r w:rsidRPr="00DB0AFC">
              <w:rPr>
                <w:sz w:val="18"/>
                <w:szCs w:val="18"/>
                <w:lang w:val="en-US"/>
              </w:rPr>
              <w:t>removal</w:t>
            </w:r>
            <w:r>
              <w:rPr>
                <w:rStyle w:val="FootnoteReference"/>
                <w:sz w:val="18"/>
                <w:szCs w:val="18"/>
              </w:rPr>
              <w:footnoteReference w:id="1"/>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52" w:type="dxa"/>
            <w:gridSpan w:val="4"/>
            <w:shd w:val="clear" w:color="auto" w:fill="EDEDED" w:themeFill="background1" w:themeFillTint="33"/>
          </w:tcPr>
          <w:p w:rsidR="00DD139C" w:rsidRPr="00460290" w:rsidRDefault="00DD139C" w:rsidP="003E0E8E">
            <w:pPr>
              <w:rPr>
                <w:sz w:val="18"/>
                <w:szCs w:val="18"/>
              </w:rPr>
            </w:pPr>
            <w:r w:rsidRPr="00460290">
              <w:rPr>
                <w:sz w:val="18"/>
                <w:szCs w:val="18"/>
              </w:rPr>
              <w:t>Admission questionnaire</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t_reporting_admi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eclaration dat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ospital_name_admi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Hospital nam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ropdown lis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osp_patient_ID</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Hospital record ID of the patien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76294A" w:rsidTr="003E0E8E">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Pr>
                <w:sz w:val="18"/>
                <w:szCs w:val="18"/>
              </w:rPr>
              <w:t>National_nr</w:t>
            </w:r>
          </w:p>
        </w:tc>
        <w:tc>
          <w:tcPr>
            <w:tcW w:w="3260" w:type="dxa"/>
          </w:tcPr>
          <w:p w:rsidR="00DD139C" w:rsidRPr="0076294A"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w:t>
            </w:r>
            <w:r w:rsidRPr="0076294A">
              <w:rPr>
                <w:sz w:val="18"/>
                <w:szCs w:val="18"/>
                <w:lang w:val="en-US"/>
              </w:rPr>
              <w:t>ational registry number of the patient - pseudonimized</w:t>
            </w:r>
          </w:p>
        </w:tc>
        <w:tc>
          <w:tcPr>
            <w:tcW w:w="2126" w:type="dxa"/>
          </w:tcPr>
          <w:p w:rsidR="00DD139C" w:rsidRPr="0076294A"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Text</w:t>
            </w:r>
          </w:p>
        </w:tc>
        <w:tc>
          <w:tcPr>
            <w:tcW w:w="1414" w:type="dxa"/>
          </w:tcPr>
          <w:p w:rsidR="00DD139C" w:rsidRPr="0076294A"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Sept. 14</w:t>
            </w:r>
          </w:p>
        </w:tc>
      </w:tr>
      <w:tr w:rsidR="00DD139C" w:rsidRPr="0076294A" w:rsidTr="003E0E8E">
        <w:trPr>
          <w:trHeight w:val="25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76294A" w:rsidRDefault="00DD139C" w:rsidP="003E0E8E">
            <w:pPr>
              <w:rPr>
                <w:sz w:val="18"/>
                <w:szCs w:val="18"/>
                <w:lang w:val="en-US"/>
              </w:rPr>
            </w:pPr>
            <w:r w:rsidRPr="0076294A">
              <w:rPr>
                <w:sz w:val="18"/>
                <w:szCs w:val="18"/>
                <w:lang w:val="en-US"/>
              </w:rPr>
              <w:t>dob</w:t>
            </w:r>
          </w:p>
        </w:tc>
        <w:tc>
          <w:tcPr>
            <w:tcW w:w="3260" w:type="dxa"/>
            <w:hideMark/>
          </w:tcPr>
          <w:p w:rsidR="00DD139C" w:rsidRPr="0076294A"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76294A">
              <w:rPr>
                <w:sz w:val="18"/>
                <w:szCs w:val="18"/>
                <w:lang w:val="en-US"/>
              </w:rPr>
              <w:t>Birth date of patient</w:t>
            </w:r>
          </w:p>
        </w:tc>
        <w:tc>
          <w:tcPr>
            <w:tcW w:w="2126" w:type="dxa"/>
            <w:hideMark/>
          </w:tcPr>
          <w:p w:rsidR="00DD139C" w:rsidRPr="0076294A"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76294A">
              <w:rPr>
                <w:sz w:val="18"/>
                <w:szCs w:val="18"/>
                <w:lang w:val="en-US"/>
              </w:rPr>
              <w:t>Date</w:t>
            </w:r>
          </w:p>
        </w:tc>
        <w:tc>
          <w:tcPr>
            <w:tcW w:w="1414" w:type="dxa"/>
          </w:tcPr>
          <w:p w:rsidR="00DD139C" w:rsidRPr="0076294A"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DD139C" w:rsidRPr="0076294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76294A" w:rsidRDefault="00DD139C" w:rsidP="003E0E8E">
            <w:pPr>
              <w:rPr>
                <w:sz w:val="18"/>
                <w:szCs w:val="18"/>
                <w:lang w:val="en-US"/>
              </w:rPr>
            </w:pPr>
            <w:r w:rsidRPr="0076294A">
              <w:rPr>
                <w:sz w:val="18"/>
                <w:szCs w:val="18"/>
                <w:lang w:val="en-US"/>
              </w:rPr>
              <w:t>gender</w:t>
            </w:r>
          </w:p>
        </w:tc>
        <w:tc>
          <w:tcPr>
            <w:tcW w:w="3260" w:type="dxa"/>
            <w:hideMark/>
          </w:tcPr>
          <w:p w:rsidR="00DD139C" w:rsidRPr="0076294A"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76294A">
              <w:rPr>
                <w:sz w:val="18"/>
                <w:szCs w:val="18"/>
                <w:lang w:val="en-US"/>
              </w:rPr>
              <w:t>Gender or patient</w:t>
            </w:r>
          </w:p>
        </w:tc>
        <w:tc>
          <w:tcPr>
            <w:tcW w:w="2126" w:type="dxa"/>
            <w:hideMark/>
          </w:tcPr>
          <w:p w:rsidR="00DD139C" w:rsidRPr="0076294A"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76294A">
              <w:rPr>
                <w:sz w:val="18"/>
                <w:szCs w:val="18"/>
                <w:lang w:val="en-US"/>
              </w:rPr>
              <w:t>Male/Female/Other/ Unknown</w:t>
            </w:r>
          </w:p>
        </w:tc>
        <w:tc>
          <w:tcPr>
            <w:tcW w:w="1414" w:type="dxa"/>
            <w:hideMark/>
          </w:tcPr>
          <w:p w:rsidR="00DD139C" w:rsidRPr="0076294A"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76294A">
              <w:rPr>
                <w:sz w:val="18"/>
                <w:szCs w:val="18"/>
                <w:lang w:val="en-US"/>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76294A" w:rsidRDefault="00DD139C" w:rsidP="003E0E8E">
            <w:pPr>
              <w:rPr>
                <w:sz w:val="18"/>
                <w:szCs w:val="18"/>
                <w:lang w:val="en-US"/>
              </w:rPr>
            </w:pPr>
            <w:r w:rsidRPr="0076294A">
              <w:rPr>
                <w:sz w:val="18"/>
                <w:szCs w:val="18"/>
                <w:lang w:val="en-US"/>
              </w:rPr>
              <w:t>Post_cod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76294A">
              <w:rPr>
                <w:sz w:val="18"/>
                <w:szCs w:val="18"/>
                <w:lang w:val="en-US"/>
              </w:rPr>
              <w:t>Post code of patient (in Bel</w:t>
            </w:r>
            <w:r w:rsidRPr="00460290">
              <w:rPr>
                <w:sz w:val="18"/>
                <w:szCs w:val="18"/>
              </w:rPr>
              <w:t>gium)</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untry_resid</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untry of residenc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elg./</w:t>
            </w:r>
            <w:r w:rsidRPr="00460290">
              <w:rPr>
                <w:sz w:val="18"/>
                <w:szCs w:val="18"/>
              </w:rPr>
              <w:t>Unknown/Other</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untry_resid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pecification of country of residence, if 'oth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admiss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Previous hospitalization for COVID-19 and readmiss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April 22</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rev_admis_same_hosp</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readmitted for covid, from same hospital?</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7F39D3"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7F39D3">
              <w:rPr>
                <w:sz w:val="18"/>
                <w:szCs w:val="18"/>
                <w:lang w:val="en-US"/>
              </w:rPr>
              <w:t>From April 22, u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rev_admis_hosp_patient_id</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same hospit, hospital patient id from previous hospital stay</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7F39D3"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7F39D3">
              <w:rPr>
                <w:sz w:val="18"/>
                <w:szCs w:val="18"/>
                <w:lang w:val="en-US"/>
              </w:rPr>
              <w:t>From April 22, u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rev_admis_hospital_nam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readmitted after discharge from other hospital, hospital nam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ropdown list</w:t>
            </w:r>
          </w:p>
        </w:tc>
        <w:tc>
          <w:tcPr>
            <w:tcW w:w="1414" w:type="dxa"/>
            <w:hideMark/>
          </w:tcPr>
          <w:p w:rsidR="00DD139C" w:rsidRPr="007F39D3"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7F39D3">
              <w:rPr>
                <w:sz w:val="18"/>
                <w:szCs w:val="18"/>
                <w:lang w:val="en-US"/>
              </w:rPr>
              <w:t>From April 22, u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rev_admis_dt_discharg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readmitted after discharge from other hospital, date discharg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7F39D3"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7F39D3">
              <w:rPr>
                <w:sz w:val="18"/>
                <w:szCs w:val="18"/>
                <w:lang w:val="en-US"/>
              </w:rPr>
              <w:t>From April 22, up to S</w:t>
            </w:r>
            <w:r>
              <w:rPr>
                <w:sz w:val="18"/>
                <w:szCs w:val="18"/>
                <w:lang w:val="en-US"/>
              </w:rPr>
              <w:t>ept. 14</w:t>
            </w:r>
          </w:p>
        </w:tc>
      </w:tr>
      <w:tr w:rsidR="00DD139C" w:rsidRPr="00460290" w:rsidTr="003E0E8E">
        <w:trPr>
          <w:trHeight w:val="269"/>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xpo_HCW</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Patient is a health care work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 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xpo_retirement_hom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Patient is a nursing home residen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DD139C" w:rsidRPr="00F504AA"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xpo_collective_housing</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Patient is a resident in a collective housing</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No</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revalidation centre</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w:t>
            </w:r>
            <w:r>
              <w:rPr>
                <w:sz w:val="18"/>
                <w:szCs w:val="18"/>
                <w:lang w:val="en-US"/>
              </w:rPr>
              <w:t xml:space="preserve"> </w:t>
            </w:r>
            <w:r w:rsidRPr="00460290">
              <w:rPr>
                <w:sz w:val="18"/>
                <w:szCs w:val="18"/>
                <w:lang w:val="en-US"/>
              </w:rPr>
              <w:t>psy</w:t>
            </w:r>
            <w:r>
              <w:rPr>
                <w:sz w:val="18"/>
                <w:szCs w:val="18"/>
                <w:lang w:val="en-US"/>
              </w:rPr>
              <w:t>chiatric</w:t>
            </w:r>
            <w:r w:rsidRPr="00460290">
              <w:rPr>
                <w:sz w:val="18"/>
                <w:szCs w:val="18"/>
                <w:lang w:val="en-US"/>
              </w:rPr>
              <w:t xml:space="preserve"> centre</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homeless housing</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oth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Unknown</w:t>
            </w:r>
          </w:p>
        </w:tc>
        <w:tc>
          <w:tcPr>
            <w:tcW w:w="1414" w:type="dxa"/>
            <w:hideMark/>
          </w:tcPr>
          <w:p w:rsidR="00DD139C" w:rsidRPr="00A567A5"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567A5">
              <w:rPr>
                <w:sz w:val="18"/>
                <w:szCs w:val="18"/>
                <w:lang w:val="en-US"/>
              </w:rPr>
              <w:t>From June 8</w:t>
            </w:r>
            <w:r w:rsidRPr="007F39D3">
              <w:rPr>
                <w:sz w:val="18"/>
                <w:szCs w:val="18"/>
                <w:lang w:val="en-US"/>
              </w:rPr>
              <w:t>, u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IndexCas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nde</w:t>
            </w:r>
            <w:r>
              <w:rPr>
                <w:sz w:val="18"/>
                <w:szCs w:val="18"/>
                <w:lang w:val="en-US"/>
              </w:rPr>
              <w:t>x case in the HH (</w:t>
            </w:r>
            <w:r w:rsidRPr="00460290">
              <w:rPr>
                <w:sz w:val="18"/>
                <w:szCs w:val="18"/>
                <w:lang w:val="en-US"/>
              </w:rPr>
              <w:t>&lt;</w:t>
            </w:r>
            <w:r>
              <w:rPr>
                <w:sz w:val="18"/>
                <w:szCs w:val="18"/>
                <w:lang w:val="en-US"/>
              </w:rPr>
              <w:t xml:space="preserve"> </w:t>
            </w:r>
            <w:r w:rsidRPr="00460290">
              <w:rPr>
                <w:sz w:val="18"/>
                <w:szCs w:val="18"/>
                <w:lang w:val="en-US"/>
              </w:rPr>
              <w:t>18)</w:t>
            </w:r>
            <w:r>
              <w:rPr>
                <w:rStyle w:val="FootnoteReference"/>
                <w:sz w:val="18"/>
                <w:szCs w:val="18"/>
              </w:rPr>
              <w:footnoteReference w:id="2"/>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Patient</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adult</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hild</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w:t>
            </w:r>
            <w:r w:rsidRPr="00460290">
              <w:rPr>
                <w:sz w:val="18"/>
                <w:szCs w:val="18"/>
              </w:rPr>
              <w:t>une</w:t>
            </w:r>
            <w:r>
              <w:rPr>
                <w:sz w:val="18"/>
                <w:szCs w:val="18"/>
              </w:rPr>
              <w:t xml:space="preserve"> 8</w:t>
            </w:r>
          </w:p>
        </w:tc>
      </w:tr>
      <w:tr w:rsidR="00DD139C" w:rsidRPr="00460290" w:rsidTr="003E0E8E">
        <w:trPr>
          <w:trHeight w:val="392"/>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N_household</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Number of persons living in the</w:t>
            </w:r>
            <w:r>
              <w:rPr>
                <w:sz w:val="18"/>
                <w:szCs w:val="18"/>
                <w:lang w:val="en-US"/>
              </w:rPr>
              <w:t xml:space="preserve"> same household (</w:t>
            </w:r>
            <w:r w:rsidRPr="00460290">
              <w:rPr>
                <w:sz w:val="18"/>
                <w:szCs w:val="18"/>
                <w:lang w:val="en-US"/>
              </w:rPr>
              <w:t>&lt;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w:t>
            </w:r>
            <w:r w:rsidRPr="00460290">
              <w:rPr>
                <w:sz w:val="18"/>
                <w:szCs w:val="18"/>
              </w:rPr>
              <w:t>une</w:t>
            </w:r>
            <w:r>
              <w:rPr>
                <w:sz w:val="18"/>
                <w:szCs w:val="18"/>
              </w:rPr>
              <w:t xml:space="preserv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thnic</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E</w:t>
            </w:r>
            <w:r w:rsidRPr="00460290">
              <w:rPr>
                <w:sz w:val="18"/>
                <w:szCs w:val="18"/>
                <w:lang w:val="en-US"/>
              </w:rPr>
              <w:t>thnic group of the patien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European /Hispanic / Asian / Subsaharan </w:t>
            </w:r>
            <w:r w:rsidRPr="00460290">
              <w:rPr>
                <w:sz w:val="18"/>
                <w:szCs w:val="18"/>
                <w:lang w:val="en-US"/>
              </w:rPr>
              <w:t>African</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N</w:t>
            </w:r>
            <w:r>
              <w:rPr>
                <w:sz w:val="18"/>
                <w:szCs w:val="18"/>
                <w:lang w:val="en-US"/>
              </w:rPr>
              <w:t xml:space="preserve">orth African </w:t>
            </w:r>
            <w:r w:rsidRPr="00460290">
              <w:rPr>
                <w:sz w:val="18"/>
                <w:szCs w:val="18"/>
                <w:lang w:val="en-US"/>
              </w:rPr>
              <w:t>/</w:t>
            </w:r>
            <w:r>
              <w:rPr>
                <w:sz w:val="18"/>
                <w:szCs w:val="18"/>
                <w:lang w:val="en-US"/>
              </w:rPr>
              <w:t xml:space="preserve"> </w:t>
            </w:r>
            <w:r w:rsidRPr="00460290">
              <w:rPr>
                <w:sz w:val="18"/>
                <w:szCs w:val="18"/>
                <w:lang w:val="en-US"/>
              </w:rPr>
              <w:t>Mixed</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Oth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w:t>
            </w:r>
            <w:r w:rsidRPr="00460290">
              <w:rPr>
                <w:sz w:val="18"/>
                <w:szCs w:val="18"/>
              </w:rPr>
              <w:t>une</w:t>
            </w:r>
            <w:r>
              <w:rPr>
                <w:sz w:val="18"/>
                <w:szCs w:val="18"/>
              </w:rPr>
              <w:t xml:space="preserv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est_for_covid</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Test for symptoms suggestive of COVID</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w:t>
            </w:r>
            <w:r w:rsidRPr="00460290">
              <w:rPr>
                <w:sz w:val="18"/>
                <w:szCs w:val="18"/>
              </w:rPr>
              <w:t>une</w:t>
            </w:r>
            <w:r>
              <w:rPr>
                <w:sz w:val="18"/>
                <w:szCs w:val="18"/>
              </w:rPr>
              <w:t xml:space="preserv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est_systematic</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Systematic testing of an hospitalized patien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w:t>
            </w:r>
            <w:r w:rsidRPr="00460290">
              <w:rPr>
                <w:sz w:val="18"/>
                <w:szCs w:val="18"/>
              </w:rPr>
              <w:t>une</w:t>
            </w:r>
            <w:r>
              <w:rPr>
                <w:sz w:val="18"/>
                <w:szCs w:val="18"/>
              </w:rPr>
              <w:t xml:space="preserv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est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Test for other reas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w:t>
            </w:r>
            <w:r w:rsidRPr="00460290">
              <w:rPr>
                <w:sz w:val="18"/>
                <w:szCs w:val="18"/>
              </w:rPr>
              <w:t>une</w:t>
            </w:r>
            <w:r>
              <w:rPr>
                <w:sz w:val="18"/>
                <w:szCs w:val="18"/>
              </w:rPr>
              <w:t xml:space="preserv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est_unknow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Unknown reason for testing</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w:t>
            </w:r>
            <w:r w:rsidRPr="00460290">
              <w:rPr>
                <w:sz w:val="18"/>
                <w:szCs w:val="18"/>
              </w:rPr>
              <w:t>une</w:t>
            </w:r>
            <w:r>
              <w:rPr>
                <w:sz w:val="18"/>
                <w:szCs w:val="18"/>
              </w:rPr>
              <w:t xml:space="preserv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xpo_travel</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Exposition - Travel to risk reg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xpo_Contact_confirmed</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Exposition - Contact with confirmed COVID-19 patien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xpo_contact_probabl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Exposition - Contact with probable COVID-19 patien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lastRenderedPageBreak/>
              <w:t>Expo_nosocomial</w:t>
            </w:r>
          </w:p>
        </w:tc>
        <w:tc>
          <w:tcPr>
            <w:tcW w:w="3260" w:type="dxa"/>
            <w:hideMark/>
          </w:tcPr>
          <w:p w:rsidR="00DD139C" w:rsidRPr="000D1CFA"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0D1CFA">
              <w:rPr>
                <w:sz w:val="18"/>
                <w:szCs w:val="18"/>
                <w:lang w:val="en-US"/>
              </w:rPr>
              <w:t>Exposition - Suspicion of nosocomial infection</w:t>
            </w:r>
            <w:r>
              <w:rPr>
                <w:rStyle w:val="FootnoteReference"/>
                <w:sz w:val="18"/>
                <w:szCs w:val="18"/>
              </w:rPr>
              <w:footnoteReference w:id="3"/>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xpo_no_identified</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Exposition - Not identified</w:t>
            </w:r>
            <w:r>
              <w:rPr>
                <w:rStyle w:val="FootnoteReference"/>
                <w:sz w:val="18"/>
                <w:szCs w:val="18"/>
              </w:rPr>
              <w:footnoteReference w:id="4"/>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xpo_unknow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xml:space="preserve">Exposition </w:t>
            </w:r>
            <w:r>
              <w:rPr>
                <w:sz w:val="18"/>
                <w:szCs w:val="18"/>
              </w:rPr>
              <w:t>–</w:t>
            </w:r>
            <w:r w:rsidRPr="00460290">
              <w:rPr>
                <w:sz w:val="18"/>
                <w:szCs w:val="18"/>
              </w:rPr>
              <w:t xml:space="preserve"> Unknown</w:t>
            </w:r>
            <w:r>
              <w:rPr>
                <w:sz w:val="18"/>
                <w:szCs w:val="18"/>
              </w:rPr>
              <w:t xml:space="preserve"> </w:t>
            </w:r>
            <w:r>
              <w:rPr>
                <w:rStyle w:val="FootnoteReference"/>
                <w:sz w:val="18"/>
                <w:szCs w:val="18"/>
              </w:rPr>
              <w:footnoteReference w:id="5"/>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U</w:t>
            </w:r>
            <w:r w:rsidRPr="007F39D3">
              <w:rPr>
                <w:sz w:val="18"/>
                <w:szCs w:val="18"/>
                <w:lang w:val="en-US"/>
              </w:rPr>
              <w:t>p to S</w:t>
            </w:r>
            <w:r>
              <w:rPr>
                <w:sz w:val="18"/>
                <w:szCs w:val="18"/>
                <w:lang w:val="en-US"/>
              </w:rPr>
              <w:t>ept. 14</w:t>
            </w:r>
          </w:p>
        </w:tc>
      </w:tr>
      <w:tr w:rsidR="00DD139C" w:rsidRPr="00087FF1" w:rsidTr="003E0E8E">
        <w:trPr>
          <w:trHeight w:val="24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xpo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Exposition  - Oth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 field</w:t>
            </w:r>
          </w:p>
        </w:tc>
        <w:tc>
          <w:tcPr>
            <w:tcW w:w="1414"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onset</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Onset date of the symptom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admissi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ate of hospital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ason_clinical_statu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 xml:space="preserve">Reason </w:t>
            </w:r>
            <w:r w:rsidRPr="000D1CFA">
              <w:rPr>
                <w:sz w:val="18"/>
                <w:szCs w:val="18"/>
                <w:lang w:val="en-US"/>
              </w:rPr>
              <w:t xml:space="preserve">hospitalisation - Clinical status </w:t>
            </w:r>
            <w:r w:rsidRPr="000D1CFA">
              <w:rPr>
                <w:bCs/>
                <w:sz w:val="18"/>
                <w:szCs w:val="18"/>
                <w:lang w:val="en-US"/>
              </w:rPr>
              <w:t>related to COVID-19</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ason_at_risk</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Reason hospitalisation - Person at risk for COVID-19</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ason_entourag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Reason hospitalisation - Entourage at risk for COVID-19</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ason_imposs_at_hom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Reason hospitalisation - Isolation at home impossibl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ason_noncov_hospit</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Reason hospitalisation - Hospitalisation for another reason no related to COVI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632408"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632408">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ason_transf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Reason hospitalisation - Transfer from other hospital</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ansfer_from</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Transfer from which hospital</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ropdown lis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ansfer_from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pecificatio</w:t>
            </w:r>
            <w:r>
              <w:rPr>
                <w:sz w:val="18"/>
                <w:szCs w:val="18"/>
                <w:lang w:val="en-US"/>
              </w:rPr>
              <w:t>n o</w:t>
            </w:r>
            <w:r w:rsidRPr="00460290">
              <w:rPr>
                <w:sz w:val="18"/>
                <w:szCs w:val="18"/>
                <w:lang w:val="en-US"/>
              </w:rPr>
              <w:t>f hospital name, if oth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ason_oth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Reason hospitalision - Othe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fev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ymptom at admission - Fev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174C73"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Pr>
                <w:sz w:val="18"/>
                <w:szCs w:val="18"/>
              </w:rPr>
              <w:t>Symptom_viral</w:t>
            </w: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Symptom at admission – Viral syndrome: including previously collected weakness, headache, muscle &amp; joint pain</w:t>
            </w:r>
          </w:p>
        </w:tc>
        <w:tc>
          <w:tcPr>
            <w:tcW w:w="2126" w:type="dxa"/>
          </w:tcPr>
          <w:p w:rsidR="00DD139C" w:rsidRPr="00174C73"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rPr>
              <w:t>Yes/No</w:t>
            </w:r>
          </w:p>
        </w:tc>
        <w:tc>
          <w:tcPr>
            <w:tcW w:w="1414" w:type="dxa"/>
          </w:tcPr>
          <w:p w:rsidR="00DD139C" w:rsidRPr="00174C73"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Sept. 14</w:t>
            </w:r>
          </w:p>
        </w:tc>
      </w:tr>
      <w:tr w:rsidR="00DD139C" w:rsidRPr="00174C73"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174C73" w:rsidRDefault="00DD139C" w:rsidP="003E0E8E">
            <w:pPr>
              <w:rPr>
                <w:sz w:val="18"/>
                <w:szCs w:val="18"/>
                <w:lang w:val="en-US"/>
              </w:rPr>
            </w:pPr>
            <w:r w:rsidRPr="00174C73">
              <w:rPr>
                <w:sz w:val="18"/>
                <w:szCs w:val="18"/>
                <w:lang w:val="en-US"/>
              </w:rPr>
              <w:t>Symptom_weaknes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ymptom at admission - General weakness</w:t>
            </w:r>
          </w:p>
        </w:tc>
        <w:tc>
          <w:tcPr>
            <w:tcW w:w="2126" w:type="dxa"/>
            <w:hideMark/>
          </w:tcPr>
          <w:p w:rsidR="00DD139C" w:rsidRPr="00174C73"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174C73">
              <w:rPr>
                <w:sz w:val="18"/>
                <w:szCs w:val="18"/>
                <w:lang w:val="en-US"/>
              </w:rPr>
              <w:t>Yes/No</w:t>
            </w:r>
          </w:p>
        </w:tc>
        <w:tc>
          <w:tcPr>
            <w:tcW w:w="1414" w:type="dxa"/>
            <w:hideMark/>
          </w:tcPr>
          <w:p w:rsidR="00DD139C" w:rsidRPr="00174C73"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174C73">
              <w:rPr>
                <w:sz w:val="18"/>
                <w:szCs w:val="18"/>
                <w:lang w:val="en-US"/>
              </w:rPr>
              <w:t>U</w:t>
            </w:r>
            <w:r w:rsidRPr="007F39D3">
              <w:rPr>
                <w:sz w:val="18"/>
                <w:szCs w:val="18"/>
                <w:lang w:val="en-US"/>
              </w:rPr>
              <w:t>p to S</w:t>
            </w:r>
            <w:r>
              <w:rPr>
                <w:sz w:val="18"/>
                <w:szCs w:val="18"/>
                <w:lang w:val="en-US"/>
              </w:rPr>
              <w:t>ept. 14</w:t>
            </w:r>
          </w:p>
        </w:tc>
      </w:tr>
      <w:tr w:rsidR="00DD139C" w:rsidRPr="000E3453"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174C73" w:rsidRDefault="00DD139C" w:rsidP="003E0E8E">
            <w:pPr>
              <w:rPr>
                <w:sz w:val="18"/>
                <w:szCs w:val="18"/>
                <w:lang w:val="en-US"/>
              </w:rPr>
            </w:pPr>
            <w:r>
              <w:rPr>
                <w:sz w:val="18"/>
                <w:szCs w:val="18"/>
                <w:lang w:val="en-US"/>
              </w:rPr>
              <w:t>Symptom_upper_respi</w:t>
            </w:r>
          </w:p>
        </w:tc>
        <w:tc>
          <w:tcPr>
            <w:tcW w:w="3260" w:type="dxa"/>
          </w:tcPr>
          <w:p w:rsidR="00DD139C" w:rsidRPr="00174C73"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Symptom at admission of upper respiratory tract infection: including previously collected throat pain, runny nose</w:t>
            </w:r>
          </w:p>
        </w:tc>
        <w:tc>
          <w:tcPr>
            <w:tcW w:w="2126" w:type="dxa"/>
          </w:tcPr>
          <w:p w:rsidR="00DD139C" w:rsidRPr="00174C73"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rPr>
              <w:t>Yes/No</w:t>
            </w:r>
          </w:p>
        </w:tc>
        <w:tc>
          <w:tcPr>
            <w:tcW w:w="1414" w:type="dxa"/>
          </w:tcPr>
          <w:p w:rsidR="00DD139C" w:rsidRPr="00174C73"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Sept. 14</w:t>
            </w:r>
          </w:p>
        </w:tc>
      </w:tr>
      <w:tr w:rsidR="00DD139C" w:rsidRPr="000E3453"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174C73" w:rsidRDefault="00DD139C" w:rsidP="003E0E8E">
            <w:pPr>
              <w:rPr>
                <w:sz w:val="18"/>
                <w:szCs w:val="18"/>
                <w:lang w:val="en-US"/>
              </w:rPr>
            </w:pPr>
            <w:r>
              <w:rPr>
                <w:sz w:val="18"/>
                <w:szCs w:val="18"/>
                <w:lang w:val="en-US"/>
              </w:rPr>
              <w:t>Symptom_low_respi</w:t>
            </w:r>
          </w:p>
        </w:tc>
        <w:tc>
          <w:tcPr>
            <w:tcW w:w="3260" w:type="dxa"/>
          </w:tcPr>
          <w:p w:rsidR="00DD139C" w:rsidRPr="00174C73"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Symptom at admission of low respiratory tract infection: including previously collected cough, breathlessness, thoracic pain</w:t>
            </w:r>
          </w:p>
        </w:tc>
        <w:tc>
          <w:tcPr>
            <w:tcW w:w="2126" w:type="dxa"/>
          </w:tcPr>
          <w:p w:rsidR="00DD139C" w:rsidRPr="00174C73"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rPr>
              <w:t>Yes/No</w:t>
            </w:r>
          </w:p>
        </w:tc>
        <w:tc>
          <w:tcPr>
            <w:tcW w:w="1414" w:type="dxa"/>
          </w:tcPr>
          <w:p w:rsidR="00DD139C" w:rsidRPr="00174C73"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rom Sept. 14</w:t>
            </w: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174C73" w:rsidRDefault="00DD139C" w:rsidP="003E0E8E">
            <w:pPr>
              <w:rPr>
                <w:sz w:val="18"/>
                <w:szCs w:val="18"/>
                <w:lang w:val="en-US"/>
              </w:rPr>
            </w:pPr>
            <w:r>
              <w:rPr>
                <w:sz w:val="18"/>
                <w:szCs w:val="18"/>
                <w:lang w:val="en-US"/>
              </w:rPr>
              <w:t>Symptom_GI</w:t>
            </w:r>
          </w:p>
        </w:tc>
        <w:tc>
          <w:tcPr>
            <w:tcW w:w="3260" w:type="dxa"/>
          </w:tcPr>
          <w:p w:rsidR="00DD139C" w:rsidRPr="00174C73"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Symptom at admission – gastro-intestinal: including previously collected diarrhea, nausea / vomiting, abdominal pain</w:t>
            </w:r>
          </w:p>
        </w:tc>
        <w:tc>
          <w:tcPr>
            <w:tcW w:w="2126" w:type="dxa"/>
          </w:tcPr>
          <w:p w:rsidR="00DD139C" w:rsidRPr="00174C73"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S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174C73" w:rsidRDefault="00DD139C" w:rsidP="003E0E8E">
            <w:pPr>
              <w:rPr>
                <w:sz w:val="18"/>
                <w:szCs w:val="18"/>
                <w:lang w:val="en-US"/>
              </w:rPr>
            </w:pPr>
            <w:r w:rsidRPr="00174C73">
              <w:rPr>
                <w:sz w:val="18"/>
                <w:szCs w:val="18"/>
                <w:lang w:val="en-US"/>
              </w:rPr>
              <w:t>Symptom_cough</w:t>
            </w:r>
          </w:p>
        </w:tc>
        <w:tc>
          <w:tcPr>
            <w:tcW w:w="3260" w:type="dxa"/>
            <w:hideMark/>
          </w:tcPr>
          <w:p w:rsidR="00DD139C" w:rsidRPr="00174C73"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174C73">
              <w:rPr>
                <w:sz w:val="18"/>
                <w:szCs w:val="18"/>
                <w:lang w:val="en-US"/>
              </w:rPr>
              <w:t>Symptom at admission - Cough</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174C73">
              <w:rPr>
                <w:sz w:val="18"/>
                <w:szCs w:val="18"/>
                <w:lang w:val="en-US"/>
              </w:rPr>
              <w:t>Yes</w:t>
            </w:r>
            <w:r w:rsidRPr="00460290">
              <w:rPr>
                <w:sz w:val="18"/>
                <w:szCs w:val="18"/>
              </w:rPr>
              <w:t>/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throat_pai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Symptom at admission - Throat pai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runny_nos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ymptom at admission - Runny nos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anosmia</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Symptom at admission - anosmia- agueusia</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march 23</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breathles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ymptom at admission - Breathlessnes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diarrhoea</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ymptom at admission - Diarrhoea</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nausea_vomi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ymptom at admission - Nausea</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loss_apetit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Symptom at ad</w:t>
            </w:r>
            <w:r>
              <w:rPr>
                <w:sz w:val="18"/>
                <w:szCs w:val="18"/>
                <w:lang w:val="en-US"/>
              </w:rPr>
              <w:t xml:space="preserve">mission: reduced feeding (&lt; </w:t>
            </w:r>
            <w:r w:rsidRPr="00460290">
              <w:rPr>
                <w:sz w:val="18"/>
                <w:szCs w:val="18"/>
                <w:lang w:val="en-US"/>
              </w:rPr>
              <w:t>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headach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ymptom at admission - Headach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mental</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ymptom at admission - Irritability</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lastRenderedPageBreak/>
              <w:t>Symptom_pai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ymptom at admission - Pai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rash</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Symptom</w:t>
            </w:r>
            <w:r>
              <w:rPr>
                <w:sz w:val="18"/>
                <w:szCs w:val="18"/>
                <w:lang w:val="en-US"/>
              </w:rPr>
              <w:t xml:space="preserve"> at admission - Skin rash (</w:t>
            </w:r>
            <w:r w:rsidRPr="00460290">
              <w:rPr>
                <w:sz w:val="18"/>
                <w:szCs w:val="18"/>
                <w:lang w:val="en-US"/>
              </w:rPr>
              <w:t>&lt;</w:t>
            </w:r>
            <w:r>
              <w:rPr>
                <w:sz w:val="18"/>
                <w:szCs w:val="18"/>
                <w:lang w:val="en-US"/>
              </w:rPr>
              <w:t xml:space="preserve"> 18</w:t>
            </w:r>
            <w:r w:rsidRPr="00460290">
              <w:rPr>
                <w:sz w:val="18"/>
                <w:szCs w:val="18"/>
                <w:lang w:val="en-US"/>
              </w:rPr>
              <w: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tom_erythema</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ymptom at admis</w:t>
            </w:r>
            <w:r>
              <w:rPr>
                <w:sz w:val="18"/>
                <w:szCs w:val="18"/>
                <w:lang w:val="en-US"/>
              </w:rPr>
              <w:t>sion - Erythema multiforme (</w:t>
            </w:r>
            <w:r w:rsidRPr="00460290">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urtic</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 xml:space="preserve">Symptom </w:t>
            </w:r>
            <w:r>
              <w:rPr>
                <w:sz w:val="18"/>
                <w:szCs w:val="18"/>
                <w:lang w:val="en-US"/>
              </w:rPr>
              <w:t>at admission - Urticaria (&lt; 18</w:t>
            </w:r>
            <w:r w:rsidRPr="00460290">
              <w:rPr>
                <w:sz w:val="18"/>
                <w:szCs w:val="18"/>
                <w:lang w:val="en-US"/>
              </w:rPr>
              <w: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petechia</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ympto</w:t>
            </w:r>
            <w:r>
              <w:rPr>
                <w:sz w:val="18"/>
                <w:szCs w:val="18"/>
                <w:lang w:val="en-US"/>
              </w:rPr>
              <w:t>m at admission - Petechia (&lt; 18</w:t>
            </w:r>
            <w:r w:rsidRPr="00460290">
              <w:rPr>
                <w:sz w:val="18"/>
                <w:szCs w:val="18"/>
                <w:lang w:val="en-US"/>
              </w:rPr>
              <w: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ain_muscl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Pain location - Muscle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ain_abdome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Pain location - Abdome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ain_thorax</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Pain location - Thorax</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ain_join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Pain location - Join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ain_oth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Pain location - Othe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non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ymptom at admission - Non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087FF1" w:rsidTr="003E0E8E">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ymptom_oth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ymptom at admission - Othe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60290">
              <w:rPr>
                <w:sz w:val="18"/>
                <w:szCs w:val="18"/>
              </w:rPr>
              <w:t>ext field</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lin_sign_pharyngiti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linical sign - Pharyngeal exsudat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lin_sign_conjonctiviti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linical sign - Conjonctival inject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lin_sign_convulsion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linical sign - Convulsion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lin_sign_coma</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linical sign - Coma</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lin_sign_dyspnea</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linical sign - Dyspnea</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lang w:val="en-US"/>
              </w:rPr>
            </w:pPr>
            <w:r w:rsidRPr="00460290">
              <w:rPr>
                <w:sz w:val="18"/>
                <w:szCs w:val="18"/>
                <w:lang w:val="en-US"/>
              </w:rPr>
              <w:t>Clin_sign_lung_auscult_abnorm</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Clinical signs - Abnormal pulmonary auscultat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lang w:val="en-US"/>
              </w:rPr>
            </w:pPr>
            <w:r w:rsidRPr="00460290">
              <w:rPr>
                <w:sz w:val="18"/>
                <w:szCs w:val="18"/>
                <w:lang w:val="en-US"/>
              </w:rPr>
              <w:t>Clin_sign_lung_Xray_abnorm</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Clinical signs - Abnormal pulmonary imaging compatible with viral pneumonia</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lin_sign_non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linical signs - Non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087FF1" w:rsidTr="003E0E8E">
        <w:trPr>
          <w:trHeight w:val="202"/>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lin_sign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linical signs - Oth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 field</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emperatur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Temperatur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Freq_cardiac</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rdiac frequency (&lt; 18</w:t>
            </w:r>
            <w:r w:rsidRPr="00460290">
              <w:rPr>
                <w:sz w:val="18"/>
                <w:szCs w:val="18"/>
              </w:rPr>
              <w: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w:t>
            </w:r>
            <w:r w:rsidRPr="00460290">
              <w:rPr>
                <w:sz w:val="18"/>
                <w:szCs w:val="18"/>
              </w:rPr>
              <w:t xml:space="preserve">ount/min - numeric </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Freq_respi</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espiratory frequency (&lt; 18</w:t>
            </w:r>
            <w:r w:rsidRPr="00460290">
              <w:rPr>
                <w:sz w:val="18"/>
                <w:szCs w:val="18"/>
              </w:rPr>
              <w: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w:t>
            </w:r>
            <w:r w:rsidRPr="00460290">
              <w:rPr>
                <w:sz w:val="18"/>
                <w:szCs w:val="18"/>
              </w:rPr>
              <w:t>ount/min - n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BP_sys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ystolic B</w:t>
            </w:r>
            <w:r>
              <w:rPr>
                <w:sz w:val="18"/>
                <w:szCs w:val="18"/>
                <w:lang w:val="en-US"/>
              </w:rPr>
              <w:t>lood pressure (&lt; 18</w:t>
            </w:r>
            <w:r w:rsidRPr="00460290">
              <w:rPr>
                <w:sz w:val="18"/>
                <w:szCs w:val="18"/>
                <w:lang w:val="en-US"/>
              </w:rPr>
              <w: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 xml:space="preserve">umeric (mmHg) </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BP_diast</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Diastolic Blood pressure (&lt; 18</w:t>
            </w:r>
            <w:r w:rsidRPr="00460290">
              <w:rPr>
                <w:sz w:val="18"/>
                <w:szCs w:val="18"/>
                <w:lang w:val="en-US"/>
              </w:rPr>
              <w: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 xml:space="preserve">umeric (mmHg) </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SpO2_admissi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 xml:space="preserve">Value of </w:t>
            </w:r>
            <w:r>
              <w:rPr>
                <w:sz w:val="18"/>
                <w:szCs w:val="18"/>
                <w:lang w:val="en-US"/>
              </w:rPr>
              <w:t>SpO2 at hospital admission (&lt; 18</w:t>
            </w:r>
            <w:r w:rsidRPr="00460290">
              <w:rPr>
                <w:sz w:val="18"/>
                <w:szCs w:val="18"/>
                <w:lang w:val="en-US"/>
              </w:rPr>
              <w: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 (%)</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CVD</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orbidities - Cardiovasular diseas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HBP</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orbidities - Arterial hyperten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diabete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orbidities - Diabete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renal_chronic</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orbidities - Chronic renal diseas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rPr>
            </w:pPr>
            <w:r w:rsidRPr="00460290">
              <w:rPr>
                <w:b/>
                <w:bCs/>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liver_chronic</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orbidities - Chronic liver diseas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neuro_chronic</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Comorbidities - Chronic neurologic or neuromuscular disease (with the exception of cognitive troubles)</w:t>
            </w:r>
            <w:r>
              <w:rPr>
                <w:rStyle w:val="FootnoteReference"/>
                <w:sz w:val="18"/>
                <w:szCs w:val="18"/>
              </w:rPr>
              <w:footnoteReference w:id="6"/>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rPr>
            </w:pPr>
            <w:r w:rsidRPr="00460290">
              <w:rPr>
                <w:b/>
                <w:bCs/>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cognitiv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orbidities - Cognitive trouble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March 23</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immunodep</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orbidities - Immunodepresion, including HIV</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rPr>
            </w:pPr>
            <w:r w:rsidRPr="00460290">
              <w:rPr>
                <w:b/>
                <w:bCs/>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lung_chronic</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orbidities - Chronic lung diseas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rPr>
            </w:pPr>
            <w:r w:rsidRPr="00460290">
              <w:rPr>
                <w:b/>
                <w:bCs/>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solid_canc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orbidities - Solid canc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lastRenderedPageBreak/>
              <w:t>Comorbid_hemato_canc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orbidities - Hematological cance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transplan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orbidities - Solid organ transplantat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pregnancy</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orbidities - Pregnancy</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postpartum</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orbidities - Post partum (&lt; 6 week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prematur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orbidities - Prematurity</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rPr>
            </w:pPr>
            <w:r>
              <w:rPr>
                <w:sz w:val="18"/>
                <w:szCs w:val="18"/>
              </w:rPr>
              <w:t xml:space="preserve">From </w:t>
            </w:r>
            <w:r w:rsidRPr="007F39D3">
              <w:rPr>
                <w:sz w:val="18"/>
                <w:szCs w:val="18"/>
                <w:lang w:val="en-US"/>
              </w:rPr>
              <w:t>S</w:t>
            </w:r>
            <w:r>
              <w:rPr>
                <w:sz w:val="18"/>
                <w:szCs w:val="18"/>
                <w:lang w:val="en-US"/>
              </w:rPr>
              <w:t>ept. 14  for &lt; 18 only</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obesity</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orbidities - Obesity</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April 3</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non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orbidities - Non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orbid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orbidities - Oth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April 3</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C</w:t>
            </w:r>
            <w:r w:rsidRPr="00460290">
              <w:rPr>
                <w:sz w:val="18"/>
                <w:szCs w:val="18"/>
              </w:rPr>
              <w:t>ardiac_failur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If CVD, cardiac failure? (&lt; 18</w:t>
            </w:r>
            <w:r w:rsidRPr="00460290">
              <w:rPr>
                <w:sz w:val="18"/>
                <w:szCs w:val="18"/>
                <w:lang w:val="en-US"/>
              </w:rPr>
              <w: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87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L</w:t>
            </w:r>
            <w:r w:rsidRPr="00460290">
              <w:rPr>
                <w:sz w:val="18"/>
                <w:szCs w:val="18"/>
              </w:rPr>
              <w:t>ung_detail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lu</w:t>
            </w:r>
            <w:r>
              <w:rPr>
                <w:sz w:val="18"/>
                <w:szCs w:val="18"/>
                <w:lang w:val="en-US"/>
              </w:rPr>
              <w:t>ng_chronic = "Yes", details (&lt; 18</w:t>
            </w:r>
            <w:r w:rsidRPr="00460290">
              <w:rPr>
                <w:sz w:val="18"/>
                <w:szCs w:val="18"/>
                <w:lang w:val="en-US"/>
              </w:rPr>
              <w: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Cystic fibrosis / Severe asthma / Bronchiectasis / Ciliary diskynesia / tuberculosis / dysplasia / Other / 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I</w:t>
            </w:r>
            <w:r w:rsidRPr="00460290">
              <w:rPr>
                <w:sz w:val="18"/>
                <w:szCs w:val="18"/>
              </w:rPr>
              <w:t>mmuno_detail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I</w:t>
            </w:r>
            <w:r w:rsidRPr="00460290">
              <w:rPr>
                <w:sz w:val="18"/>
                <w:szCs w:val="18"/>
                <w:lang w:val="en-US"/>
              </w:rPr>
              <w:t>f immuno</w:t>
            </w:r>
            <w:r>
              <w:rPr>
                <w:sz w:val="18"/>
                <w:szCs w:val="18"/>
                <w:lang w:val="en-US"/>
              </w:rPr>
              <w:t>depression = "Yes", details (</w:t>
            </w:r>
            <w:r w:rsidRPr="00460290">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HIV / primary immunodeficiency / immunosuppressive treatment / Other / 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T</w:t>
            </w:r>
            <w:r w:rsidRPr="00460290">
              <w:rPr>
                <w:sz w:val="18"/>
                <w:szCs w:val="18"/>
              </w:rPr>
              <w:t>ransplant_organ</w:t>
            </w:r>
          </w:p>
        </w:tc>
        <w:tc>
          <w:tcPr>
            <w:tcW w:w="3260" w:type="dxa"/>
            <w:hideMark/>
          </w:tcPr>
          <w:p w:rsidR="00DD139C" w:rsidRPr="005068F4"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I</w:t>
            </w:r>
            <w:r w:rsidRPr="00460290">
              <w:rPr>
                <w:sz w:val="18"/>
                <w:szCs w:val="18"/>
                <w:lang w:val="en-US"/>
              </w:rPr>
              <w:t>f comorbid_transplant</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 xml:space="preserve">"Yes", which organ? </w:t>
            </w:r>
            <w:r w:rsidRPr="005068F4">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Kidney /  Liver / Lung / Heart / Other</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transplant</w:t>
            </w:r>
          </w:p>
        </w:tc>
        <w:tc>
          <w:tcPr>
            <w:tcW w:w="3260" w:type="dxa"/>
            <w:hideMark/>
          </w:tcPr>
          <w:p w:rsidR="00DD139C" w:rsidRPr="005068F4"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I</w:t>
            </w:r>
            <w:r w:rsidRPr="00460290">
              <w:rPr>
                <w:sz w:val="18"/>
                <w:szCs w:val="18"/>
                <w:lang w:val="en-US"/>
              </w:rPr>
              <w:t>f comorbid_transplant</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 xml:space="preserve">"Yes", date of transplantation? </w:t>
            </w:r>
            <w:r w:rsidRPr="005068F4">
              <w:rPr>
                <w:sz w:val="18"/>
                <w:szCs w:val="18"/>
                <w:lang w:val="en-US"/>
              </w:rPr>
              <w:t>(&lt;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d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olid_cancer_activ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active in last 5 year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rsidR="00DD139C" w:rsidRPr="00460290" w:rsidRDefault="00DD139C" w:rsidP="003E0E8E">
            <w:pPr>
              <w:rPr>
                <w:sz w:val="18"/>
                <w:szCs w:val="18"/>
              </w:rPr>
            </w:pPr>
            <w:r w:rsidRPr="00460290">
              <w:rPr>
                <w:sz w:val="18"/>
                <w:szCs w:val="18"/>
              </w:rPr>
              <w:t>S_cancer_treat6M</w:t>
            </w:r>
          </w:p>
        </w:tc>
        <w:tc>
          <w:tcPr>
            <w:tcW w:w="3260" w:type="dxa"/>
            <w:noWrap/>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treatment in the last 6 month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bladd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bladd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breast</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breas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From June 8</w:t>
            </w:r>
            <w:r>
              <w:rPr>
                <w:sz w:val="18"/>
                <w:szCs w:val="18"/>
                <w:lang w:val="en-US"/>
              </w:rPr>
              <w:t>, 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col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colon/rectum</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endometrium</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endometrium</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headneck</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head &amp; neck</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kidney</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kidney</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liv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liv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lung</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lung</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melanoma</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melanoma</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pancrea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pancrea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prostat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prostat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thyroid</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thyroi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ovaria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cancer of ovary</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oth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other cance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Text field</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ancer_unknow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unknown location of canc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emato_cancer_activ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hemato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active in last 5 year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From June 8</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noWrap/>
            <w:hideMark/>
          </w:tcPr>
          <w:p w:rsidR="00DD139C" w:rsidRPr="00460290" w:rsidRDefault="00DD139C" w:rsidP="003E0E8E">
            <w:pPr>
              <w:rPr>
                <w:sz w:val="18"/>
                <w:szCs w:val="18"/>
              </w:rPr>
            </w:pPr>
            <w:r w:rsidRPr="00460290">
              <w:rPr>
                <w:sz w:val="18"/>
                <w:szCs w:val="18"/>
              </w:rPr>
              <w:t>H_cancer_treat6M</w:t>
            </w:r>
          </w:p>
        </w:tc>
        <w:tc>
          <w:tcPr>
            <w:tcW w:w="3260" w:type="dxa"/>
            <w:noWrap/>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hemato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treatment in the last 6 month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_Cancer_hodgki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Hodgkin lymphoma</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lastRenderedPageBreak/>
              <w:t>H_Cancer_leukemia</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leukemia</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_Cancer_myeloma</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multiple myeloma</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_Cancer_non_hodgki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non hodgkin lymphoma</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_Cancer_oth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othe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Text field</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_Cancer_unknow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solid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unknown type of canc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 xml:space="preserve">From June 8, </w:t>
            </w:r>
            <w:r>
              <w:rPr>
                <w:sz w:val="18"/>
                <w:szCs w:val="18"/>
                <w:lang w:val="en-US"/>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emato_stemcell</w:t>
            </w:r>
          </w:p>
        </w:tc>
        <w:tc>
          <w:tcPr>
            <w:tcW w:w="3260" w:type="dxa"/>
            <w:hideMark/>
          </w:tcPr>
          <w:p w:rsidR="00DD139C" w:rsidRPr="005068F4"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hemato_cancer</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 xml:space="preserve">"Yes", patient received stem cell transplantation? </w:t>
            </w:r>
            <w:r w:rsidRPr="005068F4">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emcell</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hemato_stemcell</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d</w:t>
            </w:r>
            <w:r>
              <w:rPr>
                <w:sz w:val="18"/>
                <w:szCs w:val="18"/>
                <w:lang w:val="en-US"/>
              </w:rPr>
              <w:t>ate of transplantation (&lt; 18</w:t>
            </w:r>
            <w:r w:rsidRPr="00460290">
              <w:rPr>
                <w:sz w:val="18"/>
                <w:szCs w:val="18"/>
                <w:lang w:val="en-US"/>
              </w:rPr>
              <w: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rema_preg_week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comorbid_premature</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we</w:t>
            </w:r>
            <w:r>
              <w:rPr>
                <w:sz w:val="18"/>
                <w:szCs w:val="18"/>
                <w:lang w:val="en-US"/>
              </w:rPr>
              <w:t>eks of pregnancy at birth (</w:t>
            </w:r>
            <w:r w:rsidRPr="00460290">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Numeric (weeks)</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rema_birth_weigh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comorbid_premature</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Yes", weight at birth</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Numeric (gr)</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regnancy_trimest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regnancy trimester (&lt; 18</w:t>
            </w:r>
            <w:r w:rsidRPr="00460290">
              <w:rPr>
                <w:sz w:val="18"/>
                <w:szCs w:val="18"/>
              </w:rPr>
              <w: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1st/2nd/3rd/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urrent_smok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urrent smok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Influenza_vaccin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Has the patient been vaccinated against influenza (season 2019-2020)?</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AE7C67"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eat_IEC_Sarta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s the patient under IEC and/or SARTAN treatmen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Yes, an IEC / Yes, a SARTAN </w:t>
            </w:r>
            <w:r w:rsidRPr="00460290">
              <w:rPr>
                <w:sz w:val="18"/>
                <w:szCs w:val="18"/>
                <w:lang w:val="en-US"/>
              </w:rPr>
              <w:t>/ Yes, an IEC and a SARTAN</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No</w:t>
            </w:r>
            <w:r>
              <w:rPr>
                <w:sz w:val="18"/>
                <w:szCs w:val="18"/>
                <w:lang w:val="en-US"/>
              </w:rPr>
              <w:t xml:space="preserve"> </w:t>
            </w:r>
            <w:r w:rsidRPr="00460290">
              <w:rPr>
                <w:sz w:val="18"/>
                <w:szCs w:val="18"/>
                <w:lang w:val="en-US"/>
              </w:rPr>
              <w:t>/</w:t>
            </w:r>
            <w:r>
              <w:rPr>
                <w:sz w:val="18"/>
                <w:szCs w:val="18"/>
                <w:lang w:val="en-US"/>
              </w:rPr>
              <w:t xml:space="preserve"> </w:t>
            </w:r>
            <w:r w:rsidRPr="00460290">
              <w:rPr>
                <w:sz w:val="18"/>
                <w:szCs w:val="18"/>
                <w:lang w:val="en-US"/>
              </w:rPr>
              <w:t>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lang w:val="en-US"/>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eat_NSAI</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lang w:val="en-US"/>
              </w:rPr>
              <w:t xml:space="preserve">Is the patient under usual treatment NSAI? </w:t>
            </w:r>
            <w:r>
              <w:rPr>
                <w:sz w:val="18"/>
                <w:szCs w:val="18"/>
              </w:rPr>
              <w:t>(&lt; 18</w:t>
            </w:r>
            <w:r w:rsidRPr="00460290">
              <w:rPr>
                <w:sz w:val="18"/>
                <w:szCs w:val="18"/>
              </w:rPr>
              <w: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eat_corticoid_PO</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lang w:val="en-US"/>
              </w:rPr>
              <w:t xml:space="preserve">Is the patient under usual treatment with oral corticoids? </w:t>
            </w:r>
            <w:r>
              <w:rPr>
                <w:sz w:val="18"/>
                <w:szCs w:val="18"/>
              </w:rPr>
              <w:t>(</w:t>
            </w:r>
            <w:r w:rsidRPr="00460290">
              <w:rPr>
                <w:sz w:val="18"/>
                <w:szCs w:val="18"/>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C</w:t>
            </w:r>
            <w:r w:rsidRPr="00460290">
              <w:rPr>
                <w:sz w:val="18"/>
                <w:szCs w:val="18"/>
              </w:rPr>
              <w:t>ortic_dos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lang w:val="en-US"/>
              </w:rPr>
              <w:t xml:space="preserve">if Treat_corticoid_PO="Yes" then which dose. </w:t>
            </w:r>
            <w:r>
              <w:rPr>
                <w:sz w:val="18"/>
                <w:szCs w:val="18"/>
              </w:rPr>
              <w:t>(&lt; 18</w:t>
            </w:r>
            <w:r w:rsidRPr="00460290">
              <w:rPr>
                <w:sz w:val="18"/>
                <w:szCs w:val="18"/>
              </w:rPr>
              <w: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Numeric (/kg/day)</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eat_immunodep</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lang w:val="en-US"/>
              </w:rPr>
              <w:t xml:space="preserve">Is the patient under usual treatment with immunodepressor? </w:t>
            </w:r>
            <w:r>
              <w:rPr>
                <w:sz w:val="18"/>
                <w:szCs w:val="18"/>
              </w:rPr>
              <w:t>(&lt; 18</w:t>
            </w:r>
            <w:r w:rsidRPr="00460290">
              <w:rPr>
                <w:sz w:val="18"/>
                <w:szCs w:val="18"/>
              </w:rPr>
              <w: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Lab_nam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Laboratory name</w:t>
            </w:r>
          </w:p>
        </w:tc>
        <w:tc>
          <w:tcPr>
            <w:tcW w:w="2126"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ex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April 3</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t_sampl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Date of sample for COVID-19 diagnosis</w:t>
            </w:r>
          </w:p>
        </w:tc>
        <w:tc>
          <w:tcPr>
            <w:tcW w:w="2126"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April 3</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ype_sampl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ype of sample</w:t>
            </w:r>
          </w:p>
        </w:tc>
        <w:tc>
          <w:tcPr>
            <w:tcW w:w="2126" w:type="dxa"/>
          </w:tcPr>
          <w:p w:rsidR="00DD139C" w:rsidRPr="006917AE"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aso</w:t>
            </w:r>
            <w:r w:rsidRPr="006917AE">
              <w:rPr>
                <w:sz w:val="18"/>
                <w:szCs w:val="18"/>
                <w:lang w:val="en-US"/>
              </w:rPr>
              <w:t>p</w:t>
            </w:r>
            <w:r>
              <w:rPr>
                <w:sz w:val="18"/>
                <w:szCs w:val="18"/>
                <w:lang w:val="en-US"/>
              </w:rPr>
              <w:t>h</w:t>
            </w:r>
            <w:r w:rsidRPr="006917AE">
              <w:rPr>
                <w:sz w:val="18"/>
                <w:szCs w:val="18"/>
                <w:lang w:val="en-US"/>
              </w:rPr>
              <w:t>aryngeal swab</w:t>
            </w:r>
            <w:r>
              <w:rPr>
                <w:sz w:val="18"/>
                <w:szCs w:val="18"/>
                <w:lang w:val="en-US"/>
              </w:rPr>
              <w:t xml:space="preserve"> / nasopharyngeal aspirate</w:t>
            </w:r>
            <w:r w:rsidRPr="006917AE">
              <w:rPr>
                <w:sz w:val="18"/>
                <w:szCs w:val="18"/>
                <w:lang w:val="en-US"/>
              </w:rPr>
              <w:t xml:space="preserve"> / BAL / O</w:t>
            </w:r>
            <w:r>
              <w:rPr>
                <w:sz w:val="18"/>
                <w:szCs w:val="18"/>
                <w:lang w:val="en-US"/>
              </w:rPr>
              <w:t>ther</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April 3</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ype_sample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pecification of type of sample, if other</w:t>
            </w:r>
          </w:p>
        </w:tc>
        <w:tc>
          <w:tcPr>
            <w:tcW w:w="2126" w:type="dxa"/>
          </w:tcPr>
          <w:p w:rsidR="00DD139C" w:rsidRPr="00817D8B"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April 3</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t_lab_confirmat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Date of lab confirmation</w:t>
            </w:r>
          </w:p>
        </w:tc>
        <w:tc>
          <w:tcPr>
            <w:tcW w:w="2126"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April 3</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iag_method_PC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 xml:space="preserve">Diagnostic method - Positive result by PCR?   </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April 3</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iag_method_Sca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Diagnostic</w:t>
            </w:r>
            <w:r>
              <w:rPr>
                <w:sz w:val="18"/>
                <w:szCs w:val="18"/>
                <w:lang w:val="en-US"/>
              </w:rPr>
              <w:t xml:space="preserve"> method - Typical thoracic sca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April 3</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iag_method_Ag_rapid</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iagnostic metho</w:t>
            </w:r>
            <w:r>
              <w:rPr>
                <w:sz w:val="18"/>
                <w:szCs w:val="18"/>
              </w:rPr>
              <w:t>d - Positive rapid antigen tes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April 3</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iag_method_Unk</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Diagnostic method - Unknow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April 3</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t_diagnosi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ate du diagnostic </w:t>
            </w:r>
            <w:r>
              <w:rPr>
                <w:rStyle w:val="FootnoteReference"/>
                <w:sz w:val="18"/>
                <w:szCs w:val="18"/>
              </w:rPr>
              <w:footnoteReference w:id="7"/>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Name_admi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Name of the person reporting the admission</w:t>
            </w:r>
            <w:r>
              <w:rPr>
                <w:rStyle w:val="FootnoteReference"/>
                <w:sz w:val="18"/>
                <w:szCs w:val="18"/>
              </w:rPr>
              <w:footnoteReference w:id="8"/>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lastRenderedPageBreak/>
              <w:t>Phone_admi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Phone number of the person reporting the admission</w:t>
            </w:r>
            <w:r w:rsidRPr="0005038A">
              <w:rPr>
                <w:sz w:val="18"/>
                <w:szCs w:val="18"/>
                <w:vertAlign w:val="superscript"/>
                <w:lang w:val="en-US"/>
              </w:rPr>
              <w:t>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mail_admi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Email address of the person reporting the admission</w:t>
            </w:r>
            <w:r w:rsidRPr="0005038A">
              <w:rPr>
                <w:sz w:val="18"/>
                <w:szCs w:val="18"/>
                <w:vertAlign w:val="superscript"/>
                <w:lang w:val="en-US"/>
              </w:rPr>
              <w:t>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9352" w:type="dxa"/>
            <w:gridSpan w:val="4"/>
            <w:shd w:val="clear" w:color="auto" w:fill="EDEDED" w:themeFill="background1" w:themeFillTint="33"/>
          </w:tcPr>
          <w:p w:rsidR="00DD139C" w:rsidRPr="00460290" w:rsidRDefault="00DD139C" w:rsidP="003E0E8E">
            <w:pPr>
              <w:rPr>
                <w:sz w:val="18"/>
                <w:szCs w:val="18"/>
              </w:rPr>
            </w:pPr>
            <w:r>
              <w:rPr>
                <w:sz w:val="18"/>
                <w:szCs w:val="18"/>
              </w:rPr>
              <w:t>Discharge questionnaire</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reporting_disch</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Declaration dat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ospital_name_disch</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Hospital nam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ropdown lis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neumonia_Xray</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Pneumonia on medical imaging (X-ray or CT-scan)</w:t>
            </w:r>
            <w:r>
              <w:rPr>
                <w:rStyle w:val="FootnoteReference"/>
                <w:sz w:val="18"/>
                <w:szCs w:val="18"/>
              </w:rPr>
              <w:footnoteReference w:id="9"/>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Yes/No</w:t>
            </w:r>
            <w:r>
              <w:rPr>
                <w:b/>
                <w:bCs/>
                <w:sz w:val="18"/>
                <w:szCs w:val="18"/>
                <w:lang w:val="en-US"/>
              </w:rPr>
              <w:t>/</w:t>
            </w:r>
            <w:r w:rsidRPr="00563469">
              <w:rPr>
                <w:bCs/>
                <w:sz w:val="18"/>
                <w:szCs w:val="18"/>
                <w:lang w:val="en-US"/>
              </w:rPr>
              <w:t>Not done</w:t>
            </w:r>
            <w:r w:rsidRPr="00460290">
              <w:rPr>
                <w:b/>
                <w:bCs/>
                <w:sz w:val="18"/>
                <w:szCs w:val="18"/>
                <w:lang w:val="en-US"/>
              </w:rPr>
              <w:t>/</w:t>
            </w:r>
            <w:r w:rsidRPr="00460290">
              <w:rPr>
                <w:sz w:val="18"/>
                <w:szCs w:val="18"/>
                <w:lang w:val="en-US"/>
              </w:rPr>
              <w:t>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neumonia_localisati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pneumonia_Xray="Yes", Location of pneumonia</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Bilateral/Unilateral/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w:t>
            </w:r>
            <w:r w:rsidRPr="007F39D3">
              <w:rPr>
                <w:sz w:val="18"/>
                <w:szCs w:val="18"/>
                <w:lang w:val="en-US"/>
              </w:rPr>
              <w:t>p to S</w:t>
            </w:r>
            <w:r>
              <w:rPr>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X_ray_not_performed</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X-ray: not perfomed (</w:t>
            </w:r>
            <w:r w:rsidRPr="00460290">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X_ray_normal</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X-ray: normal (</w:t>
            </w:r>
            <w:r w:rsidRPr="00460290">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X_ray_inters_synd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 xml:space="preserve">X-ray: </w:t>
            </w:r>
            <w:r>
              <w:rPr>
                <w:sz w:val="18"/>
                <w:szCs w:val="18"/>
                <w:lang w:val="en-US"/>
              </w:rPr>
              <w:t>interstitial syndrome (</w:t>
            </w:r>
            <w:r w:rsidRPr="00460290">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X_ray_cardiomegaly</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X-ray: cardiomegaly (</w:t>
            </w:r>
            <w:r w:rsidRPr="00460290">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X_ray_pleural</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X-</w:t>
            </w:r>
            <w:r>
              <w:rPr>
                <w:sz w:val="18"/>
                <w:szCs w:val="18"/>
                <w:lang w:val="en-US"/>
              </w:rPr>
              <w:t>ray: pleural effusion (</w:t>
            </w:r>
            <w:r w:rsidRPr="00460290">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X_ray_consolidati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X-ray: a</w:t>
            </w:r>
            <w:r>
              <w:rPr>
                <w:sz w:val="18"/>
                <w:szCs w:val="18"/>
                <w:lang w:val="en-US"/>
              </w:rPr>
              <w:t>lveolar consolidation (</w:t>
            </w:r>
            <w:r w:rsidRPr="00460290">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X_ray_oth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X-ray: other imag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Tscan_not_performed</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CT-scan: not perfomed (</w:t>
            </w:r>
            <w:r w:rsidRPr="00460290">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T_scan_normal</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CT-scan: normal (</w:t>
            </w:r>
            <w:r w:rsidRPr="00460290">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T_scan_ground_glas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CT-scan: Ground glass (</w:t>
            </w:r>
            <w:r w:rsidRPr="00460290">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T_scan_crazy_paving</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CT-scan: crazy paving (</w:t>
            </w:r>
            <w:r w:rsidRPr="00460290">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T_scan_micronodul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CT-scan: micronodules (</w:t>
            </w:r>
            <w:r w:rsidRPr="00460290">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T_scan_pleural</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CT-s</w:t>
            </w:r>
            <w:r>
              <w:rPr>
                <w:sz w:val="18"/>
                <w:szCs w:val="18"/>
                <w:lang w:val="en-US"/>
              </w:rPr>
              <w:t>can: pleural effusion (</w:t>
            </w:r>
            <w:r w:rsidRPr="00460290">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T_scan_consolidati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C</w:t>
            </w:r>
            <w:r>
              <w:rPr>
                <w:sz w:val="18"/>
                <w:szCs w:val="18"/>
                <w:lang w:val="en-US"/>
              </w:rPr>
              <w:t>T-scan: consolidation (</w:t>
            </w:r>
            <w:r w:rsidRPr="00460290">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T_scan_bronchiectasi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C</w:t>
            </w:r>
            <w:r>
              <w:rPr>
                <w:sz w:val="18"/>
                <w:szCs w:val="18"/>
                <w:lang w:val="en-US"/>
              </w:rPr>
              <w:t>T-scan:bronchiectasis (</w:t>
            </w:r>
            <w:r w:rsidRPr="00460290">
              <w:rPr>
                <w:sz w:val="18"/>
                <w:szCs w:val="18"/>
                <w:lang w:val="en-US"/>
              </w:rPr>
              <w:t>&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T_scan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CT-scan: other image (</w:t>
            </w:r>
            <w:r w:rsidRPr="00460290">
              <w:rPr>
                <w:sz w:val="18"/>
                <w:szCs w:val="18"/>
                <w:lang w:val="en-US"/>
              </w:rPr>
              <w:t>&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Oxyge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Did the patient receive oxygen during his hospital stay?</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ICU_transf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Was the patient transferred to ICU</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087FF1" w:rsidTr="003E0E8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non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plication: Non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trHeight w:val="259"/>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ARD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plication: ARD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MOF</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plication: MOF</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June 8</w:t>
            </w:r>
          </w:p>
        </w:tc>
      </w:tr>
      <w:tr w:rsidR="00DD139C" w:rsidRPr="00F504AA" w:rsidTr="003E0E8E">
        <w:trPr>
          <w:trHeight w:val="423"/>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myocarditi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plication: myocarditi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rom June 8, u</w:t>
            </w:r>
            <w:r w:rsidRPr="007F39D3">
              <w:rPr>
                <w:sz w:val="18"/>
                <w:szCs w:val="18"/>
                <w:lang w:val="en-US"/>
              </w:rPr>
              <w:t>p to S</w:t>
            </w:r>
            <w:r>
              <w:rPr>
                <w:sz w:val="18"/>
                <w:szCs w:val="18"/>
                <w:lang w:val="en-US"/>
              </w:rPr>
              <w:t>ept. 14</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sepsi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plication: sepsi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June 8</w:t>
            </w:r>
          </w:p>
        </w:tc>
      </w:tr>
      <w:tr w:rsidR="00DD139C" w:rsidRPr="00F504AA" w:rsidTr="003E0E8E">
        <w:trPr>
          <w:trHeight w:val="418"/>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bacterial_sup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plication bacterial superinfect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rom June 8, u</w:t>
            </w:r>
            <w:r w:rsidRPr="007F39D3">
              <w:rPr>
                <w:sz w:val="18"/>
                <w:szCs w:val="18"/>
                <w:lang w:val="en-US"/>
              </w:rPr>
              <w:t>p to S</w:t>
            </w:r>
            <w:r>
              <w:rPr>
                <w:sz w:val="18"/>
                <w:szCs w:val="18"/>
                <w:lang w:val="en-US"/>
              </w:rPr>
              <w:t>ept. 14</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Pr>
                <w:sz w:val="18"/>
                <w:szCs w:val="18"/>
              </w:rPr>
              <w:t>Complic_bacterial_pulmonary</w:t>
            </w: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ulmonary bacterial complication</w:t>
            </w:r>
          </w:p>
        </w:tc>
        <w:tc>
          <w:tcPr>
            <w:tcW w:w="2126"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tcPr>
          <w:p w:rsidR="00DD139C"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Sept. 14</w:t>
            </w:r>
          </w:p>
        </w:tc>
      </w:tr>
      <w:tr w:rsidR="00DD139C" w:rsidRPr="006E5248" w:rsidTr="003E0E8E">
        <w:trPr>
          <w:trHeight w:val="283"/>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Pr>
                <w:sz w:val="18"/>
                <w:szCs w:val="18"/>
              </w:rPr>
              <w:t>Complic_bacteremia</w:t>
            </w:r>
          </w:p>
        </w:tc>
        <w:tc>
          <w:tcPr>
            <w:tcW w:w="3260"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mplication bacteremia</w:t>
            </w:r>
          </w:p>
        </w:tc>
        <w:tc>
          <w:tcPr>
            <w:tcW w:w="2126"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tcPr>
          <w:p w:rsidR="00DD139C"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fungal</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plication: fungal infect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trHeight w:val="273"/>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kidney</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plication: kidney failur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rom June 8</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delirium</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plication: delirium</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June 8, up to Sept. 14</w:t>
            </w:r>
          </w:p>
        </w:tc>
      </w:tr>
      <w:tr w:rsidR="00DD139C" w:rsidRPr="006E5248" w:rsidTr="003E0E8E">
        <w:trPr>
          <w:trHeight w:val="267"/>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consciou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plication: altered consciousnes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shock</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plication: shock</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trHeight w:val="261"/>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embol</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plication: pulmonary embolism</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AC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plication: acute coronary syndrom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trHeight w:val="271"/>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strok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plication: strok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hep_hypoxia</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mplication hepatic hypoxia</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trHeight w:val="269"/>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omplic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Complication: oth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Text-field</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rom June 8</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lastRenderedPageBreak/>
              <w:t>Superinfect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Bacterial and/or fungal surinfect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Kawasaki</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Kawasaki/SIRS (only &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Kawasaki_immuno</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Treatment for Kawasaki: Immunoglobulines (only &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Kawasaki_cortic</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Treatment for Kawasaki: corticoides (only &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lang w:val="en-US"/>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Kawasaki_AA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Treatment for Kawasaki: AAS (only &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lang w:val="en-US"/>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PaO2_admissi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Value of PaO2 at hospital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lympho_admiss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Value of Ph at hospital admiss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LDH_admissi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Value of LDH at hospital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CRP_admiss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Value of CRP at hospital admiss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PCO2_admissi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Value of PCO2 at hospital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Ph_admiss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Value of Ph at hospital admiss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lactate_admission</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Value of lactate at hospital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reatinine_admission_mg</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Value of creatinine in mg/dl at hospital admiss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reatinine_admission_mol</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Value of creatinine in µmol/l at hospital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PaO2_USI</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Value of PaO2 at ICU admiss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PCO2_USI</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Value of PCO2 at ICU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Ph_USI</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Value of Ph at ICU admiss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reatinin_admission_USI_mg</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Value of creatinine in mg/dl at ICU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reatinin_admission_USI_mol</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Value of creatinine in µmol/l at ICU admiss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lympho_USI</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Value of Lymphocytes at ICU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LDH_USI</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Value of LDH at ICU admiss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erology_COVID</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erology was performed for the patien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erology</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performed, date of serology</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Date</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From June 8, up to S</w:t>
            </w:r>
            <w:r>
              <w:rPr>
                <w:sz w:val="18"/>
                <w:szCs w:val="18"/>
                <w:lang w:val="en-US"/>
              </w:rPr>
              <w:t>ept. 14</w:t>
            </w:r>
          </w:p>
        </w:tc>
      </w:tr>
      <w:tr w:rsidR="00DD139C" w:rsidRPr="00460290"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erology_resul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Result of serology</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Positive/Negative/Undetermined/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H</w:t>
            </w:r>
            <w:r w:rsidRPr="00460290">
              <w:rPr>
                <w:sz w:val="18"/>
                <w:szCs w:val="18"/>
              </w:rPr>
              <w:t>emoc</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Hemoculture (only &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P</w:t>
            </w:r>
            <w:r w:rsidRPr="00460290">
              <w:rPr>
                <w:sz w:val="18"/>
                <w:szCs w:val="18"/>
                <w:lang w:val="en-US"/>
              </w:rPr>
              <w:t>ositive/negative/not performed/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H</w:t>
            </w:r>
            <w:r w:rsidRPr="00460290">
              <w:rPr>
                <w:sz w:val="18"/>
                <w:szCs w:val="18"/>
              </w:rPr>
              <w:t>emoc_germ</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hemoc="positive", which germ was identified (only &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Text field</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spi_viru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Coinfection with respiratory viru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No/Yes/Not tested/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irus_typ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yes, which virus(e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Text field</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eatment1</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pecific COVID-19 treatment receive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Name_Drug1</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rug name treatment 1</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drug1</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art date treatment 1</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drug1</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op date treatment 1</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rug1_administrat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Administration mode drug treatment 1</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Per os/IV/Unknown/Other</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rug1_admin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pecification of other administration mode of drug treatment 1, if 'oth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eatment2</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pecific COVID-19 treatment receive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Name_Drug2</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rug name treatment 2</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drug2</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art date treatment 2</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drug2</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op date treatment 2</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rug2_administrat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Administration mode drug treatment 2</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Per os/IV/Unknown/Other</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lastRenderedPageBreak/>
              <w:t>D</w:t>
            </w:r>
            <w:r w:rsidRPr="00460290">
              <w:rPr>
                <w:sz w:val="18"/>
                <w:szCs w:val="18"/>
              </w:rPr>
              <w:t>rug2_admin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pecification of other administration mode of drug treatment 2, if 'oth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eatment3</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pecific COVID-19 treatment receive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Name_Drug3</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rug name treatment 3</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drug3</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art date treatment 3</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drug3</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op date treatment 3</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rug3_administrat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Administration mode drug treatment 3</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Per os/IV/Unknown/Other</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rug3_admin_othe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pecification of other administration mode of drug treatment 3, if 'othe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HCQ</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Hydoxychloroquine receive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E128C2" w:rsidRDefault="00DD139C" w:rsidP="003E0E8E">
            <w:pPr>
              <w:cnfStyle w:val="000000100000" w:firstRow="0" w:lastRow="0" w:firstColumn="0" w:lastColumn="0" w:oddVBand="0" w:evenVBand="0" w:oddHBand="1" w:evenHBand="0" w:firstRowFirstColumn="0" w:firstRowLastColumn="0" w:lastRowFirstColumn="0" w:lastRowLastColumn="0"/>
              <w:rPr>
                <w:bCs/>
                <w:sz w:val="18"/>
                <w:szCs w:val="18"/>
              </w:rPr>
            </w:pPr>
            <w:r w:rsidRPr="00E128C2">
              <w:rPr>
                <w:bCs/>
                <w:sz w:val="18"/>
                <w:szCs w:val="18"/>
              </w:rPr>
              <w:t>From June 8</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HCQ</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art date HCQ</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HCQ</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op date HCQ</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Remdesivi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Remdesivir received?</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rPr>
            </w:pPr>
            <w:r w:rsidRPr="00E128C2">
              <w:rPr>
                <w:bCs/>
                <w:sz w:val="18"/>
                <w:szCs w:val="18"/>
              </w:rPr>
              <w:t>From June 8</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Remdesivi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art date remdesivi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remdesivi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op date remdesivi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Lopi_ritonavi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Lopinavir/Ritonavir receive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Lopi_rito</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art date Lopinavir/Ritonavi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Lopi_rito</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op date Lopinavir/Ritonavi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Olsetamivi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Olsetamivir received?</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noWrap/>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Olsetamivi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art date Olsetamivi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noWrap/>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Olsetamivir</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op date Olsetamivir</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noWrap/>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Macrolide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Macrolides receive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rPr>
            </w:pPr>
            <w:r w:rsidRPr="00E128C2">
              <w:rPr>
                <w:bCs/>
                <w:sz w:val="18"/>
                <w:szCs w:val="18"/>
              </w:rPr>
              <w:t>From June 8</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Macrolide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art date Macrolides</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Macrolides</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op date Macrolides</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bCs/>
                <w:sz w:val="18"/>
                <w:szCs w:val="18"/>
                <w:lang w:val="en-US"/>
              </w:rPr>
              <w:t>From June 8, up to S</w:t>
            </w:r>
            <w:r>
              <w:rPr>
                <w:bCs/>
                <w:sz w:val="18"/>
                <w:szCs w:val="18"/>
                <w:lang w:val="en-US"/>
              </w:rPr>
              <w:t>ept. 14</w:t>
            </w:r>
            <w:r w:rsidRPr="00AE7C67">
              <w:rPr>
                <w:sz w:val="18"/>
                <w:szCs w:val="18"/>
                <w:lang w:val="en-US"/>
              </w:rPr>
              <w:t> </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olicizumab</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Tolicizumab received?</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Tolicizumab</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art date Tolicizumab</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Tolicizumab</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op date Tolicizumab</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bCs/>
                <w:sz w:val="18"/>
                <w:szCs w:val="18"/>
                <w:lang w:val="en-US"/>
              </w:rPr>
              <w:t>From June 8, up to S</w:t>
            </w:r>
            <w:r>
              <w:rPr>
                <w:bCs/>
                <w:sz w:val="18"/>
                <w:szCs w:val="18"/>
                <w:lang w:val="en-US"/>
              </w:rPr>
              <w:t>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Other_treatment</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Other medication specific for COVID-19 receive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E128C2">
              <w:rPr>
                <w:bCs/>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Name_other_trea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Name other treatmen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E128C2">
              <w:rPr>
                <w:bCs/>
                <w:sz w:val="18"/>
                <w:szCs w:val="18"/>
              </w:rPr>
              <w:t>From June 8</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nit_other_treat</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Start date other treatmen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stop_other_trea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op date other treatmen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F504AA"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Clinical_trial</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s the patient part of a clinical trial</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AE7C67">
              <w:rPr>
                <w:bCs/>
                <w:sz w:val="18"/>
                <w:szCs w:val="18"/>
                <w:lang w:val="en-US"/>
              </w:rPr>
              <w:t>From June 8, up to S</w:t>
            </w:r>
            <w:r>
              <w:rPr>
                <w:bCs/>
                <w:sz w:val="18"/>
                <w:szCs w:val="18"/>
                <w:lang w:val="en-US"/>
              </w:rPr>
              <w:t>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AB1</w:t>
            </w:r>
          </w:p>
        </w:tc>
        <w:tc>
          <w:tcPr>
            <w:tcW w:w="3260"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Antibiotic received during hospitalization? (only &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E128C2">
              <w:rPr>
                <w:bCs/>
                <w:sz w:val="18"/>
                <w:szCs w:val="18"/>
              </w:rPr>
              <w:t>From June 8</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AB1_indicat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Indication AB 1</w:t>
            </w:r>
            <w:r>
              <w:rPr>
                <w:sz w:val="18"/>
                <w:szCs w:val="18"/>
              </w:rPr>
              <w:t xml:space="preserve"> </w:t>
            </w:r>
            <w:r w:rsidRPr="00460290">
              <w:rPr>
                <w:sz w:val="18"/>
                <w:szCs w:val="18"/>
              </w:rPr>
              <w:t>(only &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Prophylaxis/Sepsis/I</w:t>
            </w:r>
            <w:r w:rsidRPr="00460290">
              <w:rPr>
                <w:sz w:val="18"/>
                <w:szCs w:val="18"/>
                <w:lang w:val="en-US"/>
              </w:rPr>
              <w:t>nfection KTC /Other</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E128C2">
              <w:rPr>
                <w:bCs/>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AB2</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econd antibiotic received during hospitalization?</w:t>
            </w:r>
            <w:r>
              <w:rPr>
                <w:sz w:val="18"/>
                <w:szCs w:val="18"/>
                <w:lang w:val="en-US"/>
              </w:rPr>
              <w:t xml:space="preserve"> </w:t>
            </w:r>
            <w:r w:rsidRPr="00460290">
              <w:rPr>
                <w:sz w:val="18"/>
                <w:szCs w:val="18"/>
              </w:rPr>
              <w:t>(only &lt; 1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E128C2">
              <w:rPr>
                <w:bCs/>
                <w:sz w:val="18"/>
                <w:szCs w:val="18"/>
              </w:rPr>
              <w:t>From June 8</w:t>
            </w:r>
          </w:p>
        </w:tc>
      </w:tr>
      <w:tr w:rsidR="00DD139C" w:rsidRPr="006E5248"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AB2_indicat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Indication AB 2</w:t>
            </w:r>
            <w:r>
              <w:rPr>
                <w:sz w:val="18"/>
                <w:szCs w:val="18"/>
              </w:rPr>
              <w:t xml:space="preserve"> </w:t>
            </w:r>
            <w:r w:rsidRPr="00460290">
              <w:rPr>
                <w:sz w:val="18"/>
                <w:szCs w:val="18"/>
              </w:rPr>
              <w:t>(only &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Prophylaxis/Sepsis/I</w:t>
            </w:r>
            <w:r w:rsidRPr="00460290">
              <w:rPr>
                <w:sz w:val="18"/>
                <w:szCs w:val="18"/>
                <w:lang w:val="en-US"/>
              </w:rPr>
              <w:t>nfection KTC /Other</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E128C2">
              <w:rPr>
                <w:bCs/>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C</w:t>
            </w:r>
            <w:r w:rsidRPr="00460290">
              <w:rPr>
                <w:sz w:val="18"/>
                <w:szCs w:val="18"/>
              </w:rPr>
              <w:t>orticoid_treatmen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ystemic corticoid treatmen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E128C2">
              <w:rPr>
                <w:bCs/>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lastRenderedPageBreak/>
              <w:t>LMWH_prevent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Prevention with low molecular weight hepari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rPr>
            </w:pPr>
            <w:r w:rsidRPr="00E128C2">
              <w:rPr>
                <w:bCs/>
                <w:sz w:val="18"/>
                <w:szCs w:val="18"/>
              </w:rPr>
              <w:t>From June 8</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LMWH_dosis</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osis of LMWH</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Standard/High/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rPr>
            </w:pPr>
            <w:r w:rsidRPr="00E128C2">
              <w:rPr>
                <w:bCs/>
                <w:sz w:val="18"/>
                <w:szCs w:val="18"/>
              </w:rPr>
              <w:t>From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arent_nutrition</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Nutrition parentérale (only &lt; 1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E128C2">
              <w:rPr>
                <w:bCs/>
                <w:sz w:val="18"/>
                <w:szCs w:val="18"/>
              </w:rPr>
              <w:t>From June 8</w:t>
            </w:r>
          </w:p>
        </w:tc>
      </w:tr>
      <w:tr w:rsidR="00DD139C" w:rsidRPr="00F504AA" w:rsidTr="003E0E8E">
        <w:trPr>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tatus_discharg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Health status at discharge</w:t>
            </w:r>
          </w:p>
        </w:tc>
        <w:tc>
          <w:tcPr>
            <w:tcW w:w="2126" w:type="dxa"/>
            <w:hideMark/>
          </w:tcPr>
          <w:p w:rsidR="00DD139C" w:rsidRPr="00C55525"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C55525">
              <w:rPr>
                <w:sz w:val="18"/>
                <w:szCs w:val="18"/>
                <w:lang w:val="en-US"/>
              </w:rPr>
              <w:t>Cured/Deceased/Transferred (hospital)/Other</w:t>
            </w:r>
            <w:r>
              <w:rPr>
                <w:rStyle w:val="FootnoteReference"/>
                <w:sz w:val="18"/>
                <w:szCs w:val="18"/>
              </w:rPr>
              <w:footnoteReference w:id="10"/>
            </w:r>
            <w:r w:rsidRPr="00C55525">
              <w:rPr>
                <w:sz w:val="18"/>
                <w:szCs w:val="18"/>
                <w:lang w:val="en-US"/>
              </w:rPr>
              <w:t>/Unknown</w:t>
            </w:r>
          </w:p>
        </w:tc>
        <w:tc>
          <w:tcPr>
            <w:tcW w:w="1414" w:type="dxa"/>
            <w:hideMark/>
          </w:tcPr>
          <w:p w:rsidR="00DD139C" w:rsidRPr="00C55525"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eath_covid</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If dead, due to covid</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b/>
                <w:bCs/>
                <w:sz w:val="18"/>
                <w:szCs w:val="18"/>
              </w:rPr>
            </w:pPr>
            <w:r w:rsidRPr="00460290">
              <w:rPr>
                <w:b/>
                <w:bCs/>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Death_nocovid_caus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If dead not due to covid, caus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b/>
                <w:bCs/>
                <w:sz w:val="18"/>
                <w:szCs w:val="18"/>
              </w:rPr>
            </w:pPr>
            <w:r w:rsidRPr="00460290">
              <w:rPr>
                <w:b/>
                <w:bCs/>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S</w:t>
            </w:r>
            <w:r w:rsidRPr="00460290">
              <w:rPr>
                <w:sz w:val="18"/>
                <w:szCs w:val="18"/>
              </w:rPr>
              <w:t>tatus_discharge_oth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Specification of health status at discharge, if 'other'</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Transfer_out_hospit_nam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Patient transferred to which hospital?</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ropdown lis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T</w:t>
            </w:r>
            <w:r w:rsidRPr="00460290">
              <w:rPr>
                <w:sz w:val="18"/>
                <w:szCs w:val="18"/>
              </w:rPr>
              <w:t>ransfer_out_hospname_oth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Name of 'other' hospital the patient was transferred to</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discharg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Date of discharge, transfer or death</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last_test</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Date of last COVID-19 test before discharge, if don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S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R</w:t>
            </w:r>
            <w:r w:rsidRPr="00460290">
              <w:rPr>
                <w:sz w:val="18"/>
                <w:szCs w:val="18"/>
              </w:rPr>
              <w:t>esult_last_tes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Result of last COVID-19 tes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Positive/Negative/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S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Name_disch</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Name of the person reporting the discharge</w:t>
            </w:r>
            <w:r w:rsidRPr="002718D4">
              <w:rPr>
                <w:sz w:val="18"/>
                <w:szCs w:val="18"/>
                <w:vertAlign w:val="superscript"/>
                <w:lang w:val="en-US"/>
              </w:rPr>
              <w:t>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Phone_disch</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Phone number of the person reporting the discharge</w:t>
            </w:r>
            <w:r w:rsidRPr="002718D4">
              <w:rPr>
                <w:sz w:val="18"/>
                <w:szCs w:val="18"/>
                <w:vertAlign w:val="superscript"/>
                <w:lang w:val="en-US"/>
              </w:rPr>
              <w:t>8</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mail_disch</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Email address of the person reporting the discharge</w:t>
            </w:r>
            <w:r w:rsidRPr="002718D4">
              <w:rPr>
                <w:sz w:val="18"/>
                <w:szCs w:val="18"/>
                <w:vertAlign w:val="superscript"/>
                <w:lang w:val="en-US"/>
              </w:rPr>
              <w:t>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F504AA" w:rsidTr="003E0E8E">
        <w:trPr>
          <w:trHeight w:val="290"/>
        </w:trPr>
        <w:tc>
          <w:tcPr>
            <w:cnfStyle w:val="001000000000" w:firstRow="0" w:lastRow="0" w:firstColumn="1" w:lastColumn="0" w:oddVBand="0" w:evenVBand="0" w:oddHBand="0" w:evenHBand="0" w:firstRowFirstColumn="0" w:firstRowLastColumn="0" w:lastRowFirstColumn="0" w:lastRowLastColumn="0"/>
            <w:tcW w:w="9352" w:type="dxa"/>
            <w:gridSpan w:val="4"/>
            <w:shd w:val="clear" w:color="auto" w:fill="EDEDED" w:themeFill="background1" w:themeFillTint="33"/>
          </w:tcPr>
          <w:p w:rsidR="00DD139C" w:rsidRPr="00AE7C67" w:rsidRDefault="00DD139C" w:rsidP="003E0E8E">
            <w:pPr>
              <w:rPr>
                <w:sz w:val="18"/>
                <w:szCs w:val="18"/>
                <w:lang w:val="fr-BE"/>
              </w:rPr>
            </w:pPr>
            <w:r w:rsidRPr="00AE7C67">
              <w:rPr>
                <w:sz w:val="18"/>
                <w:szCs w:val="18"/>
                <w:lang w:val="fr-BE"/>
              </w:rPr>
              <w:t>ICU questionnaire (sub-questionnaire of discharge)</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t_reporting_ICU</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Declaration date</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Hospital_name_ICU</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Hospital name</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w:t>
            </w:r>
            <w:r w:rsidRPr="00460290">
              <w:rPr>
                <w:sz w:val="18"/>
                <w:szCs w:val="18"/>
              </w:rPr>
              <w:t>ropdown list</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CU_transfer</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Date of transfer to ICU</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w:t>
            </w:r>
            <w:r w:rsidRPr="00460290">
              <w:rPr>
                <w:sz w:val="18"/>
                <w:szCs w:val="18"/>
              </w:rPr>
              <w:t>ate</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460290" w:rsidTr="003E0E8E">
        <w:trPr>
          <w:trHeight w:val="31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L</w:t>
            </w:r>
            <w:r w:rsidRPr="00460290">
              <w:rPr>
                <w:sz w:val="18"/>
                <w:szCs w:val="18"/>
              </w:rPr>
              <w:t>ength_stay_ICU</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Length of stay at ICU</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p to June 8</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QuickSOFA_scor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QuickSOFA score at admission in ICU</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p to June 8</w:t>
            </w:r>
          </w:p>
        </w:tc>
      </w:tr>
      <w:tr w:rsidR="00DD139C" w:rsidRPr="00460290" w:rsidTr="003E0E8E">
        <w:trPr>
          <w:trHeight w:val="87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SOFA_scor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SOFA (or pedSOFA &gt; 18 years) score at admission in ICU: TOTAL - if sedated use for neurological SOFA the last available GCS on admission or before intubat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 (total)</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sidRPr="00AE7C67">
              <w:rPr>
                <w:sz w:val="18"/>
                <w:szCs w:val="18"/>
              </w:rPr>
              <w:t>ICU_adm_reason</w:t>
            </w: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eason for ICU admission</w:t>
            </w:r>
          </w:p>
        </w:tc>
        <w:tc>
          <w:tcPr>
            <w:tcW w:w="2126"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ropdown list</w:t>
            </w:r>
          </w:p>
        </w:tc>
        <w:tc>
          <w:tcPr>
            <w:tcW w:w="1414"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rom Sept. 14</w:t>
            </w: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sidRPr="00AE7C67">
              <w:rPr>
                <w:sz w:val="18"/>
                <w:szCs w:val="18"/>
              </w:rPr>
              <w:t>ICU_adm_reason</w:t>
            </w:r>
            <w:r>
              <w:rPr>
                <w:sz w:val="18"/>
                <w:szCs w:val="18"/>
              </w:rPr>
              <w:t>_other</w:t>
            </w:r>
          </w:p>
        </w:tc>
        <w:tc>
          <w:tcPr>
            <w:tcW w:w="3260"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Reason for ICU admission, if other</w:t>
            </w:r>
          </w:p>
        </w:tc>
        <w:tc>
          <w:tcPr>
            <w:tcW w:w="2126"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Text</w:t>
            </w:r>
          </w:p>
        </w:tc>
        <w:tc>
          <w:tcPr>
            <w:tcW w:w="1414"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Non_inv_vent_support</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n-</w:t>
            </w:r>
            <w:r w:rsidRPr="00460290">
              <w:rPr>
                <w:sz w:val="18"/>
                <w:szCs w:val="18"/>
              </w:rPr>
              <w:t>invasive ventilatory support</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sidRPr="00AE7C67">
              <w:rPr>
                <w:sz w:val="18"/>
                <w:szCs w:val="18"/>
              </w:rPr>
              <w:t>Length_non_inv_vent</w:t>
            </w:r>
          </w:p>
        </w:tc>
        <w:tc>
          <w:tcPr>
            <w:tcW w:w="3260"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Number of days on non-i</w:t>
            </w:r>
            <w:r w:rsidRPr="00AE7C67">
              <w:rPr>
                <w:sz w:val="18"/>
                <w:szCs w:val="18"/>
                <w:lang w:val="en-US"/>
              </w:rPr>
              <w:t>nvasive ventilatory support</w:t>
            </w:r>
          </w:p>
        </w:tc>
        <w:tc>
          <w:tcPr>
            <w:tcW w:w="2126"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Numeric (days)</w:t>
            </w:r>
          </w:p>
        </w:tc>
        <w:tc>
          <w:tcPr>
            <w:tcW w:w="1414"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r w:rsidRPr="00AE7C67">
              <w:rPr>
                <w:sz w:val="18"/>
                <w:szCs w:val="18"/>
                <w:lang w:val="en-US"/>
              </w:rPr>
              <w:t>Non_inv_vent_extub</w:t>
            </w:r>
          </w:p>
        </w:tc>
        <w:tc>
          <w:tcPr>
            <w:tcW w:w="3260"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Non-invasive ventilation only after extubation and weaning from invasive ventilatory support</w:t>
            </w:r>
          </w:p>
        </w:tc>
        <w:tc>
          <w:tcPr>
            <w:tcW w:w="2126"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rPr>
              <w:t>Yes/No/Unknown</w:t>
            </w: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S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Inv_Vent_support</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Invasive ventilatory support</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Pr>
                <w:sz w:val="18"/>
                <w:szCs w:val="18"/>
              </w:rPr>
              <w:t>Length</w:t>
            </w:r>
            <w:r w:rsidRPr="00AE7C67">
              <w:rPr>
                <w:sz w:val="18"/>
                <w:szCs w:val="18"/>
              </w:rPr>
              <w:t>_inv_vent</w:t>
            </w:r>
          </w:p>
        </w:tc>
        <w:tc>
          <w:tcPr>
            <w:tcW w:w="3260"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Number of days on </w:t>
            </w:r>
            <w:r w:rsidRPr="00AE7C67">
              <w:rPr>
                <w:sz w:val="18"/>
                <w:szCs w:val="18"/>
                <w:lang w:val="en-US"/>
              </w:rPr>
              <w:t>invasive ventilatory support</w:t>
            </w:r>
          </w:p>
        </w:tc>
        <w:tc>
          <w:tcPr>
            <w:tcW w:w="2126"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umeric (days)</w:t>
            </w: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Sept. 14</w:t>
            </w: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sidRPr="00AE7C67">
              <w:rPr>
                <w:sz w:val="18"/>
                <w:szCs w:val="18"/>
              </w:rPr>
              <w:t>Weaning_inv_vent</w:t>
            </w:r>
          </w:p>
        </w:tc>
        <w:tc>
          <w:tcPr>
            <w:tcW w:w="3260"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AE7C67">
              <w:rPr>
                <w:sz w:val="18"/>
                <w:szCs w:val="18"/>
              </w:rPr>
              <w:t>Weaning of IVS</w:t>
            </w:r>
          </w:p>
        </w:tc>
        <w:tc>
          <w:tcPr>
            <w:tcW w:w="2126"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Yes (successfully weaned)/No(dead whilst on IVS)/Unknown</w:t>
            </w:r>
          </w:p>
        </w:tc>
        <w:tc>
          <w:tcPr>
            <w:tcW w:w="1414"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ECMO</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Oxigenation by ECMO</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Yes/No/Unknown</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sidRPr="00AE7C67">
              <w:rPr>
                <w:sz w:val="18"/>
                <w:szCs w:val="18"/>
              </w:rPr>
              <w:t>Length_ECMO</w:t>
            </w:r>
          </w:p>
        </w:tc>
        <w:tc>
          <w:tcPr>
            <w:tcW w:w="3260"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Number of days on ECMO/ECCO2R</w:t>
            </w:r>
          </w:p>
        </w:tc>
        <w:tc>
          <w:tcPr>
            <w:tcW w:w="2126"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N</w:t>
            </w:r>
            <w:r w:rsidRPr="00AE7C67">
              <w:rPr>
                <w:sz w:val="18"/>
                <w:szCs w:val="18"/>
                <w:lang w:val="en-US"/>
              </w:rPr>
              <w:t>umeric (days)</w:t>
            </w:r>
          </w:p>
        </w:tc>
        <w:tc>
          <w:tcPr>
            <w:tcW w:w="1414"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r w:rsidRPr="00AE7C67">
              <w:rPr>
                <w:sz w:val="18"/>
                <w:szCs w:val="18"/>
                <w:lang w:val="en-US"/>
              </w:rPr>
              <w:lastRenderedPageBreak/>
              <w:t>Weaning_ECMO</w:t>
            </w: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Weaning of ECMO/ECCO2R</w:t>
            </w:r>
          </w:p>
        </w:tc>
        <w:tc>
          <w:tcPr>
            <w:tcW w:w="2126"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Yes (successfully weaned)/No(dead whilst on IVS)/Unknown</w:t>
            </w: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Sept. 14</w:t>
            </w: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r w:rsidRPr="00AE7C67">
              <w:rPr>
                <w:sz w:val="18"/>
                <w:szCs w:val="18"/>
                <w:lang w:val="en-US"/>
              </w:rPr>
              <w:t>Vasopressor</w:t>
            </w:r>
          </w:p>
        </w:tc>
        <w:tc>
          <w:tcPr>
            <w:tcW w:w="3260"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Vasopressor received?</w:t>
            </w:r>
          </w:p>
        </w:tc>
        <w:tc>
          <w:tcPr>
            <w:tcW w:w="2126"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rPr>
              <w:t>Yes/No/Unknown</w:t>
            </w:r>
          </w:p>
        </w:tc>
        <w:tc>
          <w:tcPr>
            <w:tcW w:w="1414"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r w:rsidRPr="00AE7C67">
              <w:rPr>
                <w:sz w:val="18"/>
                <w:szCs w:val="18"/>
                <w:lang w:val="en-US"/>
              </w:rPr>
              <w:t>Inotropic</w:t>
            </w: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Inotropic agent received</w:t>
            </w:r>
            <w:r>
              <w:rPr>
                <w:sz w:val="18"/>
                <w:szCs w:val="18"/>
                <w:lang w:val="en-US"/>
              </w:rPr>
              <w:t>?</w:t>
            </w:r>
          </w:p>
        </w:tc>
        <w:tc>
          <w:tcPr>
            <w:tcW w:w="2126"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rPr>
              <w:t>Yes/No/Unknown</w:t>
            </w: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Sept. 14</w:t>
            </w: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r w:rsidRPr="00AE7C67">
              <w:rPr>
                <w:sz w:val="18"/>
                <w:szCs w:val="18"/>
                <w:lang w:val="en-US"/>
              </w:rPr>
              <w:t>Prone_posit</w:t>
            </w:r>
          </w:p>
        </w:tc>
        <w:tc>
          <w:tcPr>
            <w:tcW w:w="3260"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Prone positioning</w:t>
            </w:r>
            <w:r>
              <w:rPr>
                <w:sz w:val="18"/>
                <w:szCs w:val="18"/>
                <w:lang w:val="en-US"/>
              </w:rPr>
              <w:t>?</w:t>
            </w:r>
          </w:p>
        </w:tc>
        <w:tc>
          <w:tcPr>
            <w:tcW w:w="2126"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rPr>
              <w:t>Yes/No/Unknown</w:t>
            </w:r>
          </w:p>
        </w:tc>
        <w:tc>
          <w:tcPr>
            <w:tcW w:w="1414"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r w:rsidRPr="00AE7C67">
              <w:rPr>
                <w:sz w:val="18"/>
                <w:szCs w:val="18"/>
                <w:lang w:val="en-US"/>
              </w:rPr>
              <w:t>Renal_replace</w:t>
            </w: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Renal replacement therapy?</w:t>
            </w:r>
          </w:p>
        </w:tc>
        <w:tc>
          <w:tcPr>
            <w:tcW w:w="2126"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rPr>
              <w:t>Yes/No/Unknown</w:t>
            </w: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Sept. 14</w:t>
            </w: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r w:rsidRPr="00AE7C67">
              <w:rPr>
                <w:sz w:val="18"/>
                <w:szCs w:val="18"/>
                <w:lang w:val="en-US"/>
              </w:rPr>
              <w:t>Tracheostomy</w:t>
            </w:r>
          </w:p>
        </w:tc>
        <w:tc>
          <w:tcPr>
            <w:tcW w:w="3260"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Tracheostomy?</w:t>
            </w:r>
          </w:p>
        </w:tc>
        <w:tc>
          <w:tcPr>
            <w:tcW w:w="2126"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rPr>
              <w:t>Yes/No/Unknown</w:t>
            </w:r>
          </w:p>
        </w:tc>
        <w:tc>
          <w:tcPr>
            <w:tcW w:w="1414"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2126"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lactate_USI</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Value of lactate at ICU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r w:rsidRPr="00AE7C67">
              <w:rPr>
                <w:sz w:val="18"/>
                <w:szCs w:val="18"/>
                <w:lang w:val="en-US"/>
              </w:rPr>
              <w:t>Value_PaO2_FiO2_ratio_ICU</w:t>
            </w: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Lowest PaO2 / FiO2 on ICU admission (&lt;=48h)</w:t>
            </w:r>
          </w:p>
        </w:tc>
        <w:tc>
          <w:tcPr>
            <w:tcW w:w="2126"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umeric</w:t>
            </w: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Sept. 14</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Value_CRP_USI</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CRP value known at ICU admission?</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r w:rsidRPr="00460290">
              <w:rPr>
                <w:sz w:val="18"/>
                <w:szCs w:val="18"/>
              </w:rPr>
              <w:t>umeric</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460290" w:rsidRDefault="00DD139C" w:rsidP="003E0E8E">
            <w:pPr>
              <w:rPr>
                <w:sz w:val="18"/>
                <w:szCs w:val="18"/>
              </w:rPr>
            </w:pPr>
            <w:r w:rsidRPr="00AE7C67">
              <w:rPr>
                <w:sz w:val="18"/>
                <w:szCs w:val="18"/>
              </w:rPr>
              <w:t>Value_Ddimer_ICU</w:t>
            </w: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Value of ddimeres on ICU admission</w:t>
            </w:r>
          </w:p>
        </w:tc>
        <w:tc>
          <w:tcPr>
            <w:tcW w:w="2126"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umeric</w:t>
            </w: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Sept. 14</w:t>
            </w: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Pr="00AE7C67" w:rsidRDefault="00DD139C" w:rsidP="003E0E8E">
            <w:pPr>
              <w:rPr>
                <w:sz w:val="18"/>
                <w:szCs w:val="18"/>
                <w:lang w:val="en-US"/>
              </w:rPr>
            </w:pPr>
            <w:r w:rsidRPr="00AE7C67">
              <w:rPr>
                <w:sz w:val="18"/>
                <w:szCs w:val="18"/>
                <w:lang w:val="en-US"/>
              </w:rPr>
              <w:t>Value_ferritin_ICU</w:t>
            </w:r>
          </w:p>
        </w:tc>
        <w:tc>
          <w:tcPr>
            <w:tcW w:w="3260"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Value of ferritin on ICU admission</w:t>
            </w:r>
          </w:p>
        </w:tc>
        <w:tc>
          <w:tcPr>
            <w:tcW w:w="2126"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Numeric</w:t>
            </w:r>
          </w:p>
        </w:tc>
        <w:tc>
          <w:tcPr>
            <w:tcW w:w="1414"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sidRPr="00460290">
              <w:rPr>
                <w:sz w:val="18"/>
                <w:szCs w:val="18"/>
              </w:rPr>
              <w:t>ICU_outcome</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Patient was weaned from mechanical ventilation</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live/D</w:t>
            </w:r>
            <w:r w:rsidRPr="00460290">
              <w:rPr>
                <w:sz w:val="18"/>
                <w:szCs w:val="18"/>
              </w:rPr>
              <w:t>ead</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sidRPr="00460290">
              <w:rPr>
                <w:sz w:val="18"/>
                <w:szCs w:val="18"/>
              </w:rPr>
              <w:t> </w:t>
            </w:r>
          </w:p>
        </w:tc>
      </w:tr>
      <w:tr w:rsidR="00DD139C" w:rsidRPr="00460290"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D</w:t>
            </w:r>
            <w:r w:rsidRPr="00460290">
              <w:rPr>
                <w:sz w:val="18"/>
                <w:szCs w:val="18"/>
              </w:rPr>
              <w:t>t_ICU_discharge</w:t>
            </w:r>
          </w:p>
        </w:tc>
        <w:tc>
          <w:tcPr>
            <w:tcW w:w="3260"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460290">
              <w:rPr>
                <w:sz w:val="18"/>
                <w:szCs w:val="18"/>
                <w:lang w:val="en-US"/>
              </w:rPr>
              <w:t>Patient was weaned from ECMO</w:t>
            </w:r>
          </w:p>
        </w:tc>
        <w:tc>
          <w:tcPr>
            <w:tcW w:w="2126"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Date</w:t>
            </w:r>
          </w:p>
        </w:tc>
        <w:tc>
          <w:tcPr>
            <w:tcW w:w="1414" w:type="dxa"/>
            <w:hideMark/>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rPr>
            </w:pPr>
            <w:r w:rsidRPr="00460290">
              <w:rPr>
                <w:sz w:val="18"/>
                <w:szCs w:val="18"/>
              </w:rPr>
              <w:t> </w:t>
            </w:r>
          </w:p>
        </w:tc>
      </w:tr>
      <w:tr w:rsidR="00DD139C" w:rsidRPr="00AE7C67"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Default="00DD139C" w:rsidP="003E0E8E">
            <w:pPr>
              <w:rPr>
                <w:sz w:val="18"/>
                <w:szCs w:val="18"/>
              </w:rPr>
            </w:pPr>
            <w:r w:rsidRPr="00AE7C67">
              <w:rPr>
                <w:sz w:val="18"/>
                <w:szCs w:val="18"/>
              </w:rPr>
              <w:t>ICU_dead_cause</w:t>
            </w:r>
          </w:p>
        </w:tc>
        <w:tc>
          <w:tcPr>
            <w:tcW w:w="3260" w:type="dxa"/>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AE7C67">
              <w:rPr>
                <w:sz w:val="18"/>
                <w:szCs w:val="18"/>
                <w:lang w:val="en-US"/>
              </w:rPr>
              <w:t>If dead during ICU stay, reason</w:t>
            </w:r>
          </w:p>
        </w:tc>
        <w:tc>
          <w:tcPr>
            <w:tcW w:w="2126"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Dropdown list</w:t>
            </w:r>
          </w:p>
        </w:tc>
        <w:tc>
          <w:tcPr>
            <w:tcW w:w="1414" w:type="dxa"/>
          </w:tcPr>
          <w:p w:rsidR="00DD139C" w:rsidRPr="00AE7C67"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rPr>
              <w:t>From Sept. 14</w:t>
            </w:r>
          </w:p>
        </w:tc>
      </w:tr>
      <w:tr w:rsidR="00DD139C" w:rsidRPr="00AE7C67" w:rsidTr="003E0E8E">
        <w:trPr>
          <w:trHeight w:val="290"/>
        </w:trPr>
        <w:tc>
          <w:tcPr>
            <w:cnfStyle w:val="001000000000" w:firstRow="0" w:lastRow="0" w:firstColumn="1" w:lastColumn="0" w:oddVBand="0" w:evenVBand="0" w:oddHBand="0" w:evenHBand="0" w:firstRowFirstColumn="0" w:firstRowLastColumn="0" w:lastRowFirstColumn="0" w:lastRowLastColumn="0"/>
            <w:tcW w:w="2552" w:type="dxa"/>
          </w:tcPr>
          <w:p w:rsidR="00DD139C" w:rsidRDefault="00DD139C" w:rsidP="003E0E8E">
            <w:pPr>
              <w:rPr>
                <w:sz w:val="18"/>
                <w:szCs w:val="18"/>
              </w:rPr>
            </w:pPr>
            <w:r w:rsidRPr="00AE7C67">
              <w:rPr>
                <w:sz w:val="18"/>
                <w:szCs w:val="18"/>
              </w:rPr>
              <w:t>ICU_dead_other</w:t>
            </w:r>
          </w:p>
        </w:tc>
        <w:tc>
          <w:tcPr>
            <w:tcW w:w="3260" w:type="dxa"/>
          </w:tcPr>
          <w:p w:rsidR="00DD139C" w:rsidRPr="00460290"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sidRPr="00AE7C67">
              <w:rPr>
                <w:sz w:val="18"/>
                <w:szCs w:val="18"/>
                <w:lang w:val="en-US"/>
              </w:rPr>
              <w:t>Other reason for ICU death</w:t>
            </w:r>
          </w:p>
        </w:tc>
        <w:tc>
          <w:tcPr>
            <w:tcW w:w="2126"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Dropdown list</w:t>
            </w:r>
          </w:p>
        </w:tc>
        <w:tc>
          <w:tcPr>
            <w:tcW w:w="1414" w:type="dxa"/>
          </w:tcPr>
          <w:p w:rsidR="00DD139C" w:rsidRPr="00AE7C67" w:rsidRDefault="00DD139C" w:rsidP="003E0E8E">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rPr>
              <w:t>From Sept. 14</w:t>
            </w:r>
          </w:p>
        </w:tc>
      </w:tr>
      <w:tr w:rsidR="00DD139C" w:rsidRPr="00460290" w:rsidTr="003E0E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52" w:type="dxa"/>
            <w:hideMark/>
          </w:tcPr>
          <w:p w:rsidR="00DD139C" w:rsidRPr="00460290" w:rsidRDefault="00DD139C" w:rsidP="003E0E8E">
            <w:pPr>
              <w:rPr>
                <w:sz w:val="18"/>
                <w:szCs w:val="18"/>
              </w:rPr>
            </w:pPr>
            <w:r>
              <w:rPr>
                <w:sz w:val="18"/>
                <w:szCs w:val="18"/>
              </w:rPr>
              <w:t>Email_ICU</w:t>
            </w:r>
          </w:p>
        </w:tc>
        <w:tc>
          <w:tcPr>
            <w:tcW w:w="3260"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lang w:val="en-US"/>
              </w:rPr>
            </w:pPr>
            <w:r w:rsidRPr="00460290">
              <w:rPr>
                <w:sz w:val="18"/>
                <w:szCs w:val="18"/>
                <w:lang w:val="en-US"/>
              </w:rPr>
              <w:t>Email address of th</w:t>
            </w:r>
            <w:r>
              <w:rPr>
                <w:sz w:val="18"/>
                <w:szCs w:val="18"/>
                <w:lang w:val="en-US"/>
              </w:rPr>
              <w:t>e person reporting the ICU</w:t>
            </w:r>
            <w:r w:rsidRPr="002718D4">
              <w:rPr>
                <w:sz w:val="18"/>
                <w:szCs w:val="18"/>
                <w:vertAlign w:val="superscript"/>
                <w:lang w:val="en-US"/>
              </w:rPr>
              <w:t>8</w:t>
            </w:r>
          </w:p>
        </w:tc>
        <w:tc>
          <w:tcPr>
            <w:tcW w:w="2126"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t>
            </w:r>
            <w:r w:rsidRPr="00460290">
              <w:rPr>
                <w:sz w:val="18"/>
                <w:szCs w:val="18"/>
              </w:rPr>
              <w:t>ext</w:t>
            </w:r>
          </w:p>
        </w:tc>
        <w:tc>
          <w:tcPr>
            <w:tcW w:w="1414" w:type="dxa"/>
            <w:hideMark/>
          </w:tcPr>
          <w:p w:rsidR="00DD139C" w:rsidRPr="00460290" w:rsidRDefault="00DD139C" w:rsidP="003E0E8E">
            <w:pPr>
              <w:cnfStyle w:val="000000100000" w:firstRow="0" w:lastRow="0" w:firstColumn="0" w:lastColumn="0" w:oddVBand="0" w:evenVBand="0" w:oddHBand="1" w:evenHBand="0" w:firstRowFirstColumn="0" w:firstRowLastColumn="0" w:lastRowFirstColumn="0" w:lastRowLastColumn="0"/>
              <w:rPr>
                <w:sz w:val="18"/>
                <w:szCs w:val="18"/>
              </w:rPr>
            </w:pPr>
          </w:p>
        </w:tc>
      </w:tr>
    </w:tbl>
    <w:p w:rsidR="000A12AE" w:rsidRPr="00DD139C" w:rsidRDefault="000A12AE" w:rsidP="00711532">
      <w:pPr>
        <w:rPr>
          <w:sz w:val="18"/>
          <w:szCs w:val="18"/>
          <w:lang w:val="en-US"/>
        </w:rPr>
      </w:pPr>
    </w:p>
    <w:p w:rsidR="004C528C" w:rsidRPr="00DD139C" w:rsidRDefault="004C528C">
      <w:pPr>
        <w:rPr>
          <w:sz w:val="18"/>
          <w:szCs w:val="18"/>
          <w:lang w:val="en-US"/>
        </w:rPr>
      </w:pPr>
      <w:bookmarkStart w:id="0" w:name="_GoBack"/>
      <w:bookmarkEnd w:id="0"/>
    </w:p>
    <w:sectPr w:rsidR="004C528C" w:rsidRPr="00DD139C" w:rsidSect="000410F0">
      <w:endnotePr>
        <w:numFmt w:val="decimal"/>
      </w:endnotePr>
      <w:pgSz w:w="11906" w:h="16838"/>
      <w:pgMar w:top="1418"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03B9" w:rsidRPr="00D362ED" w:rsidRDefault="001903B9" w:rsidP="00035449">
      <w:pPr>
        <w:spacing w:line="14" w:lineRule="auto"/>
        <w:rPr>
          <w:lang w:val="nl-NL"/>
        </w:rPr>
      </w:pPr>
    </w:p>
  </w:endnote>
  <w:endnote w:type="continuationSeparator" w:id="0">
    <w:p w:rsidR="001903B9" w:rsidRPr="0043189D" w:rsidRDefault="001903B9"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03B9" w:rsidRDefault="001903B9" w:rsidP="00300B6C">
      <w:pPr>
        <w:spacing w:line="240" w:lineRule="auto"/>
      </w:pPr>
      <w:r>
        <w:separator/>
      </w:r>
    </w:p>
  </w:footnote>
  <w:footnote w:type="continuationSeparator" w:id="0">
    <w:p w:rsidR="001903B9" w:rsidRDefault="001903B9" w:rsidP="00300B6C">
      <w:pPr>
        <w:spacing w:line="240" w:lineRule="auto"/>
      </w:pPr>
      <w:r>
        <w:continuationSeparator/>
      </w:r>
    </w:p>
  </w:footnote>
  <w:footnote w:id="1">
    <w:p w:rsidR="00DD139C" w:rsidRPr="00BE37E2" w:rsidRDefault="00DD139C" w:rsidP="00DD139C">
      <w:pPr>
        <w:rPr>
          <w:lang w:val="en-US"/>
        </w:rPr>
      </w:pPr>
      <w:r>
        <w:rPr>
          <w:rStyle w:val="FootnoteReference"/>
        </w:rPr>
        <w:footnoteRef/>
      </w:r>
      <w:r w:rsidRPr="00BE37E2">
        <w:rPr>
          <w:lang w:val="en-US"/>
        </w:rPr>
        <w:t xml:space="preserve"> </w:t>
      </w:r>
      <w:r w:rsidRPr="00460290">
        <w:rPr>
          <w:sz w:val="18"/>
          <w:szCs w:val="18"/>
          <w:lang w:val="en-US"/>
        </w:rPr>
        <w:t xml:space="preserve">Date of inclusion </w:t>
      </w:r>
      <w:r>
        <w:rPr>
          <w:sz w:val="18"/>
          <w:szCs w:val="18"/>
          <w:lang w:val="en-US"/>
        </w:rPr>
        <w:t xml:space="preserve">(from …) </w:t>
      </w:r>
      <w:r w:rsidRPr="00460290">
        <w:rPr>
          <w:sz w:val="18"/>
          <w:szCs w:val="18"/>
          <w:lang w:val="en-US"/>
        </w:rPr>
        <w:t>/ removal</w:t>
      </w:r>
      <w:r>
        <w:rPr>
          <w:sz w:val="18"/>
          <w:szCs w:val="18"/>
          <w:lang w:val="en-US"/>
        </w:rPr>
        <w:t xml:space="preserve"> (up to …) of a variable in</w:t>
      </w:r>
      <w:r w:rsidRPr="00460290">
        <w:rPr>
          <w:sz w:val="18"/>
          <w:szCs w:val="18"/>
          <w:lang w:val="en-US"/>
        </w:rPr>
        <w:t xml:space="preserve"> the questionnaire is only indicated if not collected from the initiation of the survey </w:t>
      </w:r>
      <w:r>
        <w:rPr>
          <w:sz w:val="18"/>
          <w:szCs w:val="18"/>
          <w:lang w:val="en-US"/>
        </w:rPr>
        <w:t>or</w:t>
      </w:r>
      <w:r w:rsidRPr="00460290">
        <w:rPr>
          <w:sz w:val="18"/>
          <w:szCs w:val="18"/>
          <w:lang w:val="en-US"/>
        </w:rPr>
        <w:t xml:space="preserve"> if removed during the surveillance period up to </w:t>
      </w:r>
      <w:r>
        <w:rPr>
          <w:sz w:val="18"/>
          <w:szCs w:val="18"/>
          <w:lang w:val="en-US"/>
        </w:rPr>
        <w:t>8</w:t>
      </w:r>
      <w:r w:rsidRPr="00460290">
        <w:rPr>
          <w:sz w:val="18"/>
          <w:szCs w:val="18"/>
          <w:vertAlign w:val="superscript"/>
          <w:lang w:val="en-US"/>
        </w:rPr>
        <w:t>th</w:t>
      </w:r>
      <w:r>
        <w:rPr>
          <w:sz w:val="18"/>
          <w:szCs w:val="18"/>
          <w:lang w:val="en-US"/>
        </w:rPr>
        <w:t xml:space="preserve"> of June (last survey update).</w:t>
      </w:r>
    </w:p>
  </w:footnote>
  <w:footnote w:id="2">
    <w:p w:rsidR="00DD139C" w:rsidRPr="00922D63" w:rsidRDefault="00DD139C" w:rsidP="00DD139C">
      <w:pPr>
        <w:pStyle w:val="FootnoteText"/>
        <w:rPr>
          <w:lang w:val="en-US"/>
        </w:rPr>
      </w:pPr>
      <w:r>
        <w:rPr>
          <w:rStyle w:val="FootnoteReference"/>
        </w:rPr>
        <w:footnoteRef/>
      </w:r>
      <w:r w:rsidRPr="00922D63">
        <w:rPr>
          <w:lang w:val="en-US"/>
        </w:rPr>
        <w:t xml:space="preserve"> </w:t>
      </w:r>
      <w:r>
        <w:rPr>
          <w:lang w:val="en-US"/>
        </w:rPr>
        <w:t>Questions asked only for patients below the age of 18 are indicated by (&lt;18)</w:t>
      </w:r>
    </w:p>
  </w:footnote>
  <w:footnote w:id="3">
    <w:p w:rsidR="00DD139C" w:rsidRPr="00BE37E2" w:rsidRDefault="00DD139C" w:rsidP="00DD139C">
      <w:pPr>
        <w:rPr>
          <w:lang w:val="en-US"/>
        </w:rPr>
      </w:pPr>
      <w:r>
        <w:rPr>
          <w:rStyle w:val="FootnoteReference"/>
        </w:rPr>
        <w:footnoteRef/>
      </w:r>
      <w:r w:rsidRPr="00BE37E2">
        <w:rPr>
          <w:lang w:val="en-US"/>
        </w:rPr>
        <w:t xml:space="preserve"> </w:t>
      </w:r>
      <w:r w:rsidRPr="00BE37E2">
        <w:rPr>
          <w:sz w:val="18"/>
          <w:szCs w:val="18"/>
          <w:lang w:val="en-US"/>
        </w:rPr>
        <w:t>The official definition of 48 hours of hospitalization to consider an infection as nosocomial is not valid in the COVID-19 context, as SARS-CoV-2 has a longer incubation period. Thus, this reporting is based on the suspicion from the clinician, rather than the timing since hospital admission.</w:t>
      </w:r>
    </w:p>
  </w:footnote>
  <w:footnote w:id="4">
    <w:p w:rsidR="00DD139C" w:rsidRPr="00BE37E2" w:rsidRDefault="00DD139C" w:rsidP="00DD139C">
      <w:pPr>
        <w:rPr>
          <w:sz w:val="18"/>
          <w:szCs w:val="18"/>
          <w:lang w:val="en-US"/>
        </w:rPr>
      </w:pPr>
      <w:r>
        <w:rPr>
          <w:rStyle w:val="FootnoteReference"/>
        </w:rPr>
        <w:footnoteRef/>
      </w:r>
      <w:r w:rsidRPr="00BE37E2">
        <w:rPr>
          <w:lang w:val="en-US"/>
        </w:rPr>
        <w:t xml:space="preserve"> </w:t>
      </w:r>
      <w:r>
        <w:rPr>
          <w:lang w:val="en-US"/>
        </w:rPr>
        <w:t>I</w:t>
      </w:r>
      <w:r w:rsidRPr="00BE37E2">
        <w:rPr>
          <w:sz w:val="18"/>
          <w:szCs w:val="18"/>
          <w:lang w:val="en-US"/>
        </w:rPr>
        <w:t xml:space="preserve">f the patient has been queried regarding the exposure, </w:t>
      </w:r>
      <w:r>
        <w:rPr>
          <w:sz w:val="18"/>
          <w:szCs w:val="18"/>
          <w:lang w:val="en-US"/>
        </w:rPr>
        <w:t>but no exposure was identified.</w:t>
      </w:r>
    </w:p>
  </w:footnote>
  <w:footnote w:id="5">
    <w:p w:rsidR="00DD139C" w:rsidRPr="00BE37E2" w:rsidRDefault="00DD139C" w:rsidP="00DD139C">
      <w:pPr>
        <w:rPr>
          <w:lang w:val="en-US"/>
        </w:rPr>
      </w:pPr>
      <w:r>
        <w:rPr>
          <w:rStyle w:val="FootnoteReference"/>
        </w:rPr>
        <w:footnoteRef/>
      </w:r>
      <w:r w:rsidRPr="00BE37E2">
        <w:rPr>
          <w:lang w:val="en-US"/>
        </w:rPr>
        <w:t xml:space="preserve"> </w:t>
      </w:r>
      <w:r>
        <w:rPr>
          <w:sz w:val="18"/>
          <w:szCs w:val="18"/>
          <w:lang w:val="en-US"/>
        </w:rPr>
        <w:t>I</w:t>
      </w:r>
      <w:r w:rsidRPr="00BE37E2">
        <w:rPr>
          <w:sz w:val="18"/>
          <w:szCs w:val="18"/>
          <w:lang w:val="en-US"/>
        </w:rPr>
        <w:t>f the patient has not been queried regarding the exposure or there is no record of such an inquiry within the patient medical file.</w:t>
      </w:r>
    </w:p>
  </w:footnote>
  <w:footnote w:id="6">
    <w:p w:rsidR="00DD139C" w:rsidRPr="00BC2E4B" w:rsidRDefault="00DD139C" w:rsidP="00DD139C">
      <w:pPr>
        <w:rPr>
          <w:lang w:val="en-US"/>
        </w:rPr>
      </w:pPr>
      <w:r>
        <w:rPr>
          <w:rStyle w:val="FootnoteReference"/>
        </w:rPr>
        <w:footnoteRef/>
      </w:r>
      <w:r w:rsidRPr="00BC2E4B">
        <w:rPr>
          <w:lang w:val="en-US"/>
        </w:rPr>
        <w:t xml:space="preserve"> </w:t>
      </w:r>
      <w:r w:rsidRPr="00BE37E2">
        <w:rPr>
          <w:sz w:val="18"/>
          <w:szCs w:val="18"/>
          <w:lang w:val="en-US"/>
        </w:rPr>
        <w:t>Initially, it was not specified that cognitive conditions were excluded from the category “Comorbid_neuro_chronic”; from 23rd March on, the definition was clarified: “chronic neurologic conditions excluding cognitive disorders”, and the category “Cognitive disorders” was added. Cognitive disorder is indicated as “N/A” for the cases reported before the 23rd March.</w:t>
      </w:r>
    </w:p>
  </w:footnote>
  <w:footnote w:id="7">
    <w:p w:rsidR="00DD139C" w:rsidRPr="00584798" w:rsidRDefault="00DD139C" w:rsidP="00DD139C">
      <w:pPr>
        <w:pStyle w:val="FootnoteText"/>
        <w:rPr>
          <w:lang w:val="en-US"/>
        </w:rPr>
      </w:pPr>
      <w:r>
        <w:rPr>
          <w:rStyle w:val="FootnoteReference"/>
        </w:rPr>
        <w:footnoteRef/>
      </w:r>
      <w:r w:rsidRPr="00584798">
        <w:rPr>
          <w:lang w:val="en-US"/>
        </w:rPr>
        <w:t xml:space="preserve"> </w:t>
      </w:r>
      <w:r w:rsidRPr="00BE37E2">
        <w:rPr>
          <w:sz w:val="18"/>
          <w:szCs w:val="18"/>
          <w:lang w:val="en-US"/>
        </w:rPr>
        <w:t>Initially it was asked to report all patients with a laboratory-confirmed diagnosis of COVID-19. From the 3rd April on, cases confirmed with CT-scan were also recorded (in line with the change of the official case definition by Sciensano). Thus, before the 3rd of April, the method of diagnosis was not asked and the date of laboratory confirmation was recorded as dt_lab_confirmation. From the 3rd April on, the method of diagnostic confirmation is now asked as: diag_method_PCR / diag_method_scan / diag_method_age_rapid / diag_method_unk and the date of diagnosis is recorded as dt_diagnosis (if it is confirmed by several methods, the date of the first confirmation is asked).</w:t>
      </w:r>
    </w:p>
  </w:footnote>
  <w:footnote w:id="8">
    <w:p w:rsidR="00DD139C" w:rsidRPr="0005038A" w:rsidRDefault="00DD139C" w:rsidP="00DD139C">
      <w:pPr>
        <w:pStyle w:val="FootnoteText"/>
        <w:rPr>
          <w:lang w:val="en-US"/>
        </w:rPr>
      </w:pPr>
      <w:r>
        <w:rPr>
          <w:rStyle w:val="FootnoteReference"/>
        </w:rPr>
        <w:footnoteRef/>
      </w:r>
      <w:r w:rsidRPr="0005038A">
        <w:rPr>
          <w:lang w:val="en-US"/>
        </w:rPr>
        <w:t xml:space="preserve"> </w:t>
      </w:r>
      <w:r w:rsidRPr="00817D8B">
        <w:rPr>
          <w:sz w:val="18"/>
          <w:szCs w:val="18"/>
          <w:lang w:val="en-US"/>
        </w:rPr>
        <w:t>Coordinates of the data providers are used only to recontact in case of question or communication related to the data but are not analyzed.</w:t>
      </w:r>
    </w:p>
  </w:footnote>
  <w:footnote w:id="9">
    <w:p w:rsidR="00DD139C" w:rsidRPr="00AC2C09" w:rsidRDefault="00DD139C" w:rsidP="00DD139C">
      <w:pPr>
        <w:rPr>
          <w:lang w:val="en-US"/>
        </w:rPr>
      </w:pPr>
      <w:r>
        <w:rPr>
          <w:rStyle w:val="FootnoteReference"/>
        </w:rPr>
        <w:footnoteRef/>
      </w:r>
      <w:r w:rsidRPr="00AC2C09">
        <w:rPr>
          <w:lang w:val="en-US"/>
        </w:rPr>
        <w:t xml:space="preserve"> </w:t>
      </w:r>
      <w:r w:rsidRPr="005631EF">
        <w:rPr>
          <w:sz w:val="18"/>
          <w:szCs w:val="18"/>
          <w:lang w:val="en-US"/>
        </w:rPr>
        <w:t>Includes pneumonia observed at the CT-scan and/or at the thoracic X-ray.</w:t>
      </w:r>
    </w:p>
  </w:footnote>
  <w:footnote w:id="10">
    <w:p w:rsidR="00DD139C" w:rsidRPr="00460290" w:rsidRDefault="00DD139C" w:rsidP="00DD139C">
      <w:pPr>
        <w:rPr>
          <w:sz w:val="18"/>
          <w:szCs w:val="18"/>
          <w:lang w:val="en-US"/>
        </w:rPr>
      </w:pPr>
      <w:r>
        <w:rPr>
          <w:rStyle w:val="FootnoteReference"/>
        </w:rPr>
        <w:footnoteRef/>
      </w:r>
      <w:r w:rsidRPr="00D64D89">
        <w:rPr>
          <w:lang w:val="en-US"/>
        </w:rPr>
        <w:t xml:space="preserve"> </w:t>
      </w:r>
      <w:r w:rsidRPr="005631EF">
        <w:rPr>
          <w:sz w:val="18"/>
          <w:szCs w:val="18"/>
          <w:lang w:val="en-US"/>
        </w:rPr>
        <w:t>When patients are sufficiently well to be discharged from the hospital, but need to continue their recovery/convalescence at home or at another place outside the hospital. </w:t>
      </w:r>
    </w:p>
    <w:p w:rsidR="00DD139C" w:rsidRDefault="00DD139C" w:rsidP="00DD139C">
      <w:pPr>
        <w:pStyle w:val="FootnoteText"/>
        <w:rPr>
          <w:lang w:val="en-US"/>
        </w:rPr>
      </w:pPr>
    </w:p>
    <w:p w:rsidR="00DD139C" w:rsidRDefault="00DD139C" w:rsidP="00DD139C">
      <w:pPr>
        <w:pStyle w:val="FootnoteText"/>
        <w:rPr>
          <w:lang w:val="en-US"/>
        </w:rPr>
      </w:pPr>
    </w:p>
    <w:p w:rsidR="00DD139C" w:rsidRDefault="00DD139C" w:rsidP="00DD139C">
      <w:pPr>
        <w:pStyle w:val="FootnoteText"/>
        <w:rPr>
          <w:lang w:val="en-US"/>
        </w:rPr>
      </w:pPr>
    </w:p>
    <w:p w:rsidR="00DD139C" w:rsidRPr="00D03C70" w:rsidRDefault="00DD139C" w:rsidP="00DD139C">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28673"/>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2AE"/>
    <w:rsid w:val="00001531"/>
    <w:rsid w:val="00001DB1"/>
    <w:rsid w:val="00002164"/>
    <w:rsid w:val="000038F1"/>
    <w:rsid w:val="000042EA"/>
    <w:rsid w:val="00004CB5"/>
    <w:rsid w:val="00004DF5"/>
    <w:rsid w:val="000050D7"/>
    <w:rsid w:val="00005377"/>
    <w:rsid w:val="0000549B"/>
    <w:rsid w:val="0000626C"/>
    <w:rsid w:val="0000638C"/>
    <w:rsid w:val="0000755B"/>
    <w:rsid w:val="00007634"/>
    <w:rsid w:val="00010301"/>
    <w:rsid w:val="00010548"/>
    <w:rsid w:val="00010F99"/>
    <w:rsid w:val="00011638"/>
    <w:rsid w:val="000116B1"/>
    <w:rsid w:val="000118CE"/>
    <w:rsid w:val="00011C8B"/>
    <w:rsid w:val="000125DB"/>
    <w:rsid w:val="0001283D"/>
    <w:rsid w:val="0001297E"/>
    <w:rsid w:val="00012D6E"/>
    <w:rsid w:val="00012F41"/>
    <w:rsid w:val="000135E2"/>
    <w:rsid w:val="00013815"/>
    <w:rsid w:val="00013A85"/>
    <w:rsid w:val="00014440"/>
    <w:rsid w:val="00014882"/>
    <w:rsid w:val="00014BA4"/>
    <w:rsid w:val="00014E69"/>
    <w:rsid w:val="0001529B"/>
    <w:rsid w:val="00016208"/>
    <w:rsid w:val="00016545"/>
    <w:rsid w:val="00016B6E"/>
    <w:rsid w:val="0002060C"/>
    <w:rsid w:val="00020B53"/>
    <w:rsid w:val="0002149B"/>
    <w:rsid w:val="00021D81"/>
    <w:rsid w:val="00022855"/>
    <w:rsid w:val="00022DD5"/>
    <w:rsid w:val="00023042"/>
    <w:rsid w:val="000235B5"/>
    <w:rsid w:val="000237AD"/>
    <w:rsid w:val="000243C7"/>
    <w:rsid w:val="0002490B"/>
    <w:rsid w:val="00025275"/>
    <w:rsid w:val="000259FE"/>
    <w:rsid w:val="00026575"/>
    <w:rsid w:val="00026A35"/>
    <w:rsid w:val="000310E8"/>
    <w:rsid w:val="00031273"/>
    <w:rsid w:val="00031A82"/>
    <w:rsid w:val="00032275"/>
    <w:rsid w:val="00033F9C"/>
    <w:rsid w:val="00034454"/>
    <w:rsid w:val="00034977"/>
    <w:rsid w:val="00034C67"/>
    <w:rsid w:val="00034DE5"/>
    <w:rsid w:val="00034EA6"/>
    <w:rsid w:val="00035210"/>
    <w:rsid w:val="00035449"/>
    <w:rsid w:val="00035752"/>
    <w:rsid w:val="0003585C"/>
    <w:rsid w:val="00035ADE"/>
    <w:rsid w:val="0003640B"/>
    <w:rsid w:val="000365FF"/>
    <w:rsid w:val="00036773"/>
    <w:rsid w:val="00036B29"/>
    <w:rsid w:val="00037392"/>
    <w:rsid w:val="00037F1C"/>
    <w:rsid w:val="0004083A"/>
    <w:rsid w:val="00040BED"/>
    <w:rsid w:val="000410F0"/>
    <w:rsid w:val="00041920"/>
    <w:rsid w:val="00041A77"/>
    <w:rsid w:val="0004239D"/>
    <w:rsid w:val="00042790"/>
    <w:rsid w:val="00042995"/>
    <w:rsid w:val="00043A2D"/>
    <w:rsid w:val="00044CAD"/>
    <w:rsid w:val="00044DE1"/>
    <w:rsid w:val="00045B2F"/>
    <w:rsid w:val="00045DEE"/>
    <w:rsid w:val="00046DA4"/>
    <w:rsid w:val="00046DBE"/>
    <w:rsid w:val="000472D2"/>
    <w:rsid w:val="00047447"/>
    <w:rsid w:val="0005038A"/>
    <w:rsid w:val="00050AF0"/>
    <w:rsid w:val="00050B6A"/>
    <w:rsid w:val="00051377"/>
    <w:rsid w:val="00053D46"/>
    <w:rsid w:val="00054C61"/>
    <w:rsid w:val="00055FFA"/>
    <w:rsid w:val="0005674E"/>
    <w:rsid w:val="00057C10"/>
    <w:rsid w:val="00057C3F"/>
    <w:rsid w:val="00060137"/>
    <w:rsid w:val="00061175"/>
    <w:rsid w:val="00061396"/>
    <w:rsid w:val="000624E5"/>
    <w:rsid w:val="00062F27"/>
    <w:rsid w:val="000637DF"/>
    <w:rsid w:val="00063C53"/>
    <w:rsid w:val="00063C77"/>
    <w:rsid w:val="00064B94"/>
    <w:rsid w:val="00064B9E"/>
    <w:rsid w:val="00065333"/>
    <w:rsid w:val="00066C9C"/>
    <w:rsid w:val="00066D95"/>
    <w:rsid w:val="00067928"/>
    <w:rsid w:val="000679DC"/>
    <w:rsid w:val="00070FB1"/>
    <w:rsid w:val="00071119"/>
    <w:rsid w:val="00071DAC"/>
    <w:rsid w:val="00071E6C"/>
    <w:rsid w:val="00072793"/>
    <w:rsid w:val="00072CE5"/>
    <w:rsid w:val="00073255"/>
    <w:rsid w:val="000733E3"/>
    <w:rsid w:val="00073A51"/>
    <w:rsid w:val="00073CB0"/>
    <w:rsid w:val="0007474E"/>
    <w:rsid w:val="00074CA0"/>
    <w:rsid w:val="00075E5F"/>
    <w:rsid w:val="0007641F"/>
    <w:rsid w:val="00076C53"/>
    <w:rsid w:val="000805C4"/>
    <w:rsid w:val="00080BD6"/>
    <w:rsid w:val="0008104F"/>
    <w:rsid w:val="00081921"/>
    <w:rsid w:val="00081C32"/>
    <w:rsid w:val="00082983"/>
    <w:rsid w:val="0008407F"/>
    <w:rsid w:val="00084BCF"/>
    <w:rsid w:val="00084CF6"/>
    <w:rsid w:val="0008508C"/>
    <w:rsid w:val="00085722"/>
    <w:rsid w:val="00086A10"/>
    <w:rsid w:val="00086BF2"/>
    <w:rsid w:val="00087FF1"/>
    <w:rsid w:val="00090455"/>
    <w:rsid w:val="000905D9"/>
    <w:rsid w:val="000911B8"/>
    <w:rsid w:val="000913FC"/>
    <w:rsid w:val="00091BD6"/>
    <w:rsid w:val="00091E8A"/>
    <w:rsid w:val="000922E1"/>
    <w:rsid w:val="00092516"/>
    <w:rsid w:val="00092A28"/>
    <w:rsid w:val="00092CE3"/>
    <w:rsid w:val="00093374"/>
    <w:rsid w:val="00093C90"/>
    <w:rsid w:val="00094197"/>
    <w:rsid w:val="00094452"/>
    <w:rsid w:val="000944E9"/>
    <w:rsid w:val="000946DA"/>
    <w:rsid w:val="000956A4"/>
    <w:rsid w:val="000958F8"/>
    <w:rsid w:val="000961BD"/>
    <w:rsid w:val="0009790A"/>
    <w:rsid w:val="000979C2"/>
    <w:rsid w:val="00097A31"/>
    <w:rsid w:val="000A0090"/>
    <w:rsid w:val="000A04DF"/>
    <w:rsid w:val="000A050A"/>
    <w:rsid w:val="000A115E"/>
    <w:rsid w:val="000A12AE"/>
    <w:rsid w:val="000A2F9F"/>
    <w:rsid w:val="000A3831"/>
    <w:rsid w:val="000A3934"/>
    <w:rsid w:val="000A431A"/>
    <w:rsid w:val="000A4660"/>
    <w:rsid w:val="000A4CAD"/>
    <w:rsid w:val="000A6146"/>
    <w:rsid w:val="000A635D"/>
    <w:rsid w:val="000A63A1"/>
    <w:rsid w:val="000A657E"/>
    <w:rsid w:val="000A6580"/>
    <w:rsid w:val="000A6840"/>
    <w:rsid w:val="000A6998"/>
    <w:rsid w:val="000A7064"/>
    <w:rsid w:val="000A7862"/>
    <w:rsid w:val="000B08CE"/>
    <w:rsid w:val="000B0DFE"/>
    <w:rsid w:val="000B0F32"/>
    <w:rsid w:val="000B13EF"/>
    <w:rsid w:val="000B1771"/>
    <w:rsid w:val="000B1AD3"/>
    <w:rsid w:val="000B28E7"/>
    <w:rsid w:val="000B2BD0"/>
    <w:rsid w:val="000B2F37"/>
    <w:rsid w:val="000B30F9"/>
    <w:rsid w:val="000B32C8"/>
    <w:rsid w:val="000B354D"/>
    <w:rsid w:val="000B36B3"/>
    <w:rsid w:val="000B4952"/>
    <w:rsid w:val="000B5194"/>
    <w:rsid w:val="000B5671"/>
    <w:rsid w:val="000B5D35"/>
    <w:rsid w:val="000B6963"/>
    <w:rsid w:val="000B6C26"/>
    <w:rsid w:val="000B6FF3"/>
    <w:rsid w:val="000B730D"/>
    <w:rsid w:val="000C032C"/>
    <w:rsid w:val="000C0BD3"/>
    <w:rsid w:val="000C1DDA"/>
    <w:rsid w:val="000C25D7"/>
    <w:rsid w:val="000C2978"/>
    <w:rsid w:val="000C2B3A"/>
    <w:rsid w:val="000C4A2E"/>
    <w:rsid w:val="000C4A8B"/>
    <w:rsid w:val="000C4D4B"/>
    <w:rsid w:val="000C5595"/>
    <w:rsid w:val="000C5AFA"/>
    <w:rsid w:val="000C723E"/>
    <w:rsid w:val="000C7D69"/>
    <w:rsid w:val="000C7E3D"/>
    <w:rsid w:val="000D0A58"/>
    <w:rsid w:val="000D0F39"/>
    <w:rsid w:val="000D126F"/>
    <w:rsid w:val="000D16CB"/>
    <w:rsid w:val="000D18B0"/>
    <w:rsid w:val="000D1CFA"/>
    <w:rsid w:val="000D26E7"/>
    <w:rsid w:val="000D2A86"/>
    <w:rsid w:val="000D2DF0"/>
    <w:rsid w:val="000D3AA6"/>
    <w:rsid w:val="000D3EFD"/>
    <w:rsid w:val="000D4348"/>
    <w:rsid w:val="000D49B5"/>
    <w:rsid w:val="000D64DE"/>
    <w:rsid w:val="000D78ED"/>
    <w:rsid w:val="000D7C13"/>
    <w:rsid w:val="000D7D3C"/>
    <w:rsid w:val="000D7EDB"/>
    <w:rsid w:val="000D7F7F"/>
    <w:rsid w:val="000E13DA"/>
    <w:rsid w:val="000E1FC1"/>
    <w:rsid w:val="000E2CD7"/>
    <w:rsid w:val="000E36A0"/>
    <w:rsid w:val="000E46CD"/>
    <w:rsid w:val="000E5008"/>
    <w:rsid w:val="000E657D"/>
    <w:rsid w:val="000E6BE1"/>
    <w:rsid w:val="000E7A74"/>
    <w:rsid w:val="000F0C8B"/>
    <w:rsid w:val="000F10AF"/>
    <w:rsid w:val="000F1161"/>
    <w:rsid w:val="000F1C12"/>
    <w:rsid w:val="000F1F6F"/>
    <w:rsid w:val="000F31C1"/>
    <w:rsid w:val="000F3322"/>
    <w:rsid w:val="000F4794"/>
    <w:rsid w:val="000F4EAC"/>
    <w:rsid w:val="000F625B"/>
    <w:rsid w:val="000F62FB"/>
    <w:rsid w:val="000F6563"/>
    <w:rsid w:val="000F6B91"/>
    <w:rsid w:val="000F7037"/>
    <w:rsid w:val="000F7A30"/>
    <w:rsid w:val="00100B20"/>
    <w:rsid w:val="00100D0A"/>
    <w:rsid w:val="001012D2"/>
    <w:rsid w:val="0010179C"/>
    <w:rsid w:val="001041AE"/>
    <w:rsid w:val="00104C31"/>
    <w:rsid w:val="00105141"/>
    <w:rsid w:val="001059A9"/>
    <w:rsid w:val="00105C0C"/>
    <w:rsid w:val="00105F96"/>
    <w:rsid w:val="00106722"/>
    <w:rsid w:val="001067C2"/>
    <w:rsid w:val="00106906"/>
    <w:rsid w:val="001077E0"/>
    <w:rsid w:val="0011010A"/>
    <w:rsid w:val="00110702"/>
    <w:rsid w:val="00110D80"/>
    <w:rsid w:val="0011140B"/>
    <w:rsid w:val="001116A4"/>
    <w:rsid w:val="001118B2"/>
    <w:rsid w:val="0011241B"/>
    <w:rsid w:val="00113180"/>
    <w:rsid w:val="001131AE"/>
    <w:rsid w:val="001133BB"/>
    <w:rsid w:val="00113E5F"/>
    <w:rsid w:val="00114655"/>
    <w:rsid w:val="00115E79"/>
    <w:rsid w:val="00116005"/>
    <w:rsid w:val="001172D6"/>
    <w:rsid w:val="00117361"/>
    <w:rsid w:val="0011759A"/>
    <w:rsid w:val="00117873"/>
    <w:rsid w:val="00120078"/>
    <w:rsid w:val="001201E3"/>
    <w:rsid w:val="0012088A"/>
    <w:rsid w:val="0012174B"/>
    <w:rsid w:val="001228E2"/>
    <w:rsid w:val="00123047"/>
    <w:rsid w:val="0012338F"/>
    <w:rsid w:val="001235A1"/>
    <w:rsid w:val="00123BAB"/>
    <w:rsid w:val="00123D1E"/>
    <w:rsid w:val="001240FD"/>
    <w:rsid w:val="00124F01"/>
    <w:rsid w:val="00125454"/>
    <w:rsid w:val="00126546"/>
    <w:rsid w:val="001271F2"/>
    <w:rsid w:val="00127512"/>
    <w:rsid w:val="00130300"/>
    <w:rsid w:val="001328BE"/>
    <w:rsid w:val="00132CFC"/>
    <w:rsid w:val="00132FC4"/>
    <w:rsid w:val="00133F18"/>
    <w:rsid w:val="001350AB"/>
    <w:rsid w:val="00136261"/>
    <w:rsid w:val="00137381"/>
    <w:rsid w:val="0013768D"/>
    <w:rsid w:val="001378F0"/>
    <w:rsid w:val="00137A9C"/>
    <w:rsid w:val="00137E09"/>
    <w:rsid w:val="0014009E"/>
    <w:rsid w:val="00140307"/>
    <w:rsid w:val="00140332"/>
    <w:rsid w:val="00140E8E"/>
    <w:rsid w:val="00142271"/>
    <w:rsid w:val="00142BAA"/>
    <w:rsid w:val="001439BC"/>
    <w:rsid w:val="00143F60"/>
    <w:rsid w:val="0014477F"/>
    <w:rsid w:val="0014589C"/>
    <w:rsid w:val="001459C4"/>
    <w:rsid w:val="00145C5F"/>
    <w:rsid w:val="00145E9B"/>
    <w:rsid w:val="00146485"/>
    <w:rsid w:val="00146994"/>
    <w:rsid w:val="00146E94"/>
    <w:rsid w:val="0014726D"/>
    <w:rsid w:val="00147611"/>
    <w:rsid w:val="001479FC"/>
    <w:rsid w:val="00147C3B"/>
    <w:rsid w:val="0015005F"/>
    <w:rsid w:val="001502CD"/>
    <w:rsid w:val="001506FC"/>
    <w:rsid w:val="00151096"/>
    <w:rsid w:val="00151CF8"/>
    <w:rsid w:val="00153469"/>
    <w:rsid w:val="0015476E"/>
    <w:rsid w:val="00155A92"/>
    <w:rsid w:val="00156032"/>
    <w:rsid w:val="0015635E"/>
    <w:rsid w:val="001578A4"/>
    <w:rsid w:val="00157962"/>
    <w:rsid w:val="00160754"/>
    <w:rsid w:val="00160A33"/>
    <w:rsid w:val="00160E3E"/>
    <w:rsid w:val="001613B7"/>
    <w:rsid w:val="00161819"/>
    <w:rsid w:val="00161A62"/>
    <w:rsid w:val="00161EC3"/>
    <w:rsid w:val="0016252C"/>
    <w:rsid w:val="00163DFF"/>
    <w:rsid w:val="001644A2"/>
    <w:rsid w:val="00164EF1"/>
    <w:rsid w:val="001658F9"/>
    <w:rsid w:val="00167BDA"/>
    <w:rsid w:val="00170569"/>
    <w:rsid w:val="0017078F"/>
    <w:rsid w:val="00170E7C"/>
    <w:rsid w:val="00171767"/>
    <w:rsid w:val="0017239C"/>
    <w:rsid w:val="001729A7"/>
    <w:rsid w:val="00172F35"/>
    <w:rsid w:val="0017328E"/>
    <w:rsid w:val="001740DA"/>
    <w:rsid w:val="001760AF"/>
    <w:rsid w:val="001768A2"/>
    <w:rsid w:val="00177BF7"/>
    <w:rsid w:val="00180839"/>
    <w:rsid w:val="001808F9"/>
    <w:rsid w:val="001813BE"/>
    <w:rsid w:val="00181A0E"/>
    <w:rsid w:val="00181C0F"/>
    <w:rsid w:val="001822EF"/>
    <w:rsid w:val="0018286E"/>
    <w:rsid w:val="0018364F"/>
    <w:rsid w:val="001839D0"/>
    <w:rsid w:val="00185C04"/>
    <w:rsid w:val="00185F0B"/>
    <w:rsid w:val="00185FE5"/>
    <w:rsid w:val="0018608C"/>
    <w:rsid w:val="0018703E"/>
    <w:rsid w:val="00187051"/>
    <w:rsid w:val="001903B9"/>
    <w:rsid w:val="001907AC"/>
    <w:rsid w:val="00191628"/>
    <w:rsid w:val="00191AD1"/>
    <w:rsid w:val="00192D56"/>
    <w:rsid w:val="001930CD"/>
    <w:rsid w:val="001938B7"/>
    <w:rsid w:val="00193B7A"/>
    <w:rsid w:val="001953A4"/>
    <w:rsid w:val="00195C61"/>
    <w:rsid w:val="001962E1"/>
    <w:rsid w:val="00196A35"/>
    <w:rsid w:val="00196B2D"/>
    <w:rsid w:val="00197727"/>
    <w:rsid w:val="001A0212"/>
    <w:rsid w:val="001A0415"/>
    <w:rsid w:val="001A0575"/>
    <w:rsid w:val="001A12B2"/>
    <w:rsid w:val="001A1CCA"/>
    <w:rsid w:val="001A1CED"/>
    <w:rsid w:val="001A2136"/>
    <w:rsid w:val="001A2204"/>
    <w:rsid w:val="001A25CF"/>
    <w:rsid w:val="001A2849"/>
    <w:rsid w:val="001A2E42"/>
    <w:rsid w:val="001A31B0"/>
    <w:rsid w:val="001A3F4E"/>
    <w:rsid w:val="001A5EE5"/>
    <w:rsid w:val="001A6082"/>
    <w:rsid w:val="001A612C"/>
    <w:rsid w:val="001A6575"/>
    <w:rsid w:val="001A6AC3"/>
    <w:rsid w:val="001A70D9"/>
    <w:rsid w:val="001A74A7"/>
    <w:rsid w:val="001B0E4B"/>
    <w:rsid w:val="001B239E"/>
    <w:rsid w:val="001B2FC8"/>
    <w:rsid w:val="001B3151"/>
    <w:rsid w:val="001B3311"/>
    <w:rsid w:val="001B4218"/>
    <w:rsid w:val="001B52E8"/>
    <w:rsid w:val="001B5EEF"/>
    <w:rsid w:val="001B64E1"/>
    <w:rsid w:val="001B6EE9"/>
    <w:rsid w:val="001B71BA"/>
    <w:rsid w:val="001B7CEF"/>
    <w:rsid w:val="001C0234"/>
    <w:rsid w:val="001C0596"/>
    <w:rsid w:val="001C0D65"/>
    <w:rsid w:val="001C1047"/>
    <w:rsid w:val="001C2571"/>
    <w:rsid w:val="001C25C6"/>
    <w:rsid w:val="001C2623"/>
    <w:rsid w:val="001C4A23"/>
    <w:rsid w:val="001C4E90"/>
    <w:rsid w:val="001C518E"/>
    <w:rsid w:val="001C5B39"/>
    <w:rsid w:val="001C5B6D"/>
    <w:rsid w:val="001C5CD0"/>
    <w:rsid w:val="001C5E85"/>
    <w:rsid w:val="001C66D3"/>
    <w:rsid w:val="001C766E"/>
    <w:rsid w:val="001C7D3B"/>
    <w:rsid w:val="001D130F"/>
    <w:rsid w:val="001D19E1"/>
    <w:rsid w:val="001D1FDE"/>
    <w:rsid w:val="001D2E1A"/>
    <w:rsid w:val="001D3726"/>
    <w:rsid w:val="001D391C"/>
    <w:rsid w:val="001D48ED"/>
    <w:rsid w:val="001D4F9D"/>
    <w:rsid w:val="001D5417"/>
    <w:rsid w:val="001D5ADE"/>
    <w:rsid w:val="001D5B99"/>
    <w:rsid w:val="001D5F85"/>
    <w:rsid w:val="001D6916"/>
    <w:rsid w:val="001D6CA9"/>
    <w:rsid w:val="001D6FD1"/>
    <w:rsid w:val="001D72CE"/>
    <w:rsid w:val="001D7783"/>
    <w:rsid w:val="001E0010"/>
    <w:rsid w:val="001E0515"/>
    <w:rsid w:val="001E2941"/>
    <w:rsid w:val="001E319A"/>
    <w:rsid w:val="001E36CF"/>
    <w:rsid w:val="001E537A"/>
    <w:rsid w:val="001E5F9A"/>
    <w:rsid w:val="001E68C1"/>
    <w:rsid w:val="001E7399"/>
    <w:rsid w:val="001E7464"/>
    <w:rsid w:val="001F02DD"/>
    <w:rsid w:val="001F02F9"/>
    <w:rsid w:val="001F0F7B"/>
    <w:rsid w:val="001F151B"/>
    <w:rsid w:val="001F15B5"/>
    <w:rsid w:val="001F2E44"/>
    <w:rsid w:val="001F34B8"/>
    <w:rsid w:val="001F3867"/>
    <w:rsid w:val="001F3D2A"/>
    <w:rsid w:val="001F3DD8"/>
    <w:rsid w:val="001F3EDB"/>
    <w:rsid w:val="001F430F"/>
    <w:rsid w:val="001F4754"/>
    <w:rsid w:val="001F6644"/>
    <w:rsid w:val="002001AB"/>
    <w:rsid w:val="0020153D"/>
    <w:rsid w:val="002017E0"/>
    <w:rsid w:val="00201D29"/>
    <w:rsid w:val="00202875"/>
    <w:rsid w:val="00202EF9"/>
    <w:rsid w:val="00203081"/>
    <w:rsid w:val="00203287"/>
    <w:rsid w:val="0020347B"/>
    <w:rsid w:val="00203BCD"/>
    <w:rsid w:val="00203C6C"/>
    <w:rsid w:val="0020410D"/>
    <w:rsid w:val="00204185"/>
    <w:rsid w:val="00204B40"/>
    <w:rsid w:val="00204DE8"/>
    <w:rsid w:val="00205953"/>
    <w:rsid w:val="002111FF"/>
    <w:rsid w:val="0021128E"/>
    <w:rsid w:val="00211317"/>
    <w:rsid w:val="00211DF8"/>
    <w:rsid w:val="0021368E"/>
    <w:rsid w:val="002143BB"/>
    <w:rsid w:val="002144BE"/>
    <w:rsid w:val="00214E4E"/>
    <w:rsid w:val="00216630"/>
    <w:rsid w:val="0021757B"/>
    <w:rsid w:val="00220E3F"/>
    <w:rsid w:val="002213B2"/>
    <w:rsid w:val="00221811"/>
    <w:rsid w:val="00221A80"/>
    <w:rsid w:val="00221FEF"/>
    <w:rsid w:val="0022227E"/>
    <w:rsid w:val="00223CC0"/>
    <w:rsid w:val="00224890"/>
    <w:rsid w:val="00224B15"/>
    <w:rsid w:val="00225775"/>
    <w:rsid w:val="0022699D"/>
    <w:rsid w:val="00227448"/>
    <w:rsid w:val="002277D9"/>
    <w:rsid w:val="00227B75"/>
    <w:rsid w:val="00227D93"/>
    <w:rsid w:val="002300A9"/>
    <w:rsid w:val="00231202"/>
    <w:rsid w:val="002318FF"/>
    <w:rsid w:val="0023256D"/>
    <w:rsid w:val="00232938"/>
    <w:rsid w:val="00232AE8"/>
    <w:rsid w:val="00233243"/>
    <w:rsid w:val="00233806"/>
    <w:rsid w:val="00233839"/>
    <w:rsid w:val="00233DED"/>
    <w:rsid w:val="00233E7F"/>
    <w:rsid w:val="002341D8"/>
    <w:rsid w:val="002347A7"/>
    <w:rsid w:val="00235EE4"/>
    <w:rsid w:val="00235F5B"/>
    <w:rsid w:val="00236AB9"/>
    <w:rsid w:val="00237EF8"/>
    <w:rsid w:val="00240C94"/>
    <w:rsid w:val="00241148"/>
    <w:rsid w:val="0024134E"/>
    <w:rsid w:val="002416BB"/>
    <w:rsid w:val="00241CC2"/>
    <w:rsid w:val="00241E2B"/>
    <w:rsid w:val="002420C0"/>
    <w:rsid w:val="00242B8D"/>
    <w:rsid w:val="00242CD7"/>
    <w:rsid w:val="00242DF3"/>
    <w:rsid w:val="0024317D"/>
    <w:rsid w:val="002432B5"/>
    <w:rsid w:val="00243DBA"/>
    <w:rsid w:val="00243EE9"/>
    <w:rsid w:val="00243FD7"/>
    <w:rsid w:val="00244581"/>
    <w:rsid w:val="002447A4"/>
    <w:rsid w:val="00244861"/>
    <w:rsid w:val="00244A4D"/>
    <w:rsid w:val="00246609"/>
    <w:rsid w:val="00246851"/>
    <w:rsid w:val="00246FA9"/>
    <w:rsid w:val="002474E7"/>
    <w:rsid w:val="00247719"/>
    <w:rsid w:val="00247C0C"/>
    <w:rsid w:val="00250816"/>
    <w:rsid w:val="00250842"/>
    <w:rsid w:val="002509B5"/>
    <w:rsid w:val="00251DEA"/>
    <w:rsid w:val="0025281D"/>
    <w:rsid w:val="00252DEB"/>
    <w:rsid w:val="00254237"/>
    <w:rsid w:val="002548ED"/>
    <w:rsid w:val="00254E3E"/>
    <w:rsid w:val="00255BE5"/>
    <w:rsid w:val="00255EF8"/>
    <w:rsid w:val="00256695"/>
    <w:rsid w:val="00256C00"/>
    <w:rsid w:val="00260169"/>
    <w:rsid w:val="00260A61"/>
    <w:rsid w:val="00260B1C"/>
    <w:rsid w:val="00260C70"/>
    <w:rsid w:val="00260D48"/>
    <w:rsid w:val="00261319"/>
    <w:rsid w:val="00261DA0"/>
    <w:rsid w:val="002621EB"/>
    <w:rsid w:val="002625C9"/>
    <w:rsid w:val="00262B4A"/>
    <w:rsid w:val="0026343C"/>
    <w:rsid w:val="00264525"/>
    <w:rsid w:val="002651FD"/>
    <w:rsid w:val="00265938"/>
    <w:rsid w:val="00265E2E"/>
    <w:rsid w:val="0026690F"/>
    <w:rsid w:val="00267101"/>
    <w:rsid w:val="0026762C"/>
    <w:rsid w:val="00267A56"/>
    <w:rsid w:val="002718D4"/>
    <w:rsid w:val="00271A16"/>
    <w:rsid w:val="00271A70"/>
    <w:rsid w:val="0027227F"/>
    <w:rsid w:val="00273F01"/>
    <w:rsid w:val="00273F8B"/>
    <w:rsid w:val="002740B3"/>
    <w:rsid w:val="002742AB"/>
    <w:rsid w:val="00274372"/>
    <w:rsid w:val="0027456F"/>
    <w:rsid w:val="00274601"/>
    <w:rsid w:val="00274D56"/>
    <w:rsid w:val="002756CF"/>
    <w:rsid w:val="00275ACF"/>
    <w:rsid w:val="00276012"/>
    <w:rsid w:val="0027632C"/>
    <w:rsid w:val="002765B0"/>
    <w:rsid w:val="0028047C"/>
    <w:rsid w:val="002807E4"/>
    <w:rsid w:val="00280D13"/>
    <w:rsid w:val="00281BB8"/>
    <w:rsid w:val="0028222F"/>
    <w:rsid w:val="00282730"/>
    <w:rsid w:val="0028298C"/>
    <w:rsid w:val="0028352D"/>
    <w:rsid w:val="002851AC"/>
    <w:rsid w:val="0028532E"/>
    <w:rsid w:val="00285E7A"/>
    <w:rsid w:val="00287A38"/>
    <w:rsid w:val="00287AFB"/>
    <w:rsid w:val="00287B98"/>
    <w:rsid w:val="00287C4F"/>
    <w:rsid w:val="00290506"/>
    <w:rsid w:val="00290925"/>
    <w:rsid w:val="00290A3D"/>
    <w:rsid w:val="00291368"/>
    <w:rsid w:val="00292100"/>
    <w:rsid w:val="00292358"/>
    <w:rsid w:val="0029394D"/>
    <w:rsid w:val="00293EC4"/>
    <w:rsid w:val="00294F08"/>
    <w:rsid w:val="00295A41"/>
    <w:rsid w:val="002964D1"/>
    <w:rsid w:val="002A038E"/>
    <w:rsid w:val="002A15E9"/>
    <w:rsid w:val="002A2262"/>
    <w:rsid w:val="002A2873"/>
    <w:rsid w:val="002A37A5"/>
    <w:rsid w:val="002A40A6"/>
    <w:rsid w:val="002A5458"/>
    <w:rsid w:val="002A55F7"/>
    <w:rsid w:val="002A5612"/>
    <w:rsid w:val="002A681D"/>
    <w:rsid w:val="002A6AD2"/>
    <w:rsid w:val="002A76C2"/>
    <w:rsid w:val="002A7D3B"/>
    <w:rsid w:val="002B0274"/>
    <w:rsid w:val="002B0289"/>
    <w:rsid w:val="002B0DAC"/>
    <w:rsid w:val="002B227D"/>
    <w:rsid w:val="002B285B"/>
    <w:rsid w:val="002B30A2"/>
    <w:rsid w:val="002B3163"/>
    <w:rsid w:val="002B34C4"/>
    <w:rsid w:val="002B37E5"/>
    <w:rsid w:val="002B452A"/>
    <w:rsid w:val="002B4671"/>
    <w:rsid w:val="002B4764"/>
    <w:rsid w:val="002B4D6D"/>
    <w:rsid w:val="002B5108"/>
    <w:rsid w:val="002B5AE1"/>
    <w:rsid w:val="002B62C6"/>
    <w:rsid w:val="002B70A2"/>
    <w:rsid w:val="002B7A71"/>
    <w:rsid w:val="002C00B7"/>
    <w:rsid w:val="002C0376"/>
    <w:rsid w:val="002C03F6"/>
    <w:rsid w:val="002C08B8"/>
    <w:rsid w:val="002C11B5"/>
    <w:rsid w:val="002C159E"/>
    <w:rsid w:val="002C165A"/>
    <w:rsid w:val="002C1DAB"/>
    <w:rsid w:val="002C25A8"/>
    <w:rsid w:val="002C4416"/>
    <w:rsid w:val="002C448D"/>
    <w:rsid w:val="002C45E8"/>
    <w:rsid w:val="002C4BE4"/>
    <w:rsid w:val="002C5B39"/>
    <w:rsid w:val="002C6817"/>
    <w:rsid w:val="002C71DA"/>
    <w:rsid w:val="002C79DA"/>
    <w:rsid w:val="002C7A1B"/>
    <w:rsid w:val="002D0801"/>
    <w:rsid w:val="002D0A0A"/>
    <w:rsid w:val="002D1374"/>
    <w:rsid w:val="002D17F0"/>
    <w:rsid w:val="002D1ECB"/>
    <w:rsid w:val="002D1F9F"/>
    <w:rsid w:val="002D2014"/>
    <w:rsid w:val="002D2109"/>
    <w:rsid w:val="002D212B"/>
    <w:rsid w:val="002D2FC6"/>
    <w:rsid w:val="002D3722"/>
    <w:rsid w:val="002D4A1C"/>
    <w:rsid w:val="002D4E9E"/>
    <w:rsid w:val="002D4F69"/>
    <w:rsid w:val="002D51C3"/>
    <w:rsid w:val="002D58AC"/>
    <w:rsid w:val="002D637A"/>
    <w:rsid w:val="002D63CC"/>
    <w:rsid w:val="002D69F1"/>
    <w:rsid w:val="002E042B"/>
    <w:rsid w:val="002E168D"/>
    <w:rsid w:val="002E197F"/>
    <w:rsid w:val="002E285B"/>
    <w:rsid w:val="002E2B77"/>
    <w:rsid w:val="002E2DC8"/>
    <w:rsid w:val="002E3101"/>
    <w:rsid w:val="002E365E"/>
    <w:rsid w:val="002E4858"/>
    <w:rsid w:val="002E4C03"/>
    <w:rsid w:val="002E54C8"/>
    <w:rsid w:val="002E5DFF"/>
    <w:rsid w:val="002E6230"/>
    <w:rsid w:val="002E630A"/>
    <w:rsid w:val="002E6898"/>
    <w:rsid w:val="002E7020"/>
    <w:rsid w:val="002E7BA0"/>
    <w:rsid w:val="002F0979"/>
    <w:rsid w:val="002F12B4"/>
    <w:rsid w:val="002F1427"/>
    <w:rsid w:val="002F4998"/>
    <w:rsid w:val="002F51B0"/>
    <w:rsid w:val="002F529A"/>
    <w:rsid w:val="002F577A"/>
    <w:rsid w:val="002F6245"/>
    <w:rsid w:val="002F6296"/>
    <w:rsid w:val="002F67BA"/>
    <w:rsid w:val="002F7705"/>
    <w:rsid w:val="002F7E07"/>
    <w:rsid w:val="00300018"/>
    <w:rsid w:val="003000F1"/>
    <w:rsid w:val="003004C4"/>
    <w:rsid w:val="0030075C"/>
    <w:rsid w:val="00300B6C"/>
    <w:rsid w:val="00301FB2"/>
    <w:rsid w:val="003023F0"/>
    <w:rsid w:val="0030240A"/>
    <w:rsid w:val="0030278E"/>
    <w:rsid w:val="00302F4F"/>
    <w:rsid w:val="00303D76"/>
    <w:rsid w:val="003040B2"/>
    <w:rsid w:val="00304913"/>
    <w:rsid w:val="00304CC6"/>
    <w:rsid w:val="00304DC5"/>
    <w:rsid w:val="00305097"/>
    <w:rsid w:val="00305784"/>
    <w:rsid w:val="0030583E"/>
    <w:rsid w:val="003058CD"/>
    <w:rsid w:val="00305A11"/>
    <w:rsid w:val="00305ACA"/>
    <w:rsid w:val="00305D56"/>
    <w:rsid w:val="00306A53"/>
    <w:rsid w:val="00306EEE"/>
    <w:rsid w:val="00307417"/>
    <w:rsid w:val="00310759"/>
    <w:rsid w:val="00311A26"/>
    <w:rsid w:val="00312A7C"/>
    <w:rsid w:val="00312CFE"/>
    <w:rsid w:val="0031302F"/>
    <w:rsid w:val="00313C74"/>
    <w:rsid w:val="0031430D"/>
    <w:rsid w:val="00314628"/>
    <w:rsid w:val="00314736"/>
    <w:rsid w:val="00314ADC"/>
    <w:rsid w:val="00314BA6"/>
    <w:rsid w:val="00314BF9"/>
    <w:rsid w:val="003160B3"/>
    <w:rsid w:val="003173FD"/>
    <w:rsid w:val="0031756E"/>
    <w:rsid w:val="00320809"/>
    <w:rsid w:val="00320D6E"/>
    <w:rsid w:val="00321080"/>
    <w:rsid w:val="00323BD5"/>
    <w:rsid w:val="003243E4"/>
    <w:rsid w:val="00324810"/>
    <w:rsid w:val="00325545"/>
    <w:rsid w:val="003258EC"/>
    <w:rsid w:val="0032718C"/>
    <w:rsid w:val="003274DD"/>
    <w:rsid w:val="00330CBE"/>
    <w:rsid w:val="00330EC5"/>
    <w:rsid w:val="0033120D"/>
    <w:rsid w:val="00331A67"/>
    <w:rsid w:val="00332B2E"/>
    <w:rsid w:val="00332C7C"/>
    <w:rsid w:val="00333447"/>
    <w:rsid w:val="00333F5F"/>
    <w:rsid w:val="00334704"/>
    <w:rsid w:val="00334A36"/>
    <w:rsid w:val="00334A50"/>
    <w:rsid w:val="00334FB0"/>
    <w:rsid w:val="0033503D"/>
    <w:rsid w:val="00335EAA"/>
    <w:rsid w:val="003366B7"/>
    <w:rsid w:val="0033727C"/>
    <w:rsid w:val="00340865"/>
    <w:rsid w:val="003408B8"/>
    <w:rsid w:val="00341C26"/>
    <w:rsid w:val="00341C3C"/>
    <w:rsid w:val="00342B33"/>
    <w:rsid w:val="00342C32"/>
    <w:rsid w:val="00342EF4"/>
    <w:rsid w:val="00344B2E"/>
    <w:rsid w:val="00344FE1"/>
    <w:rsid w:val="003458BC"/>
    <w:rsid w:val="0034626A"/>
    <w:rsid w:val="00346CF9"/>
    <w:rsid w:val="00347091"/>
    <w:rsid w:val="0034736D"/>
    <w:rsid w:val="003474F1"/>
    <w:rsid w:val="0035022A"/>
    <w:rsid w:val="003507C9"/>
    <w:rsid w:val="00350F7E"/>
    <w:rsid w:val="003512DB"/>
    <w:rsid w:val="0035169F"/>
    <w:rsid w:val="00351B27"/>
    <w:rsid w:val="00351B85"/>
    <w:rsid w:val="00351CCC"/>
    <w:rsid w:val="00352097"/>
    <w:rsid w:val="00352BE2"/>
    <w:rsid w:val="00352D3F"/>
    <w:rsid w:val="003532D0"/>
    <w:rsid w:val="00354085"/>
    <w:rsid w:val="00354CA2"/>
    <w:rsid w:val="00354CA3"/>
    <w:rsid w:val="0035501B"/>
    <w:rsid w:val="00355221"/>
    <w:rsid w:val="00357324"/>
    <w:rsid w:val="00357827"/>
    <w:rsid w:val="00357D43"/>
    <w:rsid w:val="0036022B"/>
    <w:rsid w:val="00360670"/>
    <w:rsid w:val="00360BEE"/>
    <w:rsid w:val="003617B4"/>
    <w:rsid w:val="00361B17"/>
    <w:rsid w:val="00361F1E"/>
    <w:rsid w:val="00361FB1"/>
    <w:rsid w:val="00362FB8"/>
    <w:rsid w:val="00364495"/>
    <w:rsid w:val="00364518"/>
    <w:rsid w:val="00365034"/>
    <w:rsid w:val="00365873"/>
    <w:rsid w:val="00365B04"/>
    <w:rsid w:val="00365BE2"/>
    <w:rsid w:val="00365CF7"/>
    <w:rsid w:val="00366470"/>
    <w:rsid w:val="00366FA8"/>
    <w:rsid w:val="003670FC"/>
    <w:rsid w:val="0036772C"/>
    <w:rsid w:val="00370232"/>
    <w:rsid w:val="00370383"/>
    <w:rsid w:val="00370D75"/>
    <w:rsid w:val="00370EC6"/>
    <w:rsid w:val="00371936"/>
    <w:rsid w:val="00372A95"/>
    <w:rsid w:val="00374139"/>
    <w:rsid w:val="0037487D"/>
    <w:rsid w:val="00381757"/>
    <w:rsid w:val="003817D6"/>
    <w:rsid w:val="00382B08"/>
    <w:rsid w:val="00382BCA"/>
    <w:rsid w:val="00382EDF"/>
    <w:rsid w:val="0038312E"/>
    <w:rsid w:val="00384370"/>
    <w:rsid w:val="00384F05"/>
    <w:rsid w:val="00384F36"/>
    <w:rsid w:val="003852BC"/>
    <w:rsid w:val="0038546E"/>
    <w:rsid w:val="00385512"/>
    <w:rsid w:val="00385630"/>
    <w:rsid w:val="00385EA2"/>
    <w:rsid w:val="0038638D"/>
    <w:rsid w:val="00386AA1"/>
    <w:rsid w:val="00386DA2"/>
    <w:rsid w:val="0039051A"/>
    <w:rsid w:val="00390581"/>
    <w:rsid w:val="003905CA"/>
    <w:rsid w:val="00390715"/>
    <w:rsid w:val="00390C8B"/>
    <w:rsid w:val="003910CB"/>
    <w:rsid w:val="003916E0"/>
    <w:rsid w:val="003924D7"/>
    <w:rsid w:val="003928CA"/>
    <w:rsid w:val="00392BF0"/>
    <w:rsid w:val="00393291"/>
    <w:rsid w:val="0039377B"/>
    <w:rsid w:val="00393909"/>
    <w:rsid w:val="0039473A"/>
    <w:rsid w:val="00394882"/>
    <w:rsid w:val="00395069"/>
    <w:rsid w:val="0039546A"/>
    <w:rsid w:val="00395762"/>
    <w:rsid w:val="00395AC3"/>
    <w:rsid w:val="00395BEC"/>
    <w:rsid w:val="00395CDE"/>
    <w:rsid w:val="003977D1"/>
    <w:rsid w:val="0039794C"/>
    <w:rsid w:val="00397C6C"/>
    <w:rsid w:val="003A05D0"/>
    <w:rsid w:val="003A09B1"/>
    <w:rsid w:val="003A1A41"/>
    <w:rsid w:val="003A234A"/>
    <w:rsid w:val="003A2BC0"/>
    <w:rsid w:val="003A3180"/>
    <w:rsid w:val="003A3D6C"/>
    <w:rsid w:val="003A412D"/>
    <w:rsid w:val="003A4173"/>
    <w:rsid w:val="003A50D4"/>
    <w:rsid w:val="003A53DC"/>
    <w:rsid w:val="003A58D7"/>
    <w:rsid w:val="003A5CE2"/>
    <w:rsid w:val="003A6275"/>
    <w:rsid w:val="003B0541"/>
    <w:rsid w:val="003B0626"/>
    <w:rsid w:val="003B0A3E"/>
    <w:rsid w:val="003B0FDA"/>
    <w:rsid w:val="003B13B6"/>
    <w:rsid w:val="003B1DC7"/>
    <w:rsid w:val="003B1DE2"/>
    <w:rsid w:val="003B1F7C"/>
    <w:rsid w:val="003B20B2"/>
    <w:rsid w:val="003B22C4"/>
    <w:rsid w:val="003B25E6"/>
    <w:rsid w:val="003B27B3"/>
    <w:rsid w:val="003B2A3B"/>
    <w:rsid w:val="003B2D17"/>
    <w:rsid w:val="003B30E7"/>
    <w:rsid w:val="003B338A"/>
    <w:rsid w:val="003B3AC5"/>
    <w:rsid w:val="003B6DDB"/>
    <w:rsid w:val="003B6FF4"/>
    <w:rsid w:val="003B7036"/>
    <w:rsid w:val="003B7103"/>
    <w:rsid w:val="003B7358"/>
    <w:rsid w:val="003B74D2"/>
    <w:rsid w:val="003B7FB9"/>
    <w:rsid w:val="003C1634"/>
    <w:rsid w:val="003C1B0A"/>
    <w:rsid w:val="003C1B17"/>
    <w:rsid w:val="003C241F"/>
    <w:rsid w:val="003C2480"/>
    <w:rsid w:val="003C261D"/>
    <w:rsid w:val="003C2918"/>
    <w:rsid w:val="003C2C76"/>
    <w:rsid w:val="003C30E3"/>
    <w:rsid w:val="003C389C"/>
    <w:rsid w:val="003C42B5"/>
    <w:rsid w:val="003C464F"/>
    <w:rsid w:val="003C4978"/>
    <w:rsid w:val="003C50DF"/>
    <w:rsid w:val="003C5502"/>
    <w:rsid w:val="003C6539"/>
    <w:rsid w:val="003C6F73"/>
    <w:rsid w:val="003C72C1"/>
    <w:rsid w:val="003C73AC"/>
    <w:rsid w:val="003C79F8"/>
    <w:rsid w:val="003D0901"/>
    <w:rsid w:val="003D0ABB"/>
    <w:rsid w:val="003D10DB"/>
    <w:rsid w:val="003D11B5"/>
    <w:rsid w:val="003D3202"/>
    <w:rsid w:val="003D3235"/>
    <w:rsid w:val="003D3345"/>
    <w:rsid w:val="003D4590"/>
    <w:rsid w:val="003D46A3"/>
    <w:rsid w:val="003D63E2"/>
    <w:rsid w:val="003D640D"/>
    <w:rsid w:val="003D66F4"/>
    <w:rsid w:val="003D67E4"/>
    <w:rsid w:val="003D6AD5"/>
    <w:rsid w:val="003D6AF4"/>
    <w:rsid w:val="003D70A8"/>
    <w:rsid w:val="003D76C4"/>
    <w:rsid w:val="003E0D13"/>
    <w:rsid w:val="003E20E5"/>
    <w:rsid w:val="003E2959"/>
    <w:rsid w:val="003E3044"/>
    <w:rsid w:val="003E334D"/>
    <w:rsid w:val="003E3791"/>
    <w:rsid w:val="003E3BD7"/>
    <w:rsid w:val="003E5074"/>
    <w:rsid w:val="003E635D"/>
    <w:rsid w:val="003E6C82"/>
    <w:rsid w:val="003E6CF9"/>
    <w:rsid w:val="003E7169"/>
    <w:rsid w:val="003F0086"/>
    <w:rsid w:val="003F1876"/>
    <w:rsid w:val="003F193C"/>
    <w:rsid w:val="003F19B2"/>
    <w:rsid w:val="003F1A65"/>
    <w:rsid w:val="003F1BFD"/>
    <w:rsid w:val="003F2807"/>
    <w:rsid w:val="003F2E15"/>
    <w:rsid w:val="003F2E17"/>
    <w:rsid w:val="003F2F50"/>
    <w:rsid w:val="003F303F"/>
    <w:rsid w:val="003F32C5"/>
    <w:rsid w:val="003F395C"/>
    <w:rsid w:val="003F396D"/>
    <w:rsid w:val="003F4A7D"/>
    <w:rsid w:val="003F53A4"/>
    <w:rsid w:val="003F5710"/>
    <w:rsid w:val="003F5C88"/>
    <w:rsid w:val="003F60B6"/>
    <w:rsid w:val="003F62C7"/>
    <w:rsid w:val="003F6534"/>
    <w:rsid w:val="003F7701"/>
    <w:rsid w:val="003F7C28"/>
    <w:rsid w:val="003F7E5C"/>
    <w:rsid w:val="003F7F87"/>
    <w:rsid w:val="00400727"/>
    <w:rsid w:val="00400B47"/>
    <w:rsid w:val="0040105D"/>
    <w:rsid w:val="0040175F"/>
    <w:rsid w:val="00401AAD"/>
    <w:rsid w:val="004021BF"/>
    <w:rsid w:val="00402480"/>
    <w:rsid w:val="00402A6F"/>
    <w:rsid w:val="004034C7"/>
    <w:rsid w:val="004034E4"/>
    <w:rsid w:val="004035D1"/>
    <w:rsid w:val="00403706"/>
    <w:rsid w:val="00403DDB"/>
    <w:rsid w:val="00404731"/>
    <w:rsid w:val="00405D03"/>
    <w:rsid w:val="004067BF"/>
    <w:rsid w:val="004067D9"/>
    <w:rsid w:val="00406E32"/>
    <w:rsid w:val="00406EC3"/>
    <w:rsid w:val="00407133"/>
    <w:rsid w:val="00410004"/>
    <w:rsid w:val="00410C76"/>
    <w:rsid w:val="004110BA"/>
    <w:rsid w:val="004117F0"/>
    <w:rsid w:val="00411BBE"/>
    <w:rsid w:val="00411EC4"/>
    <w:rsid w:val="00412855"/>
    <w:rsid w:val="004135F5"/>
    <w:rsid w:val="00413876"/>
    <w:rsid w:val="00413AAC"/>
    <w:rsid w:val="0041446B"/>
    <w:rsid w:val="00414A4F"/>
    <w:rsid w:val="00415007"/>
    <w:rsid w:val="00415068"/>
    <w:rsid w:val="004153AA"/>
    <w:rsid w:val="004154E2"/>
    <w:rsid w:val="00415A53"/>
    <w:rsid w:val="00415B74"/>
    <w:rsid w:val="004165E1"/>
    <w:rsid w:val="00417308"/>
    <w:rsid w:val="0041764B"/>
    <w:rsid w:val="00420204"/>
    <w:rsid w:val="00420584"/>
    <w:rsid w:val="004209E3"/>
    <w:rsid w:val="00420BA3"/>
    <w:rsid w:val="00421CB1"/>
    <w:rsid w:val="00421D73"/>
    <w:rsid w:val="00422096"/>
    <w:rsid w:val="00423CB6"/>
    <w:rsid w:val="00424626"/>
    <w:rsid w:val="004246DE"/>
    <w:rsid w:val="00424A45"/>
    <w:rsid w:val="0042530D"/>
    <w:rsid w:val="00425702"/>
    <w:rsid w:val="00425C4C"/>
    <w:rsid w:val="004263AF"/>
    <w:rsid w:val="00426781"/>
    <w:rsid w:val="0042735E"/>
    <w:rsid w:val="00427398"/>
    <w:rsid w:val="00427797"/>
    <w:rsid w:val="004277C2"/>
    <w:rsid w:val="00427A92"/>
    <w:rsid w:val="00427AFE"/>
    <w:rsid w:val="00430715"/>
    <w:rsid w:val="00430D26"/>
    <w:rsid w:val="00430D92"/>
    <w:rsid w:val="0043188E"/>
    <w:rsid w:val="0043189D"/>
    <w:rsid w:val="0043295D"/>
    <w:rsid w:val="004340E3"/>
    <w:rsid w:val="00434682"/>
    <w:rsid w:val="004353C7"/>
    <w:rsid w:val="00435561"/>
    <w:rsid w:val="00435863"/>
    <w:rsid w:val="00437230"/>
    <w:rsid w:val="00437B6A"/>
    <w:rsid w:val="00437CD7"/>
    <w:rsid w:val="0044021A"/>
    <w:rsid w:val="00440248"/>
    <w:rsid w:val="00440E49"/>
    <w:rsid w:val="00442415"/>
    <w:rsid w:val="004426D8"/>
    <w:rsid w:val="0044271D"/>
    <w:rsid w:val="0044425D"/>
    <w:rsid w:val="004444D2"/>
    <w:rsid w:val="004445AF"/>
    <w:rsid w:val="00444759"/>
    <w:rsid w:val="00445466"/>
    <w:rsid w:val="00446A8D"/>
    <w:rsid w:val="00447632"/>
    <w:rsid w:val="00447C54"/>
    <w:rsid w:val="004508C9"/>
    <w:rsid w:val="0045118D"/>
    <w:rsid w:val="00452161"/>
    <w:rsid w:val="00452D93"/>
    <w:rsid w:val="00453792"/>
    <w:rsid w:val="004538DE"/>
    <w:rsid w:val="00453BDC"/>
    <w:rsid w:val="00453FF3"/>
    <w:rsid w:val="0045438C"/>
    <w:rsid w:val="004555DB"/>
    <w:rsid w:val="00455C8C"/>
    <w:rsid w:val="00456968"/>
    <w:rsid w:val="00457C6C"/>
    <w:rsid w:val="00460290"/>
    <w:rsid w:val="00460647"/>
    <w:rsid w:val="0046157A"/>
    <w:rsid w:val="00461CBD"/>
    <w:rsid w:val="00461F68"/>
    <w:rsid w:val="00463380"/>
    <w:rsid w:val="004646C1"/>
    <w:rsid w:val="004646D7"/>
    <w:rsid w:val="00464DE7"/>
    <w:rsid w:val="004650A8"/>
    <w:rsid w:val="0046511F"/>
    <w:rsid w:val="00465618"/>
    <w:rsid w:val="00465718"/>
    <w:rsid w:val="00465849"/>
    <w:rsid w:val="0046633C"/>
    <w:rsid w:val="00466FB8"/>
    <w:rsid w:val="004670ED"/>
    <w:rsid w:val="00470367"/>
    <w:rsid w:val="00470C7B"/>
    <w:rsid w:val="00470C80"/>
    <w:rsid w:val="00470E25"/>
    <w:rsid w:val="0047165C"/>
    <w:rsid w:val="0047192F"/>
    <w:rsid w:val="00471988"/>
    <w:rsid w:val="00471D65"/>
    <w:rsid w:val="00472920"/>
    <w:rsid w:val="004735BA"/>
    <w:rsid w:val="004735D7"/>
    <w:rsid w:val="00473BF5"/>
    <w:rsid w:val="00473E8F"/>
    <w:rsid w:val="00473F4D"/>
    <w:rsid w:val="00476284"/>
    <w:rsid w:val="00476565"/>
    <w:rsid w:val="00477FDD"/>
    <w:rsid w:val="004803E3"/>
    <w:rsid w:val="004808AE"/>
    <w:rsid w:val="00483169"/>
    <w:rsid w:val="0048432C"/>
    <w:rsid w:val="00484421"/>
    <w:rsid w:val="004847C7"/>
    <w:rsid w:val="00486396"/>
    <w:rsid w:val="00487114"/>
    <w:rsid w:val="00487290"/>
    <w:rsid w:val="0048747A"/>
    <w:rsid w:val="00490641"/>
    <w:rsid w:val="00490888"/>
    <w:rsid w:val="0049185C"/>
    <w:rsid w:val="00492ABB"/>
    <w:rsid w:val="00493406"/>
    <w:rsid w:val="0049372F"/>
    <w:rsid w:val="00493D87"/>
    <w:rsid w:val="00493E5E"/>
    <w:rsid w:val="00493F84"/>
    <w:rsid w:val="00494212"/>
    <w:rsid w:val="00495910"/>
    <w:rsid w:val="00497142"/>
    <w:rsid w:val="00497297"/>
    <w:rsid w:val="00497F3D"/>
    <w:rsid w:val="00497F5A"/>
    <w:rsid w:val="004A0145"/>
    <w:rsid w:val="004A1F76"/>
    <w:rsid w:val="004A376E"/>
    <w:rsid w:val="004A396A"/>
    <w:rsid w:val="004A4EFC"/>
    <w:rsid w:val="004A540F"/>
    <w:rsid w:val="004A62DB"/>
    <w:rsid w:val="004B0270"/>
    <w:rsid w:val="004B06A8"/>
    <w:rsid w:val="004B2AE1"/>
    <w:rsid w:val="004B41F5"/>
    <w:rsid w:val="004B4563"/>
    <w:rsid w:val="004B4746"/>
    <w:rsid w:val="004B49BF"/>
    <w:rsid w:val="004B4CDE"/>
    <w:rsid w:val="004B58A9"/>
    <w:rsid w:val="004B5F64"/>
    <w:rsid w:val="004B62EA"/>
    <w:rsid w:val="004B64AB"/>
    <w:rsid w:val="004B676B"/>
    <w:rsid w:val="004B68DA"/>
    <w:rsid w:val="004B6F0D"/>
    <w:rsid w:val="004B6F80"/>
    <w:rsid w:val="004B7220"/>
    <w:rsid w:val="004B78F5"/>
    <w:rsid w:val="004C0852"/>
    <w:rsid w:val="004C0D47"/>
    <w:rsid w:val="004C25DE"/>
    <w:rsid w:val="004C26C6"/>
    <w:rsid w:val="004C26D6"/>
    <w:rsid w:val="004C318B"/>
    <w:rsid w:val="004C3206"/>
    <w:rsid w:val="004C34D7"/>
    <w:rsid w:val="004C3506"/>
    <w:rsid w:val="004C4D8E"/>
    <w:rsid w:val="004C528C"/>
    <w:rsid w:val="004C60A2"/>
    <w:rsid w:val="004C6DD2"/>
    <w:rsid w:val="004C7793"/>
    <w:rsid w:val="004D01F8"/>
    <w:rsid w:val="004D1142"/>
    <w:rsid w:val="004D16C1"/>
    <w:rsid w:val="004D2297"/>
    <w:rsid w:val="004D2945"/>
    <w:rsid w:val="004D2F1C"/>
    <w:rsid w:val="004D3368"/>
    <w:rsid w:val="004D37C0"/>
    <w:rsid w:val="004D3C6D"/>
    <w:rsid w:val="004D48DE"/>
    <w:rsid w:val="004D5504"/>
    <w:rsid w:val="004D7705"/>
    <w:rsid w:val="004D7DB5"/>
    <w:rsid w:val="004D7F6B"/>
    <w:rsid w:val="004E0091"/>
    <w:rsid w:val="004E0501"/>
    <w:rsid w:val="004E12FB"/>
    <w:rsid w:val="004E1480"/>
    <w:rsid w:val="004E2132"/>
    <w:rsid w:val="004E2239"/>
    <w:rsid w:val="004E2F28"/>
    <w:rsid w:val="004E30A3"/>
    <w:rsid w:val="004E41B8"/>
    <w:rsid w:val="004E49D8"/>
    <w:rsid w:val="004E4ECF"/>
    <w:rsid w:val="004E4ED9"/>
    <w:rsid w:val="004E63B9"/>
    <w:rsid w:val="004E6E68"/>
    <w:rsid w:val="004E76A2"/>
    <w:rsid w:val="004F0BF0"/>
    <w:rsid w:val="004F0CE9"/>
    <w:rsid w:val="004F16E4"/>
    <w:rsid w:val="004F2CEF"/>
    <w:rsid w:val="004F312C"/>
    <w:rsid w:val="004F33C3"/>
    <w:rsid w:val="004F4202"/>
    <w:rsid w:val="004F4CF2"/>
    <w:rsid w:val="004F50EA"/>
    <w:rsid w:val="004F5315"/>
    <w:rsid w:val="004F5C43"/>
    <w:rsid w:val="004F5D9D"/>
    <w:rsid w:val="004F66DA"/>
    <w:rsid w:val="0050006A"/>
    <w:rsid w:val="0050068B"/>
    <w:rsid w:val="00501559"/>
    <w:rsid w:val="0050298D"/>
    <w:rsid w:val="005030B3"/>
    <w:rsid w:val="00503A35"/>
    <w:rsid w:val="00504446"/>
    <w:rsid w:val="00504693"/>
    <w:rsid w:val="00504E98"/>
    <w:rsid w:val="005051F9"/>
    <w:rsid w:val="005059FA"/>
    <w:rsid w:val="005068F4"/>
    <w:rsid w:val="00507883"/>
    <w:rsid w:val="00510133"/>
    <w:rsid w:val="0051082C"/>
    <w:rsid w:val="005109A2"/>
    <w:rsid w:val="00511604"/>
    <w:rsid w:val="00511706"/>
    <w:rsid w:val="005122D6"/>
    <w:rsid w:val="005126D7"/>
    <w:rsid w:val="00513E0E"/>
    <w:rsid w:val="00514030"/>
    <w:rsid w:val="005154BA"/>
    <w:rsid w:val="00515F57"/>
    <w:rsid w:val="00516FAF"/>
    <w:rsid w:val="005174ED"/>
    <w:rsid w:val="005178E7"/>
    <w:rsid w:val="00520314"/>
    <w:rsid w:val="005203D6"/>
    <w:rsid w:val="005207CC"/>
    <w:rsid w:val="00520CAB"/>
    <w:rsid w:val="00520EB8"/>
    <w:rsid w:val="0052187F"/>
    <w:rsid w:val="00522568"/>
    <w:rsid w:val="00523032"/>
    <w:rsid w:val="00523512"/>
    <w:rsid w:val="005242C6"/>
    <w:rsid w:val="005249EA"/>
    <w:rsid w:val="00525518"/>
    <w:rsid w:val="00525E13"/>
    <w:rsid w:val="00525ED2"/>
    <w:rsid w:val="0052622A"/>
    <w:rsid w:val="00526A70"/>
    <w:rsid w:val="00527256"/>
    <w:rsid w:val="00527834"/>
    <w:rsid w:val="005279BF"/>
    <w:rsid w:val="00530FD7"/>
    <w:rsid w:val="0053201F"/>
    <w:rsid w:val="005328F7"/>
    <w:rsid w:val="00532EE8"/>
    <w:rsid w:val="005335C5"/>
    <w:rsid w:val="00533AEC"/>
    <w:rsid w:val="00534530"/>
    <w:rsid w:val="0053586F"/>
    <w:rsid w:val="005360A1"/>
    <w:rsid w:val="00536622"/>
    <w:rsid w:val="0053677A"/>
    <w:rsid w:val="005373EE"/>
    <w:rsid w:val="0054058C"/>
    <w:rsid w:val="005407D8"/>
    <w:rsid w:val="00541561"/>
    <w:rsid w:val="00541BCF"/>
    <w:rsid w:val="00541EB2"/>
    <w:rsid w:val="00541FBB"/>
    <w:rsid w:val="00541FF7"/>
    <w:rsid w:val="00542460"/>
    <w:rsid w:val="00542DBB"/>
    <w:rsid w:val="0054304F"/>
    <w:rsid w:val="0054449E"/>
    <w:rsid w:val="00544B1F"/>
    <w:rsid w:val="00544BFD"/>
    <w:rsid w:val="0054501A"/>
    <w:rsid w:val="005450A2"/>
    <w:rsid w:val="00545747"/>
    <w:rsid w:val="00545C5D"/>
    <w:rsid w:val="005462AC"/>
    <w:rsid w:val="005465A3"/>
    <w:rsid w:val="00546703"/>
    <w:rsid w:val="0054724B"/>
    <w:rsid w:val="005472BE"/>
    <w:rsid w:val="00547D92"/>
    <w:rsid w:val="00550B54"/>
    <w:rsid w:val="00552E77"/>
    <w:rsid w:val="00554B14"/>
    <w:rsid w:val="00554E93"/>
    <w:rsid w:val="00554EEA"/>
    <w:rsid w:val="005558D8"/>
    <w:rsid w:val="00555C15"/>
    <w:rsid w:val="00557B3D"/>
    <w:rsid w:val="00557D6D"/>
    <w:rsid w:val="00560305"/>
    <w:rsid w:val="00560A89"/>
    <w:rsid w:val="005616DD"/>
    <w:rsid w:val="0056292D"/>
    <w:rsid w:val="005629B4"/>
    <w:rsid w:val="00562E95"/>
    <w:rsid w:val="005631EF"/>
    <w:rsid w:val="005632D9"/>
    <w:rsid w:val="00563469"/>
    <w:rsid w:val="00563D55"/>
    <w:rsid w:val="00565015"/>
    <w:rsid w:val="005657DB"/>
    <w:rsid w:val="00565BA0"/>
    <w:rsid w:val="00565C4D"/>
    <w:rsid w:val="00567503"/>
    <w:rsid w:val="00567D2A"/>
    <w:rsid w:val="00567E8C"/>
    <w:rsid w:val="005700C8"/>
    <w:rsid w:val="005702E5"/>
    <w:rsid w:val="00570782"/>
    <w:rsid w:val="00570B36"/>
    <w:rsid w:val="005710D4"/>
    <w:rsid w:val="0057125D"/>
    <w:rsid w:val="0057179B"/>
    <w:rsid w:val="00571889"/>
    <w:rsid w:val="00572FA3"/>
    <w:rsid w:val="00573957"/>
    <w:rsid w:val="00573D16"/>
    <w:rsid w:val="005745C2"/>
    <w:rsid w:val="00575509"/>
    <w:rsid w:val="005766BD"/>
    <w:rsid w:val="0057765D"/>
    <w:rsid w:val="00580089"/>
    <w:rsid w:val="00581928"/>
    <w:rsid w:val="00581E53"/>
    <w:rsid w:val="00582E3F"/>
    <w:rsid w:val="005833BA"/>
    <w:rsid w:val="00583A61"/>
    <w:rsid w:val="00583D8E"/>
    <w:rsid w:val="0058451F"/>
    <w:rsid w:val="00584798"/>
    <w:rsid w:val="00584E14"/>
    <w:rsid w:val="00585110"/>
    <w:rsid w:val="00585653"/>
    <w:rsid w:val="00585665"/>
    <w:rsid w:val="00585B77"/>
    <w:rsid w:val="0058652A"/>
    <w:rsid w:val="00586B67"/>
    <w:rsid w:val="005874CB"/>
    <w:rsid w:val="005879D9"/>
    <w:rsid w:val="005908FB"/>
    <w:rsid w:val="00590ADB"/>
    <w:rsid w:val="00590B75"/>
    <w:rsid w:val="00592121"/>
    <w:rsid w:val="00592E27"/>
    <w:rsid w:val="00593912"/>
    <w:rsid w:val="00594076"/>
    <w:rsid w:val="00594EC6"/>
    <w:rsid w:val="00595730"/>
    <w:rsid w:val="00595AD7"/>
    <w:rsid w:val="00595B0D"/>
    <w:rsid w:val="00597A62"/>
    <w:rsid w:val="005A02B2"/>
    <w:rsid w:val="005A061D"/>
    <w:rsid w:val="005A06C3"/>
    <w:rsid w:val="005A0E48"/>
    <w:rsid w:val="005A0FE2"/>
    <w:rsid w:val="005A1A9A"/>
    <w:rsid w:val="005A1AB1"/>
    <w:rsid w:val="005A30A6"/>
    <w:rsid w:val="005A36A1"/>
    <w:rsid w:val="005A3DF0"/>
    <w:rsid w:val="005A4056"/>
    <w:rsid w:val="005A488D"/>
    <w:rsid w:val="005A4F96"/>
    <w:rsid w:val="005A589E"/>
    <w:rsid w:val="005A6360"/>
    <w:rsid w:val="005A7E40"/>
    <w:rsid w:val="005B0686"/>
    <w:rsid w:val="005B0765"/>
    <w:rsid w:val="005B125D"/>
    <w:rsid w:val="005B258B"/>
    <w:rsid w:val="005B2719"/>
    <w:rsid w:val="005B2BB9"/>
    <w:rsid w:val="005B2E1D"/>
    <w:rsid w:val="005B31AD"/>
    <w:rsid w:val="005B32D5"/>
    <w:rsid w:val="005B34FB"/>
    <w:rsid w:val="005B3FC4"/>
    <w:rsid w:val="005B4136"/>
    <w:rsid w:val="005B4471"/>
    <w:rsid w:val="005B476F"/>
    <w:rsid w:val="005B4D91"/>
    <w:rsid w:val="005B4EDE"/>
    <w:rsid w:val="005B51EA"/>
    <w:rsid w:val="005B55D8"/>
    <w:rsid w:val="005B5956"/>
    <w:rsid w:val="005B5B38"/>
    <w:rsid w:val="005B5D2B"/>
    <w:rsid w:val="005B7C80"/>
    <w:rsid w:val="005B7F0D"/>
    <w:rsid w:val="005C0808"/>
    <w:rsid w:val="005C0B24"/>
    <w:rsid w:val="005C1404"/>
    <w:rsid w:val="005C17CB"/>
    <w:rsid w:val="005C1939"/>
    <w:rsid w:val="005C1D08"/>
    <w:rsid w:val="005C21F2"/>
    <w:rsid w:val="005C2BDB"/>
    <w:rsid w:val="005C2CCC"/>
    <w:rsid w:val="005C2DCB"/>
    <w:rsid w:val="005C3593"/>
    <w:rsid w:val="005C3677"/>
    <w:rsid w:val="005C373F"/>
    <w:rsid w:val="005C3E06"/>
    <w:rsid w:val="005C4463"/>
    <w:rsid w:val="005C4B39"/>
    <w:rsid w:val="005C54F7"/>
    <w:rsid w:val="005C5D14"/>
    <w:rsid w:val="005C5E3C"/>
    <w:rsid w:val="005C5F6A"/>
    <w:rsid w:val="005C6B61"/>
    <w:rsid w:val="005C7519"/>
    <w:rsid w:val="005C7BA5"/>
    <w:rsid w:val="005C7E76"/>
    <w:rsid w:val="005D0A8D"/>
    <w:rsid w:val="005D0E72"/>
    <w:rsid w:val="005D0F0B"/>
    <w:rsid w:val="005D2219"/>
    <w:rsid w:val="005D25B8"/>
    <w:rsid w:val="005D3F4D"/>
    <w:rsid w:val="005D40ED"/>
    <w:rsid w:val="005D4915"/>
    <w:rsid w:val="005D4DA5"/>
    <w:rsid w:val="005D5829"/>
    <w:rsid w:val="005D5DEB"/>
    <w:rsid w:val="005D6321"/>
    <w:rsid w:val="005D6741"/>
    <w:rsid w:val="005D6BBB"/>
    <w:rsid w:val="005D6D53"/>
    <w:rsid w:val="005D7452"/>
    <w:rsid w:val="005D7718"/>
    <w:rsid w:val="005D7C6E"/>
    <w:rsid w:val="005E03B6"/>
    <w:rsid w:val="005E0463"/>
    <w:rsid w:val="005E0812"/>
    <w:rsid w:val="005E0A29"/>
    <w:rsid w:val="005E0BA3"/>
    <w:rsid w:val="005E10DC"/>
    <w:rsid w:val="005E1F79"/>
    <w:rsid w:val="005E20EF"/>
    <w:rsid w:val="005E2769"/>
    <w:rsid w:val="005E2D06"/>
    <w:rsid w:val="005E3702"/>
    <w:rsid w:val="005E3B7E"/>
    <w:rsid w:val="005E3CCA"/>
    <w:rsid w:val="005E409D"/>
    <w:rsid w:val="005E446B"/>
    <w:rsid w:val="005E4CAD"/>
    <w:rsid w:val="005E665C"/>
    <w:rsid w:val="005E6896"/>
    <w:rsid w:val="005E72C0"/>
    <w:rsid w:val="005E7425"/>
    <w:rsid w:val="005F026A"/>
    <w:rsid w:val="005F2D2E"/>
    <w:rsid w:val="005F38A9"/>
    <w:rsid w:val="005F47B7"/>
    <w:rsid w:val="005F507E"/>
    <w:rsid w:val="005F54D5"/>
    <w:rsid w:val="005F6319"/>
    <w:rsid w:val="005F7996"/>
    <w:rsid w:val="005F7C34"/>
    <w:rsid w:val="005F7F76"/>
    <w:rsid w:val="005F7FC6"/>
    <w:rsid w:val="0060071C"/>
    <w:rsid w:val="00600E4E"/>
    <w:rsid w:val="00601346"/>
    <w:rsid w:val="006013B5"/>
    <w:rsid w:val="00602388"/>
    <w:rsid w:val="0060251E"/>
    <w:rsid w:val="0060351D"/>
    <w:rsid w:val="006040F9"/>
    <w:rsid w:val="006041B4"/>
    <w:rsid w:val="0060475B"/>
    <w:rsid w:val="00606669"/>
    <w:rsid w:val="00607E00"/>
    <w:rsid w:val="006101B0"/>
    <w:rsid w:val="006108FA"/>
    <w:rsid w:val="00610DB8"/>
    <w:rsid w:val="00611ED6"/>
    <w:rsid w:val="00613BCB"/>
    <w:rsid w:val="006147BA"/>
    <w:rsid w:val="00614AA8"/>
    <w:rsid w:val="00614BCD"/>
    <w:rsid w:val="00614C2C"/>
    <w:rsid w:val="00614D3F"/>
    <w:rsid w:val="00614E9D"/>
    <w:rsid w:val="00615538"/>
    <w:rsid w:val="00615C4D"/>
    <w:rsid w:val="0061672F"/>
    <w:rsid w:val="00616AAE"/>
    <w:rsid w:val="00616D45"/>
    <w:rsid w:val="00617AEF"/>
    <w:rsid w:val="0062090F"/>
    <w:rsid w:val="00620F73"/>
    <w:rsid w:val="006226FB"/>
    <w:rsid w:val="00622EC2"/>
    <w:rsid w:val="006232DD"/>
    <w:rsid w:val="00624858"/>
    <w:rsid w:val="00624E55"/>
    <w:rsid w:val="006327FA"/>
    <w:rsid w:val="00632A3C"/>
    <w:rsid w:val="00632FE8"/>
    <w:rsid w:val="00633B89"/>
    <w:rsid w:val="0063419D"/>
    <w:rsid w:val="00634731"/>
    <w:rsid w:val="00635329"/>
    <w:rsid w:val="00635586"/>
    <w:rsid w:val="0063561D"/>
    <w:rsid w:val="0063585A"/>
    <w:rsid w:val="0063620F"/>
    <w:rsid w:val="006365E4"/>
    <w:rsid w:val="00636DD5"/>
    <w:rsid w:val="00637127"/>
    <w:rsid w:val="006374E4"/>
    <w:rsid w:val="00637754"/>
    <w:rsid w:val="00637883"/>
    <w:rsid w:val="00641A58"/>
    <w:rsid w:val="0064234C"/>
    <w:rsid w:val="00642AD3"/>
    <w:rsid w:val="00642DCB"/>
    <w:rsid w:val="006431D3"/>
    <w:rsid w:val="00643FCF"/>
    <w:rsid w:val="00644CE5"/>
    <w:rsid w:val="00645178"/>
    <w:rsid w:val="0064534E"/>
    <w:rsid w:val="00645530"/>
    <w:rsid w:val="00645682"/>
    <w:rsid w:val="00645B55"/>
    <w:rsid w:val="00646045"/>
    <w:rsid w:val="006464FC"/>
    <w:rsid w:val="006465BC"/>
    <w:rsid w:val="006466DD"/>
    <w:rsid w:val="00646E60"/>
    <w:rsid w:val="00646F92"/>
    <w:rsid w:val="00647371"/>
    <w:rsid w:val="006510FA"/>
    <w:rsid w:val="00651113"/>
    <w:rsid w:val="00651FD5"/>
    <w:rsid w:val="0065202C"/>
    <w:rsid w:val="0065248E"/>
    <w:rsid w:val="006525CE"/>
    <w:rsid w:val="00652AA2"/>
    <w:rsid w:val="00652E1E"/>
    <w:rsid w:val="00653AF8"/>
    <w:rsid w:val="006541AF"/>
    <w:rsid w:val="00654775"/>
    <w:rsid w:val="006549C8"/>
    <w:rsid w:val="00654DA1"/>
    <w:rsid w:val="00654F86"/>
    <w:rsid w:val="00655545"/>
    <w:rsid w:val="00656BCE"/>
    <w:rsid w:val="00656D3A"/>
    <w:rsid w:val="00657101"/>
    <w:rsid w:val="0065745C"/>
    <w:rsid w:val="00657E4F"/>
    <w:rsid w:val="00660573"/>
    <w:rsid w:val="006606C5"/>
    <w:rsid w:val="00662457"/>
    <w:rsid w:val="00662C62"/>
    <w:rsid w:val="00663B90"/>
    <w:rsid w:val="00664E41"/>
    <w:rsid w:val="006655A5"/>
    <w:rsid w:val="006706E1"/>
    <w:rsid w:val="0067143F"/>
    <w:rsid w:val="00672D07"/>
    <w:rsid w:val="0067328A"/>
    <w:rsid w:val="006761C6"/>
    <w:rsid w:val="00676E14"/>
    <w:rsid w:val="00680503"/>
    <w:rsid w:val="0068059D"/>
    <w:rsid w:val="0068096F"/>
    <w:rsid w:val="00680AEB"/>
    <w:rsid w:val="00680D1D"/>
    <w:rsid w:val="0068125C"/>
    <w:rsid w:val="00681618"/>
    <w:rsid w:val="00681A5E"/>
    <w:rsid w:val="006823A8"/>
    <w:rsid w:val="006823D2"/>
    <w:rsid w:val="0068283B"/>
    <w:rsid w:val="00682A19"/>
    <w:rsid w:val="006843D6"/>
    <w:rsid w:val="00684516"/>
    <w:rsid w:val="00684D8F"/>
    <w:rsid w:val="006853F8"/>
    <w:rsid w:val="00685D3E"/>
    <w:rsid w:val="006865E9"/>
    <w:rsid w:val="006917AE"/>
    <w:rsid w:val="00692A1A"/>
    <w:rsid w:val="00692D0C"/>
    <w:rsid w:val="00692FA9"/>
    <w:rsid w:val="00693CEE"/>
    <w:rsid w:val="00694336"/>
    <w:rsid w:val="00694469"/>
    <w:rsid w:val="0069494D"/>
    <w:rsid w:val="00694FAE"/>
    <w:rsid w:val="00694FFA"/>
    <w:rsid w:val="0069513F"/>
    <w:rsid w:val="00696735"/>
    <w:rsid w:val="00696A3D"/>
    <w:rsid w:val="006970A4"/>
    <w:rsid w:val="006974AD"/>
    <w:rsid w:val="00697923"/>
    <w:rsid w:val="006A12EB"/>
    <w:rsid w:val="006A1466"/>
    <w:rsid w:val="006A2617"/>
    <w:rsid w:val="006A2B32"/>
    <w:rsid w:val="006A2DDC"/>
    <w:rsid w:val="006A2F9A"/>
    <w:rsid w:val="006A4356"/>
    <w:rsid w:val="006A4870"/>
    <w:rsid w:val="006A4F6C"/>
    <w:rsid w:val="006A5404"/>
    <w:rsid w:val="006A595C"/>
    <w:rsid w:val="006A6C06"/>
    <w:rsid w:val="006A737A"/>
    <w:rsid w:val="006A741A"/>
    <w:rsid w:val="006A7530"/>
    <w:rsid w:val="006A7538"/>
    <w:rsid w:val="006B0094"/>
    <w:rsid w:val="006B0F45"/>
    <w:rsid w:val="006B18B3"/>
    <w:rsid w:val="006B2366"/>
    <w:rsid w:val="006B2AE0"/>
    <w:rsid w:val="006B2B3A"/>
    <w:rsid w:val="006B2F20"/>
    <w:rsid w:val="006B30BA"/>
    <w:rsid w:val="006B3483"/>
    <w:rsid w:val="006B3B3B"/>
    <w:rsid w:val="006B3EB7"/>
    <w:rsid w:val="006B424C"/>
    <w:rsid w:val="006B4F00"/>
    <w:rsid w:val="006B5251"/>
    <w:rsid w:val="006B5A4F"/>
    <w:rsid w:val="006B6476"/>
    <w:rsid w:val="006B69F1"/>
    <w:rsid w:val="006B6F86"/>
    <w:rsid w:val="006B74A3"/>
    <w:rsid w:val="006C02BF"/>
    <w:rsid w:val="006C03D5"/>
    <w:rsid w:val="006C06E1"/>
    <w:rsid w:val="006C0A7F"/>
    <w:rsid w:val="006C11F9"/>
    <w:rsid w:val="006C124E"/>
    <w:rsid w:val="006C208B"/>
    <w:rsid w:val="006C474F"/>
    <w:rsid w:val="006C492E"/>
    <w:rsid w:val="006C5C38"/>
    <w:rsid w:val="006C64B0"/>
    <w:rsid w:val="006C6712"/>
    <w:rsid w:val="006C72E8"/>
    <w:rsid w:val="006D0B03"/>
    <w:rsid w:val="006D0C0C"/>
    <w:rsid w:val="006D19DB"/>
    <w:rsid w:val="006D1EAD"/>
    <w:rsid w:val="006D251D"/>
    <w:rsid w:val="006D274D"/>
    <w:rsid w:val="006D28A5"/>
    <w:rsid w:val="006D2BAC"/>
    <w:rsid w:val="006D3CDC"/>
    <w:rsid w:val="006D3E19"/>
    <w:rsid w:val="006D4C0C"/>
    <w:rsid w:val="006D5CC5"/>
    <w:rsid w:val="006D7865"/>
    <w:rsid w:val="006D7C8B"/>
    <w:rsid w:val="006E0B26"/>
    <w:rsid w:val="006E0EA2"/>
    <w:rsid w:val="006E1183"/>
    <w:rsid w:val="006E13E8"/>
    <w:rsid w:val="006E14DD"/>
    <w:rsid w:val="006E1815"/>
    <w:rsid w:val="006E234E"/>
    <w:rsid w:val="006E3EAD"/>
    <w:rsid w:val="006E41DB"/>
    <w:rsid w:val="006E46F3"/>
    <w:rsid w:val="006E4984"/>
    <w:rsid w:val="006E5248"/>
    <w:rsid w:val="006E5332"/>
    <w:rsid w:val="006E53A7"/>
    <w:rsid w:val="006E68E7"/>
    <w:rsid w:val="006E749C"/>
    <w:rsid w:val="006F0177"/>
    <w:rsid w:val="006F0552"/>
    <w:rsid w:val="006F060C"/>
    <w:rsid w:val="006F098B"/>
    <w:rsid w:val="006F0EB9"/>
    <w:rsid w:val="006F159B"/>
    <w:rsid w:val="006F1689"/>
    <w:rsid w:val="006F1AB7"/>
    <w:rsid w:val="006F1BAC"/>
    <w:rsid w:val="006F40C7"/>
    <w:rsid w:val="006F47F4"/>
    <w:rsid w:val="006F4E31"/>
    <w:rsid w:val="006F5411"/>
    <w:rsid w:val="006F6CEA"/>
    <w:rsid w:val="006F7448"/>
    <w:rsid w:val="006F7518"/>
    <w:rsid w:val="006F7CF6"/>
    <w:rsid w:val="007001A6"/>
    <w:rsid w:val="00702CBB"/>
    <w:rsid w:val="007037B9"/>
    <w:rsid w:val="00703859"/>
    <w:rsid w:val="00703DE0"/>
    <w:rsid w:val="00703F48"/>
    <w:rsid w:val="007041FC"/>
    <w:rsid w:val="00704D31"/>
    <w:rsid w:val="0070591D"/>
    <w:rsid w:val="00705FBB"/>
    <w:rsid w:val="00706BBE"/>
    <w:rsid w:val="0070771F"/>
    <w:rsid w:val="00707975"/>
    <w:rsid w:val="00710B09"/>
    <w:rsid w:val="00711532"/>
    <w:rsid w:val="00713D81"/>
    <w:rsid w:val="00714DA6"/>
    <w:rsid w:val="007153CC"/>
    <w:rsid w:val="00715882"/>
    <w:rsid w:val="0071598C"/>
    <w:rsid w:val="00716990"/>
    <w:rsid w:val="00716A3C"/>
    <w:rsid w:val="00716A74"/>
    <w:rsid w:val="0072032D"/>
    <w:rsid w:val="0072190F"/>
    <w:rsid w:val="007229B6"/>
    <w:rsid w:val="00723811"/>
    <w:rsid w:val="00723900"/>
    <w:rsid w:val="00724829"/>
    <w:rsid w:val="0072549A"/>
    <w:rsid w:val="00725C85"/>
    <w:rsid w:val="00725E05"/>
    <w:rsid w:val="007266AD"/>
    <w:rsid w:val="007269C5"/>
    <w:rsid w:val="0072721C"/>
    <w:rsid w:val="0072734D"/>
    <w:rsid w:val="00727ED9"/>
    <w:rsid w:val="0073036D"/>
    <w:rsid w:val="00730A0F"/>
    <w:rsid w:val="00731251"/>
    <w:rsid w:val="00731551"/>
    <w:rsid w:val="00731736"/>
    <w:rsid w:val="007334B3"/>
    <w:rsid w:val="00733E75"/>
    <w:rsid w:val="0073427F"/>
    <w:rsid w:val="007342B8"/>
    <w:rsid w:val="007346B2"/>
    <w:rsid w:val="00734BE0"/>
    <w:rsid w:val="00734D79"/>
    <w:rsid w:val="007358CB"/>
    <w:rsid w:val="00735C31"/>
    <w:rsid w:val="00735C5C"/>
    <w:rsid w:val="007362BB"/>
    <w:rsid w:val="00736509"/>
    <w:rsid w:val="00736683"/>
    <w:rsid w:val="00736BAF"/>
    <w:rsid w:val="007371AD"/>
    <w:rsid w:val="00737899"/>
    <w:rsid w:val="0074073F"/>
    <w:rsid w:val="00740B30"/>
    <w:rsid w:val="00741239"/>
    <w:rsid w:val="007413C4"/>
    <w:rsid w:val="007418A0"/>
    <w:rsid w:val="00741FC0"/>
    <w:rsid w:val="00742F3D"/>
    <w:rsid w:val="0074366A"/>
    <w:rsid w:val="00743799"/>
    <w:rsid w:val="00744166"/>
    <w:rsid w:val="007445D5"/>
    <w:rsid w:val="00746B27"/>
    <w:rsid w:val="00746E5F"/>
    <w:rsid w:val="0074765B"/>
    <w:rsid w:val="00750277"/>
    <w:rsid w:val="00750EE2"/>
    <w:rsid w:val="007517B0"/>
    <w:rsid w:val="00751CB1"/>
    <w:rsid w:val="00752404"/>
    <w:rsid w:val="00752779"/>
    <w:rsid w:val="007540E1"/>
    <w:rsid w:val="0075583A"/>
    <w:rsid w:val="007569B4"/>
    <w:rsid w:val="0075759B"/>
    <w:rsid w:val="007576F1"/>
    <w:rsid w:val="00757B14"/>
    <w:rsid w:val="00757FB5"/>
    <w:rsid w:val="00760C18"/>
    <w:rsid w:val="0076109F"/>
    <w:rsid w:val="007611C3"/>
    <w:rsid w:val="00761E89"/>
    <w:rsid w:val="0076382F"/>
    <w:rsid w:val="0076393C"/>
    <w:rsid w:val="0076425F"/>
    <w:rsid w:val="007650C9"/>
    <w:rsid w:val="00765EEB"/>
    <w:rsid w:val="00765FE6"/>
    <w:rsid w:val="00766002"/>
    <w:rsid w:val="0076678A"/>
    <w:rsid w:val="00766F33"/>
    <w:rsid w:val="0076713E"/>
    <w:rsid w:val="007679CF"/>
    <w:rsid w:val="00767BF4"/>
    <w:rsid w:val="00767F74"/>
    <w:rsid w:val="00771F80"/>
    <w:rsid w:val="00771FB1"/>
    <w:rsid w:val="00772A89"/>
    <w:rsid w:val="007730F8"/>
    <w:rsid w:val="007733FA"/>
    <w:rsid w:val="007736C5"/>
    <w:rsid w:val="00773AA4"/>
    <w:rsid w:val="00774223"/>
    <w:rsid w:val="00774239"/>
    <w:rsid w:val="007743FB"/>
    <w:rsid w:val="00774C8F"/>
    <w:rsid w:val="00775CFE"/>
    <w:rsid w:val="00776280"/>
    <w:rsid w:val="00776402"/>
    <w:rsid w:val="007769B3"/>
    <w:rsid w:val="00776B05"/>
    <w:rsid w:val="00776C10"/>
    <w:rsid w:val="00776F65"/>
    <w:rsid w:val="00777F73"/>
    <w:rsid w:val="00780D4F"/>
    <w:rsid w:val="00781B62"/>
    <w:rsid w:val="0078201C"/>
    <w:rsid w:val="007820B6"/>
    <w:rsid w:val="00782437"/>
    <w:rsid w:val="0078265B"/>
    <w:rsid w:val="0078448F"/>
    <w:rsid w:val="00784BF4"/>
    <w:rsid w:val="00786C4E"/>
    <w:rsid w:val="007878AE"/>
    <w:rsid w:val="00787982"/>
    <w:rsid w:val="007879B2"/>
    <w:rsid w:val="00787AB9"/>
    <w:rsid w:val="007903F1"/>
    <w:rsid w:val="00790A1B"/>
    <w:rsid w:val="00790DFF"/>
    <w:rsid w:val="00793138"/>
    <w:rsid w:val="00794567"/>
    <w:rsid w:val="007946C8"/>
    <w:rsid w:val="007951E4"/>
    <w:rsid w:val="00795840"/>
    <w:rsid w:val="0079606F"/>
    <w:rsid w:val="0079615D"/>
    <w:rsid w:val="007970F1"/>
    <w:rsid w:val="00797169"/>
    <w:rsid w:val="00797B6F"/>
    <w:rsid w:val="007A0387"/>
    <w:rsid w:val="007A0F40"/>
    <w:rsid w:val="007A191A"/>
    <w:rsid w:val="007A1F74"/>
    <w:rsid w:val="007A309F"/>
    <w:rsid w:val="007A3602"/>
    <w:rsid w:val="007A3D0E"/>
    <w:rsid w:val="007A41EE"/>
    <w:rsid w:val="007A4B26"/>
    <w:rsid w:val="007A4F2C"/>
    <w:rsid w:val="007A5446"/>
    <w:rsid w:val="007A592A"/>
    <w:rsid w:val="007A595D"/>
    <w:rsid w:val="007A5CEC"/>
    <w:rsid w:val="007A5F5E"/>
    <w:rsid w:val="007A68A0"/>
    <w:rsid w:val="007A6927"/>
    <w:rsid w:val="007A70AF"/>
    <w:rsid w:val="007A7ADF"/>
    <w:rsid w:val="007B192C"/>
    <w:rsid w:val="007B248A"/>
    <w:rsid w:val="007B2D50"/>
    <w:rsid w:val="007B2DEC"/>
    <w:rsid w:val="007B377D"/>
    <w:rsid w:val="007B4448"/>
    <w:rsid w:val="007B4E71"/>
    <w:rsid w:val="007B513E"/>
    <w:rsid w:val="007B78FE"/>
    <w:rsid w:val="007B7964"/>
    <w:rsid w:val="007C0CCE"/>
    <w:rsid w:val="007C2967"/>
    <w:rsid w:val="007C4001"/>
    <w:rsid w:val="007C4CCB"/>
    <w:rsid w:val="007C575B"/>
    <w:rsid w:val="007C65AD"/>
    <w:rsid w:val="007C766A"/>
    <w:rsid w:val="007D0171"/>
    <w:rsid w:val="007D01C3"/>
    <w:rsid w:val="007D023E"/>
    <w:rsid w:val="007D0C39"/>
    <w:rsid w:val="007D118A"/>
    <w:rsid w:val="007D1623"/>
    <w:rsid w:val="007D171E"/>
    <w:rsid w:val="007D1E56"/>
    <w:rsid w:val="007D26B5"/>
    <w:rsid w:val="007D3A3A"/>
    <w:rsid w:val="007D3F54"/>
    <w:rsid w:val="007D4174"/>
    <w:rsid w:val="007D4419"/>
    <w:rsid w:val="007D5318"/>
    <w:rsid w:val="007D5862"/>
    <w:rsid w:val="007D5C2A"/>
    <w:rsid w:val="007D5DD9"/>
    <w:rsid w:val="007D5F7A"/>
    <w:rsid w:val="007D61F0"/>
    <w:rsid w:val="007D6BCB"/>
    <w:rsid w:val="007D722B"/>
    <w:rsid w:val="007D79E8"/>
    <w:rsid w:val="007E0496"/>
    <w:rsid w:val="007E0B3A"/>
    <w:rsid w:val="007E268F"/>
    <w:rsid w:val="007E29D4"/>
    <w:rsid w:val="007E3840"/>
    <w:rsid w:val="007E3A44"/>
    <w:rsid w:val="007E4742"/>
    <w:rsid w:val="007E49C1"/>
    <w:rsid w:val="007E523D"/>
    <w:rsid w:val="007E52AB"/>
    <w:rsid w:val="007E5690"/>
    <w:rsid w:val="007E6036"/>
    <w:rsid w:val="007E6CB7"/>
    <w:rsid w:val="007E7906"/>
    <w:rsid w:val="007F231D"/>
    <w:rsid w:val="007F2550"/>
    <w:rsid w:val="007F483D"/>
    <w:rsid w:val="007F4ACD"/>
    <w:rsid w:val="007F4C20"/>
    <w:rsid w:val="007F5927"/>
    <w:rsid w:val="007F71F2"/>
    <w:rsid w:val="007F76D2"/>
    <w:rsid w:val="007F7AE0"/>
    <w:rsid w:val="008001E3"/>
    <w:rsid w:val="00800300"/>
    <w:rsid w:val="00800AF6"/>
    <w:rsid w:val="008011B8"/>
    <w:rsid w:val="0080220B"/>
    <w:rsid w:val="00802BB4"/>
    <w:rsid w:val="00803974"/>
    <w:rsid w:val="00803F09"/>
    <w:rsid w:val="00804628"/>
    <w:rsid w:val="00804AF0"/>
    <w:rsid w:val="008050D5"/>
    <w:rsid w:val="00805468"/>
    <w:rsid w:val="008058A3"/>
    <w:rsid w:val="008061F1"/>
    <w:rsid w:val="008065EE"/>
    <w:rsid w:val="0080775F"/>
    <w:rsid w:val="00807E04"/>
    <w:rsid w:val="008104FE"/>
    <w:rsid w:val="00811DF0"/>
    <w:rsid w:val="00811E9A"/>
    <w:rsid w:val="008128CD"/>
    <w:rsid w:val="00814067"/>
    <w:rsid w:val="008142FC"/>
    <w:rsid w:val="00814429"/>
    <w:rsid w:val="00815047"/>
    <w:rsid w:val="00815A91"/>
    <w:rsid w:val="00815CCD"/>
    <w:rsid w:val="00815D2B"/>
    <w:rsid w:val="008166A4"/>
    <w:rsid w:val="00816CDA"/>
    <w:rsid w:val="008175E9"/>
    <w:rsid w:val="00817D8B"/>
    <w:rsid w:val="00820864"/>
    <w:rsid w:val="0082146D"/>
    <w:rsid w:val="00821A0E"/>
    <w:rsid w:val="00822434"/>
    <w:rsid w:val="00823531"/>
    <w:rsid w:val="00823612"/>
    <w:rsid w:val="00823D85"/>
    <w:rsid w:val="00824595"/>
    <w:rsid w:val="0082488E"/>
    <w:rsid w:val="00826180"/>
    <w:rsid w:val="00826191"/>
    <w:rsid w:val="00826BE6"/>
    <w:rsid w:val="008278F7"/>
    <w:rsid w:val="00830241"/>
    <w:rsid w:val="0083052A"/>
    <w:rsid w:val="00830BB2"/>
    <w:rsid w:val="00830E8D"/>
    <w:rsid w:val="00831107"/>
    <w:rsid w:val="0083110E"/>
    <w:rsid w:val="008316B1"/>
    <w:rsid w:val="0083251B"/>
    <w:rsid w:val="00832AE4"/>
    <w:rsid w:val="00833185"/>
    <w:rsid w:val="00833AB8"/>
    <w:rsid w:val="00834B87"/>
    <w:rsid w:val="00834FCA"/>
    <w:rsid w:val="00835672"/>
    <w:rsid w:val="00836227"/>
    <w:rsid w:val="00836504"/>
    <w:rsid w:val="008370AC"/>
    <w:rsid w:val="008371F8"/>
    <w:rsid w:val="0083760B"/>
    <w:rsid w:val="00837C2E"/>
    <w:rsid w:val="00837DD0"/>
    <w:rsid w:val="008404CE"/>
    <w:rsid w:val="0084062F"/>
    <w:rsid w:val="00841232"/>
    <w:rsid w:val="00841450"/>
    <w:rsid w:val="00842598"/>
    <w:rsid w:val="00842BB0"/>
    <w:rsid w:val="008434AE"/>
    <w:rsid w:val="00843AC1"/>
    <w:rsid w:val="00844114"/>
    <w:rsid w:val="0084417D"/>
    <w:rsid w:val="0084486A"/>
    <w:rsid w:val="00846333"/>
    <w:rsid w:val="00846A2F"/>
    <w:rsid w:val="00847E2A"/>
    <w:rsid w:val="00847E42"/>
    <w:rsid w:val="00847E4E"/>
    <w:rsid w:val="0085051A"/>
    <w:rsid w:val="00850EEE"/>
    <w:rsid w:val="008510B3"/>
    <w:rsid w:val="00851113"/>
    <w:rsid w:val="00851544"/>
    <w:rsid w:val="00851791"/>
    <w:rsid w:val="00851D30"/>
    <w:rsid w:val="00851DB0"/>
    <w:rsid w:val="008553B1"/>
    <w:rsid w:val="00855887"/>
    <w:rsid w:val="00856849"/>
    <w:rsid w:val="00857732"/>
    <w:rsid w:val="00860415"/>
    <w:rsid w:val="00860668"/>
    <w:rsid w:val="00860BB6"/>
    <w:rsid w:val="008627D6"/>
    <w:rsid w:val="00863A29"/>
    <w:rsid w:val="008652FC"/>
    <w:rsid w:val="00865850"/>
    <w:rsid w:val="00865BA7"/>
    <w:rsid w:val="008661C6"/>
    <w:rsid w:val="00866A61"/>
    <w:rsid w:val="00866ABA"/>
    <w:rsid w:val="00867061"/>
    <w:rsid w:val="00867A7B"/>
    <w:rsid w:val="00867D5C"/>
    <w:rsid w:val="008704D2"/>
    <w:rsid w:val="00870713"/>
    <w:rsid w:val="00870EA6"/>
    <w:rsid w:val="0087224F"/>
    <w:rsid w:val="00872325"/>
    <w:rsid w:val="00872B0D"/>
    <w:rsid w:val="008737C3"/>
    <w:rsid w:val="00873990"/>
    <w:rsid w:val="00873A4F"/>
    <w:rsid w:val="0087457A"/>
    <w:rsid w:val="008747BA"/>
    <w:rsid w:val="008748AE"/>
    <w:rsid w:val="00875843"/>
    <w:rsid w:val="0087668E"/>
    <w:rsid w:val="00876DE9"/>
    <w:rsid w:val="00877E4B"/>
    <w:rsid w:val="00880E2E"/>
    <w:rsid w:val="00881264"/>
    <w:rsid w:val="00883024"/>
    <w:rsid w:val="0088343E"/>
    <w:rsid w:val="0088368C"/>
    <w:rsid w:val="008842FF"/>
    <w:rsid w:val="008854FD"/>
    <w:rsid w:val="00885921"/>
    <w:rsid w:val="00886040"/>
    <w:rsid w:val="0088670C"/>
    <w:rsid w:val="00886B57"/>
    <w:rsid w:val="00886E3D"/>
    <w:rsid w:val="00886ECC"/>
    <w:rsid w:val="00887374"/>
    <w:rsid w:val="0088778E"/>
    <w:rsid w:val="008901C1"/>
    <w:rsid w:val="0089040B"/>
    <w:rsid w:val="0089078E"/>
    <w:rsid w:val="00890DFE"/>
    <w:rsid w:val="00891126"/>
    <w:rsid w:val="00891492"/>
    <w:rsid w:val="00891747"/>
    <w:rsid w:val="00891A55"/>
    <w:rsid w:val="00892435"/>
    <w:rsid w:val="0089278C"/>
    <w:rsid w:val="00892F23"/>
    <w:rsid w:val="00893604"/>
    <w:rsid w:val="008950FB"/>
    <w:rsid w:val="00896424"/>
    <w:rsid w:val="008A0901"/>
    <w:rsid w:val="008A0C55"/>
    <w:rsid w:val="008A11F8"/>
    <w:rsid w:val="008A2088"/>
    <w:rsid w:val="008A2A09"/>
    <w:rsid w:val="008A4170"/>
    <w:rsid w:val="008A4DE2"/>
    <w:rsid w:val="008A4EA8"/>
    <w:rsid w:val="008A56D2"/>
    <w:rsid w:val="008A5E67"/>
    <w:rsid w:val="008A5EC6"/>
    <w:rsid w:val="008A60A8"/>
    <w:rsid w:val="008A60EC"/>
    <w:rsid w:val="008A65EB"/>
    <w:rsid w:val="008A68CD"/>
    <w:rsid w:val="008A6BB6"/>
    <w:rsid w:val="008A76A8"/>
    <w:rsid w:val="008A76F5"/>
    <w:rsid w:val="008B05D3"/>
    <w:rsid w:val="008B0B75"/>
    <w:rsid w:val="008B17D1"/>
    <w:rsid w:val="008B243E"/>
    <w:rsid w:val="008B2C50"/>
    <w:rsid w:val="008B3B0E"/>
    <w:rsid w:val="008B51DA"/>
    <w:rsid w:val="008B59D9"/>
    <w:rsid w:val="008B5A8D"/>
    <w:rsid w:val="008B6179"/>
    <w:rsid w:val="008B62D7"/>
    <w:rsid w:val="008C03F8"/>
    <w:rsid w:val="008C0479"/>
    <w:rsid w:val="008C05DC"/>
    <w:rsid w:val="008C1398"/>
    <w:rsid w:val="008C1A0C"/>
    <w:rsid w:val="008C23A3"/>
    <w:rsid w:val="008C5444"/>
    <w:rsid w:val="008C6EA6"/>
    <w:rsid w:val="008C794C"/>
    <w:rsid w:val="008D020B"/>
    <w:rsid w:val="008D037C"/>
    <w:rsid w:val="008D0403"/>
    <w:rsid w:val="008D0AC9"/>
    <w:rsid w:val="008D1D65"/>
    <w:rsid w:val="008D1DF6"/>
    <w:rsid w:val="008D1E74"/>
    <w:rsid w:val="008D253E"/>
    <w:rsid w:val="008D2A17"/>
    <w:rsid w:val="008D2CE8"/>
    <w:rsid w:val="008D77AD"/>
    <w:rsid w:val="008D7CA3"/>
    <w:rsid w:val="008E07F8"/>
    <w:rsid w:val="008E0D66"/>
    <w:rsid w:val="008E22C8"/>
    <w:rsid w:val="008E3598"/>
    <w:rsid w:val="008E4199"/>
    <w:rsid w:val="008E5AAF"/>
    <w:rsid w:val="008E5E2B"/>
    <w:rsid w:val="008E6319"/>
    <w:rsid w:val="008E6861"/>
    <w:rsid w:val="008E78FC"/>
    <w:rsid w:val="008F06AA"/>
    <w:rsid w:val="008F0BC6"/>
    <w:rsid w:val="008F23DA"/>
    <w:rsid w:val="008F25AB"/>
    <w:rsid w:val="008F279A"/>
    <w:rsid w:val="008F3B65"/>
    <w:rsid w:val="008F4CC0"/>
    <w:rsid w:val="008F532C"/>
    <w:rsid w:val="008F53A9"/>
    <w:rsid w:val="008F6279"/>
    <w:rsid w:val="008F6612"/>
    <w:rsid w:val="008F6930"/>
    <w:rsid w:val="008F6DF5"/>
    <w:rsid w:val="008F6EF8"/>
    <w:rsid w:val="008F722A"/>
    <w:rsid w:val="008F7658"/>
    <w:rsid w:val="008F7F52"/>
    <w:rsid w:val="00900B89"/>
    <w:rsid w:val="00900DC2"/>
    <w:rsid w:val="00901205"/>
    <w:rsid w:val="00901387"/>
    <w:rsid w:val="00901A4E"/>
    <w:rsid w:val="00901C37"/>
    <w:rsid w:val="009026A7"/>
    <w:rsid w:val="009027DC"/>
    <w:rsid w:val="009028FE"/>
    <w:rsid w:val="009034A6"/>
    <w:rsid w:val="00904631"/>
    <w:rsid w:val="00904D8B"/>
    <w:rsid w:val="0090585D"/>
    <w:rsid w:val="0090586B"/>
    <w:rsid w:val="009058F2"/>
    <w:rsid w:val="00905A94"/>
    <w:rsid w:val="009061B5"/>
    <w:rsid w:val="0090711B"/>
    <w:rsid w:val="009074AB"/>
    <w:rsid w:val="00907BA0"/>
    <w:rsid w:val="009100EF"/>
    <w:rsid w:val="0091030E"/>
    <w:rsid w:val="009107F1"/>
    <w:rsid w:val="0091138F"/>
    <w:rsid w:val="009115B2"/>
    <w:rsid w:val="00912748"/>
    <w:rsid w:val="009138F0"/>
    <w:rsid w:val="00913D95"/>
    <w:rsid w:val="0091410A"/>
    <w:rsid w:val="009142EE"/>
    <w:rsid w:val="0091491D"/>
    <w:rsid w:val="00914B96"/>
    <w:rsid w:val="00914BE1"/>
    <w:rsid w:val="00914FB0"/>
    <w:rsid w:val="00915219"/>
    <w:rsid w:val="00915729"/>
    <w:rsid w:val="00915E64"/>
    <w:rsid w:val="00915EC1"/>
    <w:rsid w:val="009162C1"/>
    <w:rsid w:val="0091656E"/>
    <w:rsid w:val="0091662C"/>
    <w:rsid w:val="009169A5"/>
    <w:rsid w:val="00917896"/>
    <w:rsid w:val="00920F57"/>
    <w:rsid w:val="00921664"/>
    <w:rsid w:val="009216A5"/>
    <w:rsid w:val="009217D5"/>
    <w:rsid w:val="00921806"/>
    <w:rsid w:val="009218F5"/>
    <w:rsid w:val="009218F8"/>
    <w:rsid w:val="00921C4E"/>
    <w:rsid w:val="00922676"/>
    <w:rsid w:val="00922D06"/>
    <w:rsid w:val="00922D3F"/>
    <w:rsid w:val="00922D63"/>
    <w:rsid w:val="0092403B"/>
    <w:rsid w:val="0092482A"/>
    <w:rsid w:val="00924B0D"/>
    <w:rsid w:val="00924E17"/>
    <w:rsid w:val="00924F56"/>
    <w:rsid w:val="009250AE"/>
    <w:rsid w:val="00926345"/>
    <w:rsid w:val="00926512"/>
    <w:rsid w:val="00926F00"/>
    <w:rsid w:val="009273F2"/>
    <w:rsid w:val="0092762E"/>
    <w:rsid w:val="009279EF"/>
    <w:rsid w:val="00930859"/>
    <w:rsid w:val="00931D72"/>
    <w:rsid w:val="00932089"/>
    <w:rsid w:val="0093221F"/>
    <w:rsid w:val="009327AB"/>
    <w:rsid w:val="00932FF4"/>
    <w:rsid w:val="00933D45"/>
    <w:rsid w:val="00934109"/>
    <w:rsid w:val="0093529C"/>
    <w:rsid w:val="009362BF"/>
    <w:rsid w:val="009362CA"/>
    <w:rsid w:val="00936983"/>
    <w:rsid w:val="00936E59"/>
    <w:rsid w:val="009372E9"/>
    <w:rsid w:val="009378E3"/>
    <w:rsid w:val="009417A5"/>
    <w:rsid w:val="00942026"/>
    <w:rsid w:val="00942FDC"/>
    <w:rsid w:val="009430DC"/>
    <w:rsid w:val="00943388"/>
    <w:rsid w:val="009435DB"/>
    <w:rsid w:val="00943764"/>
    <w:rsid w:val="009444A0"/>
    <w:rsid w:val="009450C7"/>
    <w:rsid w:val="009455FB"/>
    <w:rsid w:val="00946AA0"/>
    <w:rsid w:val="0094708F"/>
    <w:rsid w:val="00947594"/>
    <w:rsid w:val="00947CE9"/>
    <w:rsid w:val="009504EC"/>
    <w:rsid w:val="00951237"/>
    <w:rsid w:val="009512AF"/>
    <w:rsid w:val="00951828"/>
    <w:rsid w:val="00951D99"/>
    <w:rsid w:val="009521BC"/>
    <w:rsid w:val="00952283"/>
    <w:rsid w:val="009528F7"/>
    <w:rsid w:val="00952BFF"/>
    <w:rsid w:val="00953D4D"/>
    <w:rsid w:val="00953E81"/>
    <w:rsid w:val="00954CF0"/>
    <w:rsid w:val="00954F06"/>
    <w:rsid w:val="00955FC9"/>
    <w:rsid w:val="00956774"/>
    <w:rsid w:val="00956825"/>
    <w:rsid w:val="00956864"/>
    <w:rsid w:val="00956DEB"/>
    <w:rsid w:val="00956DEF"/>
    <w:rsid w:val="009600C5"/>
    <w:rsid w:val="00960A1F"/>
    <w:rsid w:val="009617B4"/>
    <w:rsid w:val="009619AE"/>
    <w:rsid w:val="009624B0"/>
    <w:rsid w:val="00962A79"/>
    <w:rsid w:val="00962C84"/>
    <w:rsid w:val="00962F3F"/>
    <w:rsid w:val="00964241"/>
    <w:rsid w:val="00964900"/>
    <w:rsid w:val="00964D2A"/>
    <w:rsid w:val="009655C2"/>
    <w:rsid w:val="00966071"/>
    <w:rsid w:val="00966FED"/>
    <w:rsid w:val="00967236"/>
    <w:rsid w:val="0096748D"/>
    <w:rsid w:val="00970D65"/>
    <w:rsid w:val="00971496"/>
    <w:rsid w:val="00971E0B"/>
    <w:rsid w:val="0097270B"/>
    <w:rsid w:val="009731D9"/>
    <w:rsid w:val="0097378E"/>
    <w:rsid w:val="0097535B"/>
    <w:rsid w:val="009762CA"/>
    <w:rsid w:val="00977455"/>
    <w:rsid w:val="00980B82"/>
    <w:rsid w:val="00981124"/>
    <w:rsid w:val="009812F5"/>
    <w:rsid w:val="00981B29"/>
    <w:rsid w:val="0098209D"/>
    <w:rsid w:val="009826EF"/>
    <w:rsid w:val="00984760"/>
    <w:rsid w:val="00984B17"/>
    <w:rsid w:val="009855A6"/>
    <w:rsid w:val="0098569A"/>
    <w:rsid w:val="009867A0"/>
    <w:rsid w:val="00986D77"/>
    <w:rsid w:val="0098737F"/>
    <w:rsid w:val="009874B2"/>
    <w:rsid w:val="0098769C"/>
    <w:rsid w:val="009878ED"/>
    <w:rsid w:val="00987ECA"/>
    <w:rsid w:val="00990327"/>
    <w:rsid w:val="00990EEB"/>
    <w:rsid w:val="00991ED5"/>
    <w:rsid w:val="00991FEE"/>
    <w:rsid w:val="009924EF"/>
    <w:rsid w:val="00992A36"/>
    <w:rsid w:val="00994375"/>
    <w:rsid w:val="009944F5"/>
    <w:rsid w:val="00994D54"/>
    <w:rsid w:val="009965FA"/>
    <w:rsid w:val="009966AF"/>
    <w:rsid w:val="00996A5C"/>
    <w:rsid w:val="00997723"/>
    <w:rsid w:val="009A114E"/>
    <w:rsid w:val="009A1361"/>
    <w:rsid w:val="009A227E"/>
    <w:rsid w:val="009A269F"/>
    <w:rsid w:val="009A2A82"/>
    <w:rsid w:val="009A2AE2"/>
    <w:rsid w:val="009A2BE8"/>
    <w:rsid w:val="009A2CD3"/>
    <w:rsid w:val="009A3EC3"/>
    <w:rsid w:val="009A41A6"/>
    <w:rsid w:val="009A4534"/>
    <w:rsid w:val="009A5052"/>
    <w:rsid w:val="009A5254"/>
    <w:rsid w:val="009A5D8B"/>
    <w:rsid w:val="009A671D"/>
    <w:rsid w:val="009A6AD9"/>
    <w:rsid w:val="009A7911"/>
    <w:rsid w:val="009A7991"/>
    <w:rsid w:val="009A7A32"/>
    <w:rsid w:val="009A7A39"/>
    <w:rsid w:val="009A7AFD"/>
    <w:rsid w:val="009A7D25"/>
    <w:rsid w:val="009B0080"/>
    <w:rsid w:val="009B0172"/>
    <w:rsid w:val="009B0366"/>
    <w:rsid w:val="009B0A77"/>
    <w:rsid w:val="009B1338"/>
    <w:rsid w:val="009B137E"/>
    <w:rsid w:val="009B22D9"/>
    <w:rsid w:val="009B27F3"/>
    <w:rsid w:val="009B28E3"/>
    <w:rsid w:val="009B2927"/>
    <w:rsid w:val="009B2B32"/>
    <w:rsid w:val="009B3F0B"/>
    <w:rsid w:val="009B3F63"/>
    <w:rsid w:val="009B4255"/>
    <w:rsid w:val="009B5206"/>
    <w:rsid w:val="009B5639"/>
    <w:rsid w:val="009B5F0D"/>
    <w:rsid w:val="009B622A"/>
    <w:rsid w:val="009C0024"/>
    <w:rsid w:val="009C0493"/>
    <w:rsid w:val="009C10AF"/>
    <w:rsid w:val="009C11BD"/>
    <w:rsid w:val="009C1520"/>
    <w:rsid w:val="009C256F"/>
    <w:rsid w:val="009C3EA7"/>
    <w:rsid w:val="009C4146"/>
    <w:rsid w:val="009C4404"/>
    <w:rsid w:val="009C46E0"/>
    <w:rsid w:val="009C48CB"/>
    <w:rsid w:val="009C4CD1"/>
    <w:rsid w:val="009C4DC8"/>
    <w:rsid w:val="009C522D"/>
    <w:rsid w:val="009C5518"/>
    <w:rsid w:val="009C5D68"/>
    <w:rsid w:val="009C5DCB"/>
    <w:rsid w:val="009C6212"/>
    <w:rsid w:val="009C62CA"/>
    <w:rsid w:val="009C670F"/>
    <w:rsid w:val="009C722C"/>
    <w:rsid w:val="009C75CA"/>
    <w:rsid w:val="009D0696"/>
    <w:rsid w:val="009D0C0B"/>
    <w:rsid w:val="009D0DC9"/>
    <w:rsid w:val="009D14B0"/>
    <w:rsid w:val="009D1A16"/>
    <w:rsid w:val="009D1B9A"/>
    <w:rsid w:val="009D1D01"/>
    <w:rsid w:val="009D2953"/>
    <w:rsid w:val="009D33BC"/>
    <w:rsid w:val="009D34B4"/>
    <w:rsid w:val="009D3A6A"/>
    <w:rsid w:val="009D4087"/>
    <w:rsid w:val="009D4CF4"/>
    <w:rsid w:val="009D5127"/>
    <w:rsid w:val="009D574F"/>
    <w:rsid w:val="009D6490"/>
    <w:rsid w:val="009D7581"/>
    <w:rsid w:val="009E07C4"/>
    <w:rsid w:val="009E0CBF"/>
    <w:rsid w:val="009E2B49"/>
    <w:rsid w:val="009E2D98"/>
    <w:rsid w:val="009E3058"/>
    <w:rsid w:val="009E4034"/>
    <w:rsid w:val="009E4A8B"/>
    <w:rsid w:val="009E5486"/>
    <w:rsid w:val="009E7BF1"/>
    <w:rsid w:val="009E7D8D"/>
    <w:rsid w:val="009F01D6"/>
    <w:rsid w:val="009F0DC4"/>
    <w:rsid w:val="009F1B5F"/>
    <w:rsid w:val="009F1F07"/>
    <w:rsid w:val="009F2E23"/>
    <w:rsid w:val="009F3684"/>
    <w:rsid w:val="009F405A"/>
    <w:rsid w:val="009F4AED"/>
    <w:rsid w:val="009F5A09"/>
    <w:rsid w:val="009F6B87"/>
    <w:rsid w:val="009F6BDC"/>
    <w:rsid w:val="009F7AC7"/>
    <w:rsid w:val="00A00779"/>
    <w:rsid w:val="00A00ED1"/>
    <w:rsid w:val="00A01A38"/>
    <w:rsid w:val="00A01BC2"/>
    <w:rsid w:val="00A03903"/>
    <w:rsid w:val="00A03990"/>
    <w:rsid w:val="00A04B1A"/>
    <w:rsid w:val="00A05680"/>
    <w:rsid w:val="00A057BF"/>
    <w:rsid w:val="00A06261"/>
    <w:rsid w:val="00A06318"/>
    <w:rsid w:val="00A07452"/>
    <w:rsid w:val="00A07EE7"/>
    <w:rsid w:val="00A1104C"/>
    <w:rsid w:val="00A11FA2"/>
    <w:rsid w:val="00A123FD"/>
    <w:rsid w:val="00A12CD3"/>
    <w:rsid w:val="00A13205"/>
    <w:rsid w:val="00A147B6"/>
    <w:rsid w:val="00A14E39"/>
    <w:rsid w:val="00A152F6"/>
    <w:rsid w:val="00A15FC1"/>
    <w:rsid w:val="00A170B6"/>
    <w:rsid w:val="00A17EED"/>
    <w:rsid w:val="00A20CFB"/>
    <w:rsid w:val="00A20FED"/>
    <w:rsid w:val="00A22015"/>
    <w:rsid w:val="00A221AC"/>
    <w:rsid w:val="00A22438"/>
    <w:rsid w:val="00A2284B"/>
    <w:rsid w:val="00A22F04"/>
    <w:rsid w:val="00A23023"/>
    <w:rsid w:val="00A2373D"/>
    <w:rsid w:val="00A2395A"/>
    <w:rsid w:val="00A24024"/>
    <w:rsid w:val="00A24295"/>
    <w:rsid w:val="00A243F8"/>
    <w:rsid w:val="00A24C3A"/>
    <w:rsid w:val="00A2523E"/>
    <w:rsid w:val="00A25408"/>
    <w:rsid w:val="00A25513"/>
    <w:rsid w:val="00A257E6"/>
    <w:rsid w:val="00A26DD1"/>
    <w:rsid w:val="00A27135"/>
    <w:rsid w:val="00A273AB"/>
    <w:rsid w:val="00A275A4"/>
    <w:rsid w:val="00A27A75"/>
    <w:rsid w:val="00A27FCE"/>
    <w:rsid w:val="00A3235B"/>
    <w:rsid w:val="00A33C12"/>
    <w:rsid w:val="00A33E3B"/>
    <w:rsid w:val="00A345C3"/>
    <w:rsid w:val="00A352B1"/>
    <w:rsid w:val="00A3617F"/>
    <w:rsid w:val="00A36B0C"/>
    <w:rsid w:val="00A36DAA"/>
    <w:rsid w:val="00A37052"/>
    <w:rsid w:val="00A3740F"/>
    <w:rsid w:val="00A40F85"/>
    <w:rsid w:val="00A41E91"/>
    <w:rsid w:val="00A41FD1"/>
    <w:rsid w:val="00A42880"/>
    <w:rsid w:val="00A42DDC"/>
    <w:rsid w:val="00A43235"/>
    <w:rsid w:val="00A4384D"/>
    <w:rsid w:val="00A43886"/>
    <w:rsid w:val="00A442F4"/>
    <w:rsid w:val="00A446AD"/>
    <w:rsid w:val="00A446FE"/>
    <w:rsid w:val="00A44DBE"/>
    <w:rsid w:val="00A44ED1"/>
    <w:rsid w:val="00A45936"/>
    <w:rsid w:val="00A45997"/>
    <w:rsid w:val="00A45C5C"/>
    <w:rsid w:val="00A4637C"/>
    <w:rsid w:val="00A46766"/>
    <w:rsid w:val="00A468DD"/>
    <w:rsid w:val="00A46CEF"/>
    <w:rsid w:val="00A47038"/>
    <w:rsid w:val="00A476EC"/>
    <w:rsid w:val="00A505F1"/>
    <w:rsid w:val="00A50C63"/>
    <w:rsid w:val="00A50F8B"/>
    <w:rsid w:val="00A513EF"/>
    <w:rsid w:val="00A51F31"/>
    <w:rsid w:val="00A51FC5"/>
    <w:rsid w:val="00A522A6"/>
    <w:rsid w:val="00A52ABF"/>
    <w:rsid w:val="00A53453"/>
    <w:rsid w:val="00A55268"/>
    <w:rsid w:val="00A55C5D"/>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5D9"/>
    <w:rsid w:val="00A677F6"/>
    <w:rsid w:val="00A67E68"/>
    <w:rsid w:val="00A67ED0"/>
    <w:rsid w:val="00A70728"/>
    <w:rsid w:val="00A72466"/>
    <w:rsid w:val="00A729A3"/>
    <w:rsid w:val="00A72F37"/>
    <w:rsid w:val="00A73183"/>
    <w:rsid w:val="00A73DB2"/>
    <w:rsid w:val="00A75405"/>
    <w:rsid w:val="00A7579F"/>
    <w:rsid w:val="00A8050F"/>
    <w:rsid w:val="00A80FA7"/>
    <w:rsid w:val="00A81634"/>
    <w:rsid w:val="00A81B2A"/>
    <w:rsid w:val="00A8214E"/>
    <w:rsid w:val="00A836DA"/>
    <w:rsid w:val="00A83E30"/>
    <w:rsid w:val="00A841DD"/>
    <w:rsid w:val="00A842AC"/>
    <w:rsid w:val="00A84762"/>
    <w:rsid w:val="00A85642"/>
    <w:rsid w:val="00A856E4"/>
    <w:rsid w:val="00A85FF9"/>
    <w:rsid w:val="00A86383"/>
    <w:rsid w:val="00A9060D"/>
    <w:rsid w:val="00A90B2F"/>
    <w:rsid w:val="00A90C20"/>
    <w:rsid w:val="00A91BB4"/>
    <w:rsid w:val="00A92018"/>
    <w:rsid w:val="00A9249F"/>
    <w:rsid w:val="00A9294F"/>
    <w:rsid w:val="00A93213"/>
    <w:rsid w:val="00A9325C"/>
    <w:rsid w:val="00A93722"/>
    <w:rsid w:val="00A956E0"/>
    <w:rsid w:val="00A96162"/>
    <w:rsid w:val="00A96907"/>
    <w:rsid w:val="00A96B2C"/>
    <w:rsid w:val="00A96BBA"/>
    <w:rsid w:val="00A97284"/>
    <w:rsid w:val="00A97BDF"/>
    <w:rsid w:val="00A97ECC"/>
    <w:rsid w:val="00AA01BF"/>
    <w:rsid w:val="00AA08E8"/>
    <w:rsid w:val="00AA0D37"/>
    <w:rsid w:val="00AA1493"/>
    <w:rsid w:val="00AA18CD"/>
    <w:rsid w:val="00AA41B3"/>
    <w:rsid w:val="00AA6AF9"/>
    <w:rsid w:val="00AA71CE"/>
    <w:rsid w:val="00AA73C4"/>
    <w:rsid w:val="00AA7DC7"/>
    <w:rsid w:val="00AB1A4C"/>
    <w:rsid w:val="00AB1EEF"/>
    <w:rsid w:val="00AB1F47"/>
    <w:rsid w:val="00AB2D6B"/>
    <w:rsid w:val="00AB31FD"/>
    <w:rsid w:val="00AB3C61"/>
    <w:rsid w:val="00AB4A38"/>
    <w:rsid w:val="00AB57EE"/>
    <w:rsid w:val="00AB5BD2"/>
    <w:rsid w:val="00AB6678"/>
    <w:rsid w:val="00AB6819"/>
    <w:rsid w:val="00AB697E"/>
    <w:rsid w:val="00AB7233"/>
    <w:rsid w:val="00AC02BF"/>
    <w:rsid w:val="00AC088D"/>
    <w:rsid w:val="00AC0DE7"/>
    <w:rsid w:val="00AC264C"/>
    <w:rsid w:val="00AC2807"/>
    <w:rsid w:val="00AC2C09"/>
    <w:rsid w:val="00AC3101"/>
    <w:rsid w:val="00AC3259"/>
    <w:rsid w:val="00AC3A36"/>
    <w:rsid w:val="00AC3D72"/>
    <w:rsid w:val="00AC3E22"/>
    <w:rsid w:val="00AC4417"/>
    <w:rsid w:val="00AC515E"/>
    <w:rsid w:val="00AC5AA8"/>
    <w:rsid w:val="00AC5F43"/>
    <w:rsid w:val="00AC6091"/>
    <w:rsid w:val="00AC689B"/>
    <w:rsid w:val="00AC68DA"/>
    <w:rsid w:val="00AC723F"/>
    <w:rsid w:val="00AC7522"/>
    <w:rsid w:val="00AC7B9E"/>
    <w:rsid w:val="00AD0649"/>
    <w:rsid w:val="00AD1629"/>
    <w:rsid w:val="00AD3AB5"/>
    <w:rsid w:val="00AD3DDE"/>
    <w:rsid w:val="00AD42A7"/>
    <w:rsid w:val="00AD44DA"/>
    <w:rsid w:val="00AD46D2"/>
    <w:rsid w:val="00AD4A93"/>
    <w:rsid w:val="00AD51B6"/>
    <w:rsid w:val="00AD5C1A"/>
    <w:rsid w:val="00AD5F7C"/>
    <w:rsid w:val="00AD6290"/>
    <w:rsid w:val="00AD66AB"/>
    <w:rsid w:val="00AD6930"/>
    <w:rsid w:val="00AD6FF3"/>
    <w:rsid w:val="00AD7171"/>
    <w:rsid w:val="00AD71C5"/>
    <w:rsid w:val="00AD7841"/>
    <w:rsid w:val="00AD7E98"/>
    <w:rsid w:val="00AD7F28"/>
    <w:rsid w:val="00AE03C9"/>
    <w:rsid w:val="00AE0D11"/>
    <w:rsid w:val="00AE0F9E"/>
    <w:rsid w:val="00AE127E"/>
    <w:rsid w:val="00AE25F2"/>
    <w:rsid w:val="00AE2737"/>
    <w:rsid w:val="00AE2873"/>
    <w:rsid w:val="00AE3387"/>
    <w:rsid w:val="00AE384D"/>
    <w:rsid w:val="00AE40FD"/>
    <w:rsid w:val="00AE4156"/>
    <w:rsid w:val="00AE43F0"/>
    <w:rsid w:val="00AE470D"/>
    <w:rsid w:val="00AE4EED"/>
    <w:rsid w:val="00AE567B"/>
    <w:rsid w:val="00AE5AB3"/>
    <w:rsid w:val="00AE73EE"/>
    <w:rsid w:val="00AE770B"/>
    <w:rsid w:val="00AF0245"/>
    <w:rsid w:val="00AF042A"/>
    <w:rsid w:val="00AF107B"/>
    <w:rsid w:val="00AF1657"/>
    <w:rsid w:val="00AF1CD7"/>
    <w:rsid w:val="00AF2344"/>
    <w:rsid w:val="00AF2ADB"/>
    <w:rsid w:val="00AF2B67"/>
    <w:rsid w:val="00AF2FCB"/>
    <w:rsid w:val="00AF348D"/>
    <w:rsid w:val="00AF3D28"/>
    <w:rsid w:val="00AF44BF"/>
    <w:rsid w:val="00AF453C"/>
    <w:rsid w:val="00AF4634"/>
    <w:rsid w:val="00AF52CA"/>
    <w:rsid w:val="00AF68DD"/>
    <w:rsid w:val="00AF7133"/>
    <w:rsid w:val="00AF7F30"/>
    <w:rsid w:val="00B01905"/>
    <w:rsid w:val="00B03613"/>
    <w:rsid w:val="00B03848"/>
    <w:rsid w:val="00B04BDA"/>
    <w:rsid w:val="00B0505F"/>
    <w:rsid w:val="00B05133"/>
    <w:rsid w:val="00B06870"/>
    <w:rsid w:val="00B06B64"/>
    <w:rsid w:val="00B07134"/>
    <w:rsid w:val="00B07A66"/>
    <w:rsid w:val="00B10732"/>
    <w:rsid w:val="00B10F7C"/>
    <w:rsid w:val="00B117F0"/>
    <w:rsid w:val="00B11C44"/>
    <w:rsid w:val="00B13072"/>
    <w:rsid w:val="00B1314F"/>
    <w:rsid w:val="00B14743"/>
    <w:rsid w:val="00B14827"/>
    <w:rsid w:val="00B14B4B"/>
    <w:rsid w:val="00B15865"/>
    <w:rsid w:val="00B15CAD"/>
    <w:rsid w:val="00B163EC"/>
    <w:rsid w:val="00B16789"/>
    <w:rsid w:val="00B20ECE"/>
    <w:rsid w:val="00B212FA"/>
    <w:rsid w:val="00B218E6"/>
    <w:rsid w:val="00B21EC3"/>
    <w:rsid w:val="00B23A35"/>
    <w:rsid w:val="00B23B9A"/>
    <w:rsid w:val="00B24421"/>
    <w:rsid w:val="00B24D9E"/>
    <w:rsid w:val="00B24DF8"/>
    <w:rsid w:val="00B24E71"/>
    <w:rsid w:val="00B2590F"/>
    <w:rsid w:val="00B259AD"/>
    <w:rsid w:val="00B27224"/>
    <w:rsid w:val="00B30093"/>
    <w:rsid w:val="00B30DE2"/>
    <w:rsid w:val="00B3129D"/>
    <w:rsid w:val="00B3216E"/>
    <w:rsid w:val="00B3279C"/>
    <w:rsid w:val="00B32A0D"/>
    <w:rsid w:val="00B32E6B"/>
    <w:rsid w:val="00B33121"/>
    <w:rsid w:val="00B341D9"/>
    <w:rsid w:val="00B34B3B"/>
    <w:rsid w:val="00B35649"/>
    <w:rsid w:val="00B35A30"/>
    <w:rsid w:val="00B361AB"/>
    <w:rsid w:val="00B36DA1"/>
    <w:rsid w:val="00B36E54"/>
    <w:rsid w:val="00B375D9"/>
    <w:rsid w:val="00B376CB"/>
    <w:rsid w:val="00B40FB2"/>
    <w:rsid w:val="00B412AA"/>
    <w:rsid w:val="00B41929"/>
    <w:rsid w:val="00B41931"/>
    <w:rsid w:val="00B41A8A"/>
    <w:rsid w:val="00B43B8C"/>
    <w:rsid w:val="00B445CF"/>
    <w:rsid w:val="00B44720"/>
    <w:rsid w:val="00B44945"/>
    <w:rsid w:val="00B44ABD"/>
    <w:rsid w:val="00B44AE2"/>
    <w:rsid w:val="00B44B97"/>
    <w:rsid w:val="00B45252"/>
    <w:rsid w:val="00B4613B"/>
    <w:rsid w:val="00B46BAC"/>
    <w:rsid w:val="00B47F16"/>
    <w:rsid w:val="00B47F23"/>
    <w:rsid w:val="00B51497"/>
    <w:rsid w:val="00B51B14"/>
    <w:rsid w:val="00B5367C"/>
    <w:rsid w:val="00B5391F"/>
    <w:rsid w:val="00B53BC4"/>
    <w:rsid w:val="00B53BFA"/>
    <w:rsid w:val="00B53E7F"/>
    <w:rsid w:val="00B53EE5"/>
    <w:rsid w:val="00B54497"/>
    <w:rsid w:val="00B54B2D"/>
    <w:rsid w:val="00B54E73"/>
    <w:rsid w:val="00B5598C"/>
    <w:rsid w:val="00B55AFC"/>
    <w:rsid w:val="00B57154"/>
    <w:rsid w:val="00B57B1A"/>
    <w:rsid w:val="00B57BF2"/>
    <w:rsid w:val="00B6081B"/>
    <w:rsid w:val="00B60D92"/>
    <w:rsid w:val="00B617F3"/>
    <w:rsid w:val="00B61D4C"/>
    <w:rsid w:val="00B62184"/>
    <w:rsid w:val="00B626FF"/>
    <w:rsid w:val="00B643B7"/>
    <w:rsid w:val="00B6542F"/>
    <w:rsid w:val="00B656E5"/>
    <w:rsid w:val="00B66590"/>
    <w:rsid w:val="00B66A51"/>
    <w:rsid w:val="00B708A9"/>
    <w:rsid w:val="00B71A7A"/>
    <w:rsid w:val="00B72688"/>
    <w:rsid w:val="00B72F47"/>
    <w:rsid w:val="00B73BE1"/>
    <w:rsid w:val="00B73C17"/>
    <w:rsid w:val="00B775C4"/>
    <w:rsid w:val="00B77CF4"/>
    <w:rsid w:val="00B80B5A"/>
    <w:rsid w:val="00B814B2"/>
    <w:rsid w:val="00B82BC8"/>
    <w:rsid w:val="00B844FD"/>
    <w:rsid w:val="00B84CB4"/>
    <w:rsid w:val="00B854A6"/>
    <w:rsid w:val="00B859E7"/>
    <w:rsid w:val="00B85CAB"/>
    <w:rsid w:val="00B8795F"/>
    <w:rsid w:val="00B87D8B"/>
    <w:rsid w:val="00B91130"/>
    <w:rsid w:val="00B91181"/>
    <w:rsid w:val="00B9270C"/>
    <w:rsid w:val="00B939AD"/>
    <w:rsid w:val="00B93D46"/>
    <w:rsid w:val="00B9440D"/>
    <w:rsid w:val="00B94FEF"/>
    <w:rsid w:val="00B9667F"/>
    <w:rsid w:val="00B96F4C"/>
    <w:rsid w:val="00B9778B"/>
    <w:rsid w:val="00B978AD"/>
    <w:rsid w:val="00B97B37"/>
    <w:rsid w:val="00BA014F"/>
    <w:rsid w:val="00BA0CB7"/>
    <w:rsid w:val="00BA2099"/>
    <w:rsid w:val="00BA2B93"/>
    <w:rsid w:val="00BA3643"/>
    <w:rsid w:val="00BA4B7D"/>
    <w:rsid w:val="00BA4FDA"/>
    <w:rsid w:val="00BA596D"/>
    <w:rsid w:val="00BA6D7D"/>
    <w:rsid w:val="00BA78F2"/>
    <w:rsid w:val="00BA7F20"/>
    <w:rsid w:val="00BB03C5"/>
    <w:rsid w:val="00BB0BE8"/>
    <w:rsid w:val="00BB0E55"/>
    <w:rsid w:val="00BB1757"/>
    <w:rsid w:val="00BB17B8"/>
    <w:rsid w:val="00BB1A25"/>
    <w:rsid w:val="00BB281E"/>
    <w:rsid w:val="00BB290D"/>
    <w:rsid w:val="00BB2FA6"/>
    <w:rsid w:val="00BB33D3"/>
    <w:rsid w:val="00BB3FEC"/>
    <w:rsid w:val="00BB4610"/>
    <w:rsid w:val="00BB5346"/>
    <w:rsid w:val="00BB5348"/>
    <w:rsid w:val="00BB5834"/>
    <w:rsid w:val="00BB6080"/>
    <w:rsid w:val="00BB6245"/>
    <w:rsid w:val="00BB63C7"/>
    <w:rsid w:val="00BB64E5"/>
    <w:rsid w:val="00BB738F"/>
    <w:rsid w:val="00BB75B7"/>
    <w:rsid w:val="00BB7833"/>
    <w:rsid w:val="00BB7C04"/>
    <w:rsid w:val="00BC0A79"/>
    <w:rsid w:val="00BC1922"/>
    <w:rsid w:val="00BC1E45"/>
    <w:rsid w:val="00BC2939"/>
    <w:rsid w:val="00BC2A52"/>
    <w:rsid w:val="00BC2E4B"/>
    <w:rsid w:val="00BC3517"/>
    <w:rsid w:val="00BC4823"/>
    <w:rsid w:val="00BC4F7F"/>
    <w:rsid w:val="00BC5439"/>
    <w:rsid w:val="00BC5B1C"/>
    <w:rsid w:val="00BC6799"/>
    <w:rsid w:val="00BC7502"/>
    <w:rsid w:val="00BC7D0B"/>
    <w:rsid w:val="00BD0EF6"/>
    <w:rsid w:val="00BD0FAD"/>
    <w:rsid w:val="00BD12ED"/>
    <w:rsid w:val="00BD16BA"/>
    <w:rsid w:val="00BD2334"/>
    <w:rsid w:val="00BD2416"/>
    <w:rsid w:val="00BD3F18"/>
    <w:rsid w:val="00BD4964"/>
    <w:rsid w:val="00BD4BA2"/>
    <w:rsid w:val="00BD5826"/>
    <w:rsid w:val="00BD6267"/>
    <w:rsid w:val="00BD6678"/>
    <w:rsid w:val="00BD74E2"/>
    <w:rsid w:val="00BD75AF"/>
    <w:rsid w:val="00BE0AAD"/>
    <w:rsid w:val="00BE23C3"/>
    <w:rsid w:val="00BE2DBC"/>
    <w:rsid w:val="00BE3372"/>
    <w:rsid w:val="00BE37E2"/>
    <w:rsid w:val="00BE44AD"/>
    <w:rsid w:val="00BE51A5"/>
    <w:rsid w:val="00BE5835"/>
    <w:rsid w:val="00BE5B91"/>
    <w:rsid w:val="00BE6A1C"/>
    <w:rsid w:val="00BF031C"/>
    <w:rsid w:val="00BF0B13"/>
    <w:rsid w:val="00BF153B"/>
    <w:rsid w:val="00BF1B6D"/>
    <w:rsid w:val="00BF3402"/>
    <w:rsid w:val="00BF4C2F"/>
    <w:rsid w:val="00BF52CC"/>
    <w:rsid w:val="00BF63D1"/>
    <w:rsid w:val="00BF6ECE"/>
    <w:rsid w:val="00BF7F9F"/>
    <w:rsid w:val="00C01404"/>
    <w:rsid w:val="00C0175F"/>
    <w:rsid w:val="00C01A12"/>
    <w:rsid w:val="00C0234B"/>
    <w:rsid w:val="00C03D26"/>
    <w:rsid w:val="00C04298"/>
    <w:rsid w:val="00C044A5"/>
    <w:rsid w:val="00C053CE"/>
    <w:rsid w:val="00C05964"/>
    <w:rsid w:val="00C05BC2"/>
    <w:rsid w:val="00C05DC6"/>
    <w:rsid w:val="00C05EB3"/>
    <w:rsid w:val="00C064EB"/>
    <w:rsid w:val="00C064F5"/>
    <w:rsid w:val="00C06975"/>
    <w:rsid w:val="00C06B7B"/>
    <w:rsid w:val="00C10B0F"/>
    <w:rsid w:val="00C1103F"/>
    <w:rsid w:val="00C126AD"/>
    <w:rsid w:val="00C12748"/>
    <w:rsid w:val="00C133CF"/>
    <w:rsid w:val="00C1484B"/>
    <w:rsid w:val="00C14DC5"/>
    <w:rsid w:val="00C156F7"/>
    <w:rsid w:val="00C157CF"/>
    <w:rsid w:val="00C15D76"/>
    <w:rsid w:val="00C15F0D"/>
    <w:rsid w:val="00C1650E"/>
    <w:rsid w:val="00C1672D"/>
    <w:rsid w:val="00C16817"/>
    <w:rsid w:val="00C20424"/>
    <w:rsid w:val="00C20698"/>
    <w:rsid w:val="00C20A08"/>
    <w:rsid w:val="00C20ADE"/>
    <w:rsid w:val="00C21457"/>
    <w:rsid w:val="00C217A4"/>
    <w:rsid w:val="00C21FEA"/>
    <w:rsid w:val="00C22221"/>
    <w:rsid w:val="00C224F8"/>
    <w:rsid w:val="00C226CA"/>
    <w:rsid w:val="00C23A47"/>
    <w:rsid w:val="00C23ABF"/>
    <w:rsid w:val="00C23E53"/>
    <w:rsid w:val="00C23F2B"/>
    <w:rsid w:val="00C24A2D"/>
    <w:rsid w:val="00C24C1F"/>
    <w:rsid w:val="00C25681"/>
    <w:rsid w:val="00C264C4"/>
    <w:rsid w:val="00C26B95"/>
    <w:rsid w:val="00C26BE7"/>
    <w:rsid w:val="00C27051"/>
    <w:rsid w:val="00C27302"/>
    <w:rsid w:val="00C27E75"/>
    <w:rsid w:val="00C30F81"/>
    <w:rsid w:val="00C315D9"/>
    <w:rsid w:val="00C3199B"/>
    <w:rsid w:val="00C32F16"/>
    <w:rsid w:val="00C3316F"/>
    <w:rsid w:val="00C33C5B"/>
    <w:rsid w:val="00C3438C"/>
    <w:rsid w:val="00C343E5"/>
    <w:rsid w:val="00C34632"/>
    <w:rsid w:val="00C359D1"/>
    <w:rsid w:val="00C35B5E"/>
    <w:rsid w:val="00C35B6C"/>
    <w:rsid w:val="00C35D6D"/>
    <w:rsid w:val="00C3634D"/>
    <w:rsid w:val="00C368AB"/>
    <w:rsid w:val="00C368BC"/>
    <w:rsid w:val="00C377DE"/>
    <w:rsid w:val="00C37857"/>
    <w:rsid w:val="00C37998"/>
    <w:rsid w:val="00C4007E"/>
    <w:rsid w:val="00C40C6B"/>
    <w:rsid w:val="00C411E6"/>
    <w:rsid w:val="00C4216F"/>
    <w:rsid w:val="00C43143"/>
    <w:rsid w:val="00C43F91"/>
    <w:rsid w:val="00C4443E"/>
    <w:rsid w:val="00C445AE"/>
    <w:rsid w:val="00C45324"/>
    <w:rsid w:val="00C4548E"/>
    <w:rsid w:val="00C45CAE"/>
    <w:rsid w:val="00C46957"/>
    <w:rsid w:val="00C46D91"/>
    <w:rsid w:val="00C46F53"/>
    <w:rsid w:val="00C472E7"/>
    <w:rsid w:val="00C47594"/>
    <w:rsid w:val="00C51534"/>
    <w:rsid w:val="00C517BF"/>
    <w:rsid w:val="00C52583"/>
    <w:rsid w:val="00C52730"/>
    <w:rsid w:val="00C52BA6"/>
    <w:rsid w:val="00C52C9E"/>
    <w:rsid w:val="00C52FF5"/>
    <w:rsid w:val="00C532FF"/>
    <w:rsid w:val="00C53F73"/>
    <w:rsid w:val="00C5492E"/>
    <w:rsid w:val="00C54FA7"/>
    <w:rsid w:val="00C55525"/>
    <w:rsid w:val="00C55578"/>
    <w:rsid w:val="00C559B3"/>
    <w:rsid w:val="00C565E7"/>
    <w:rsid w:val="00C5664F"/>
    <w:rsid w:val="00C56893"/>
    <w:rsid w:val="00C57A95"/>
    <w:rsid w:val="00C57CCD"/>
    <w:rsid w:val="00C6067D"/>
    <w:rsid w:val="00C60AC8"/>
    <w:rsid w:val="00C61465"/>
    <w:rsid w:val="00C61BD2"/>
    <w:rsid w:val="00C62FFE"/>
    <w:rsid w:val="00C6317A"/>
    <w:rsid w:val="00C632A4"/>
    <w:rsid w:val="00C639A4"/>
    <w:rsid w:val="00C64324"/>
    <w:rsid w:val="00C6611A"/>
    <w:rsid w:val="00C66A71"/>
    <w:rsid w:val="00C6722E"/>
    <w:rsid w:val="00C67429"/>
    <w:rsid w:val="00C6763D"/>
    <w:rsid w:val="00C67977"/>
    <w:rsid w:val="00C70310"/>
    <w:rsid w:val="00C70670"/>
    <w:rsid w:val="00C711B1"/>
    <w:rsid w:val="00C71C0D"/>
    <w:rsid w:val="00C71EB3"/>
    <w:rsid w:val="00C73471"/>
    <w:rsid w:val="00C736D8"/>
    <w:rsid w:val="00C73C90"/>
    <w:rsid w:val="00C74412"/>
    <w:rsid w:val="00C7445C"/>
    <w:rsid w:val="00C74AAE"/>
    <w:rsid w:val="00C75F41"/>
    <w:rsid w:val="00C768EE"/>
    <w:rsid w:val="00C76C3B"/>
    <w:rsid w:val="00C76D5F"/>
    <w:rsid w:val="00C77EC0"/>
    <w:rsid w:val="00C8078F"/>
    <w:rsid w:val="00C80979"/>
    <w:rsid w:val="00C814BA"/>
    <w:rsid w:val="00C8199F"/>
    <w:rsid w:val="00C819BD"/>
    <w:rsid w:val="00C82DCD"/>
    <w:rsid w:val="00C835C8"/>
    <w:rsid w:val="00C85283"/>
    <w:rsid w:val="00C856AE"/>
    <w:rsid w:val="00C85FB5"/>
    <w:rsid w:val="00C86505"/>
    <w:rsid w:val="00C900D4"/>
    <w:rsid w:val="00C9152D"/>
    <w:rsid w:val="00C9293E"/>
    <w:rsid w:val="00C9440C"/>
    <w:rsid w:val="00C94BAD"/>
    <w:rsid w:val="00C95173"/>
    <w:rsid w:val="00C95229"/>
    <w:rsid w:val="00C955B9"/>
    <w:rsid w:val="00C9604D"/>
    <w:rsid w:val="00C960CC"/>
    <w:rsid w:val="00C9656D"/>
    <w:rsid w:val="00C96AF8"/>
    <w:rsid w:val="00C96D4B"/>
    <w:rsid w:val="00C972C9"/>
    <w:rsid w:val="00C97700"/>
    <w:rsid w:val="00C97951"/>
    <w:rsid w:val="00C97E3C"/>
    <w:rsid w:val="00C97EFA"/>
    <w:rsid w:val="00CA09B9"/>
    <w:rsid w:val="00CA11CB"/>
    <w:rsid w:val="00CA1BE8"/>
    <w:rsid w:val="00CA301D"/>
    <w:rsid w:val="00CA3DDD"/>
    <w:rsid w:val="00CA42E4"/>
    <w:rsid w:val="00CA4A2B"/>
    <w:rsid w:val="00CA4D5C"/>
    <w:rsid w:val="00CA6B9A"/>
    <w:rsid w:val="00CA6C0B"/>
    <w:rsid w:val="00CA6C37"/>
    <w:rsid w:val="00CA6F61"/>
    <w:rsid w:val="00CB1559"/>
    <w:rsid w:val="00CB1A9B"/>
    <w:rsid w:val="00CB1DE6"/>
    <w:rsid w:val="00CB2D64"/>
    <w:rsid w:val="00CB4504"/>
    <w:rsid w:val="00CB48C4"/>
    <w:rsid w:val="00CB4A85"/>
    <w:rsid w:val="00CB4FB0"/>
    <w:rsid w:val="00CB50C9"/>
    <w:rsid w:val="00CB561D"/>
    <w:rsid w:val="00CB5E4E"/>
    <w:rsid w:val="00CB6144"/>
    <w:rsid w:val="00CB6211"/>
    <w:rsid w:val="00CB66E3"/>
    <w:rsid w:val="00CB6C5B"/>
    <w:rsid w:val="00CB715B"/>
    <w:rsid w:val="00CB71B9"/>
    <w:rsid w:val="00CB7DAE"/>
    <w:rsid w:val="00CC00F8"/>
    <w:rsid w:val="00CC03B0"/>
    <w:rsid w:val="00CC07D0"/>
    <w:rsid w:val="00CC0EFB"/>
    <w:rsid w:val="00CC1831"/>
    <w:rsid w:val="00CC1B28"/>
    <w:rsid w:val="00CC2100"/>
    <w:rsid w:val="00CC342A"/>
    <w:rsid w:val="00CC40FF"/>
    <w:rsid w:val="00CC53BF"/>
    <w:rsid w:val="00CC5DF0"/>
    <w:rsid w:val="00CC5E76"/>
    <w:rsid w:val="00CC652B"/>
    <w:rsid w:val="00CC6616"/>
    <w:rsid w:val="00CC67F1"/>
    <w:rsid w:val="00CD0042"/>
    <w:rsid w:val="00CD0198"/>
    <w:rsid w:val="00CD09BF"/>
    <w:rsid w:val="00CD0FED"/>
    <w:rsid w:val="00CD10C1"/>
    <w:rsid w:val="00CD129F"/>
    <w:rsid w:val="00CD202C"/>
    <w:rsid w:val="00CD212C"/>
    <w:rsid w:val="00CD28C7"/>
    <w:rsid w:val="00CD31BA"/>
    <w:rsid w:val="00CD4075"/>
    <w:rsid w:val="00CD4E56"/>
    <w:rsid w:val="00CD4FE3"/>
    <w:rsid w:val="00CD51BF"/>
    <w:rsid w:val="00CD5833"/>
    <w:rsid w:val="00CD6765"/>
    <w:rsid w:val="00CD6EF4"/>
    <w:rsid w:val="00CD71DC"/>
    <w:rsid w:val="00CD74FB"/>
    <w:rsid w:val="00CD79EA"/>
    <w:rsid w:val="00CE0571"/>
    <w:rsid w:val="00CE0AF4"/>
    <w:rsid w:val="00CE1E8A"/>
    <w:rsid w:val="00CE1EFB"/>
    <w:rsid w:val="00CE1F72"/>
    <w:rsid w:val="00CE287A"/>
    <w:rsid w:val="00CE3053"/>
    <w:rsid w:val="00CE3D3C"/>
    <w:rsid w:val="00CE4603"/>
    <w:rsid w:val="00CE486C"/>
    <w:rsid w:val="00CE4EF3"/>
    <w:rsid w:val="00CE6133"/>
    <w:rsid w:val="00CE63F7"/>
    <w:rsid w:val="00CE6ADC"/>
    <w:rsid w:val="00CE79B5"/>
    <w:rsid w:val="00CE7B0A"/>
    <w:rsid w:val="00CE7DFB"/>
    <w:rsid w:val="00CF01C8"/>
    <w:rsid w:val="00CF1501"/>
    <w:rsid w:val="00CF1747"/>
    <w:rsid w:val="00CF1CD5"/>
    <w:rsid w:val="00CF2431"/>
    <w:rsid w:val="00CF2715"/>
    <w:rsid w:val="00CF291B"/>
    <w:rsid w:val="00CF4C7D"/>
    <w:rsid w:val="00CF53B8"/>
    <w:rsid w:val="00CF771E"/>
    <w:rsid w:val="00D009CC"/>
    <w:rsid w:val="00D00C58"/>
    <w:rsid w:val="00D01305"/>
    <w:rsid w:val="00D0169C"/>
    <w:rsid w:val="00D017F7"/>
    <w:rsid w:val="00D018E5"/>
    <w:rsid w:val="00D0228E"/>
    <w:rsid w:val="00D022CD"/>
    <w:rsid w:val="00D03949"/>
    <w:rsid w:val="00D03C70"/>
    <w:rsid w:val="00D04154"/>
    <w:rsid w:val="00D042AA"/>
    <w:rsid w:val="00D04EE5"/>
    <w:rsid w:val="00D053AD"/>
    <w:rsid w:val="00D054D7"/>
    <w:rsid w:val="00D062FF"/>
    <w:rsid w:val="00D06C5F"/>
    <w:rsid w:val="00D0770C"/>
    <w:rsid w:val="00D07F08"/>
    <w:rsid w:val="00D10C09"/>
    <w:rsid w:val="00D110AD"/>
    <w:rsid w:val="00D1111D"/>
    <w:rsid w:val="00D1321E"/>
    <w:rsid w:val="00D13AF4"/>
    <w:rsid w:val="00D15487"/>
    <w:rsid w:val="00D159D3"/>
    <w:rsid w:val="00D1734F"/>
    <w:rsid w:val="00D17D9E"/>
    <w:rsid w:val="00D2024E"/>
    <w:rsid w:val="00D2082B"/>
    <w:rsid w:val="00D20DA5"/>
    <w:rsid w:val="00D20F6D"/>
    <w:rsid w:val="00D2187B"/>
    <w:rsid w:val="00D221DD"/>
    <w:rsid w:val="00D22A6A"/>
    <w:rsid w:val="00D24A9C"/>
    <w:rsid w:val="00D24E1F"/>
    <w:rsid w:val="00D24F28"/>
    <w:rsid w:val="00D251C0"/>
    <w:rsid w:val="00D251CB"/>
    <w:rsid w:val="00D255E1"/>
    <w:rsid w:val="00D25AA1"/>
    <w:rsid w:val="00D26B53"/>
    <w:rsid w:val="00D279E1"/>
    <w:rsid w:val="00D27D80"/>
    <w:rsid w:val="00D30245"/>
    <w:rsid w:val="00D30947"/>
    <w:rsid w:val="00D30B88"/>
    <w:rsid w:val="00D31067"/>
    <w:rsid w:val="00D32566"/>
    <w:rsid w:val="00D33166"/>
    <w:rsid w:val="00D342AE"/>
    <w:rsid w:val="00D351CA"/>
    <w:rsid w:val="00D36115"/>
    <w:rsid w:val="00D362ED"/>
    <w:rsid w:val="00D3690C"/>
    <w:rsid w:val="00D37132"/>
    <w:rsid w:val="00D407FD"/>
    <w:rsid w:val="00D41BAF"/>
    <w:rsid w:val="00D4299A"/>
    <w:rsid w:val="00D4394C"/>
    <w:rsid w:val="00D43E8D"/>
    <w:rsid w:val="00D44249"/>
    <w:rsid w:val="00D44692"/>
    <w:rsid w:val="00D45373"/>
    <w:rsid w:val="00D45610"/>
    <w:rsid w:val="00D4609D"/>
    <w:rsid w:val="00D460A0"/>
    <w:rsid w:val="00D462A0"/>
    <w:rsid w:val="00D4752B"/>
    <w:rsid w:val="00D478F1"/>
    <w:rsid w:val="00D50473"/>
    <w:rsid w:val="00D51A71"/>
    <w:rsid w:val="00D5218F"/>
    <w:rsid w:val="00D526AF"/>
    <w:rsid w:val="00D53300"/>
    <w:rsid w:val="00D53510"/>
    <w:rsid w:val="00D54F12"/>
    <w:rsid w:val="00D55431"/>
    <w:rsid w:val="00D5599F"/>
    <w:rsid w:val="00D55F7A"/>
    <w:rsid w:val="00D56F10"/>
    <w:rsid w:val="00D57041"/>
    <w:rsid w:val="00D5772F"/>
    <w:rsid w:val="00D57C2E"/>
    <w:rsid w:val="00D600C8"/>
    <w:rsid w:val="00D60340"/>
    <w:rsid w:val="00D606F9"/>
    <w:rsid w:val="00D60C9E"/>
    <w:rsid w:val="00D60FBD"/>
    <w:rsid w:val="00D61170"/>
    <w:rsid w:val="00D619DB"/>
    <w:rsid w:val="00D61ED7"/>
    <w:rsid w:val="00D620AB"/>
    <w:rsid w:val="00D622BF"/>
    <w:rsid w:val="00D625F2"/>
    <w:rsid w:val="00D62BEF"/>
    <w:rsid w:val="00D62CE7"/>
    <w:rsid w:val="00D63003"/>
    <w:rsid w:val="00D63E0B"/>
    <w:rsid w:val="00D6482A"/>
    <w:rsid w:val="00D64D89"/>
    <w:rsid w:val="00D658B7"/>
    <w:rsid w:val="00D659D7"/>
    <w:rsid w:val="00D66662"/>
    <w:rsid w:val="00D66803"/>
    <w:rsid w:val="00D67418"/>
    <w:rsid w:val="00D677AE"/>
    <w:rsid w:val="00D679FC"/>
    <w:rsid w:val="00D67CF5"/>
    <w:rsid w:val="00D7226B"/>
    <w:rsid w:val="00D72538"/>
    <w:rsid w:val="00D72672"/>
    <w:rsid w:val="00D732B4"/>
    <w:rsid w:val="00D738EB"/>
    <w:rsid w:val="00D74551"/>
    <w:rsid w:val="00D7496E"/>
    <w:rsid w:val="00D749C7"/>
    <w:rsid w:val="00D750E2"/>
    <w:rsid w:val="00D75E72"/>
    <w:rsid w:val="00D76200"/>
    <w:rsid w:val="00D7638B"/>
    <w:rsid w:val="00D76BC0"/>
    <w:rsid w:val="00D7701B"/>
    <w:rsid w:val="00D77C1A"/>
    <w:rsid w:val="00D77EAE"/>
    <w:rsid w:val="00D800DC"/>
    <w:rsid w:val="00D80CAE"/>
    <w:rsid w:val="00D8113D"/>
    <w:rsid w:val="00D8354B"/>
    <w:rsid w:val="00D83610"/>
    <w:rsid w:val="00D843BA"/>
    <w:rsid w:val="00D84F94"/>
    <w:rsid w:val="00D85753"/>
    <w:rsid w:val="00D8664C"/>
    <w:rsid w:val="00D87448"/>
    <w:rsid w:val="00D878D5"/>
    <w:rsid w:val="00D87A95"/>
    <w:rsid w:val="00D90078"/>
    <w:rsid w:val="00D909B3"/>
    <w:rsid w:val="00D9137B"/>
    <w:rsid w:val="00D9288D"/>
    <w:rsid w:val="00D93548"/>
    <w:rsid w:val="00D93822"/>
    <w:rsid w:val="00D93ECD"/>
    <w:rsid w:val="00D948B9"/>
    <w:rsid w:val="00D95240"/>
    <w:rsid w:val="00D966BF"/>
    <w:rsid w:val="00D974DA"/>
    <w:rsid w:val="00D974DE"/>
    <w:rsid w:val="00DA0639"/>
    <w:rsid w:val="00DA0D68"/>
    <w:rsid w:val="00DA0D7C"/>
    <w:rsid w:val="00DA204F"/>
    <w:rsid w:val="00DA2115"/>
    <w:rsid w:val="00DA26EF"/>
    <w:rsid w:val="00DA2DC0"/>
    <w:rsid w:val="00DA3264"/>
    <w:rsid w:val="00DA3E71"/>
    <w:rsid w:val="00DA431E"/>
    <w:rsid w:val="00DA4501"/>
    <w:rsid w:val="00DA4A2C"/>
    <w:rsid w:val="00DA4C54"/>
    <w:rsid w:val="00DA5235"/>
    <w:rsid w:val="00DA59A6"/>
    <w:rsid w:val="00DA5FC3"/>
    <w:rsid w:val="00DA6ED8"/>
    <w:rsid w:val="00DA7928"/>
    <w:rsid w:val="00DB0715"/>
    <w:rsid w:val="00DB08A3"/>
    <w:rsid w:val="00DB0AFC"/>
    <w:rsid w:val="00DB0FEE"/>
    <w:rsid w:val="00DB1696"/>
    <w:rsid w:val="00DB1F40"/>
    <w:rsid w:val="00DB2673"/>
    <w:rsid w:val="00DB2F3E"/>
    <w:rsid w:val="00DB3EBA"/>
    <w:rsid w:val="00DB4452"/>
    <w:rsid w:val="00DB6E5F"/>
    <w:rsid w:val="00DB75F6"/>
    <w:rsid w:val="00DB7897"/>
    <w:rsid w:val="00DC02EE"/>
    <w:rsid w:val="00DC1062"/>
    <w:rsid w:val="00DC1C9B"/>
    <w:rsid w:val="00DC208E"/>
    <w:rsid w:val="00DC2161"/>
    <w:rsid w:val="00DC23CC"/>
    <w:rsid w:val="00DC2732"/>
    <w:rsid w:val="00DC3055"/>
    <w:rsid w:val="00DC3146"/>
    <w:rsid w:val="00DC40C5"/>
    <w:rsid w:val="00DC465F"/>
    <w:rsid w:val="00DC494B"/>
    <w:rsid w:val="00DC4CCA"/>
    <w:rsid w:val="00DC4E46"/>
    <w:rsid w:val="00DC5DD0"/>
    <w:rsid w:val="00DC6389"/>
    <w:rsid w:val="00DC644B"/>
    <w:rsid w:val="00DC77F4"/>
    <w:rsid w:val="00DD0B0E"/>
    <w:rsid w:val="00DD139C"/>
    <w:rsid w:val="00DD13EC"/>
    <w:rsid w:val="00DD1660"/>
    <w:rsid w:val="00DD215C"/>
    <w:rsid w:val="00DD23AF"/>
    <w:rsid w:val="00DD23C4"/>
    <w:rsid w:val="00DD2574"/>
    <w:rsid w:val="00DD2869"/>
    <w:rsid w:val="00DD3F53"/>
    <w:rsid w:val="00DD3F7A"/>
    <w:rsid w:val="00DD4464"/>
    <w:rsid w:val="00DD4F31"/>
    <w:rsid w:val="00DD5773"/>
    <w:rsid w:val="00DD5ACF"/>
    <w:rsid w:val="00DE0C68"/>
    <w:rsid w:val="00DE1552"/>
    <w:rsid w:val="00DE1C68"/>
    <w:rsid w:val="00DE2881"/>
    <w:rsid w:val="00DE28ED"/>
    <w:rsid w:val="00DE2AFE"/>
    <w:rsid w:val="00DE37EF"/>
    <w:rsid w:val="00DE40D7"/>
    <w:rsid w:val="00DE5C6A"/>
    <w:rsid w:val="00DE5D97"/>
    <w:rsid w:val="00DE5DE0"/>
    <w:rsid w:val="00DE6226"/>
    <w:rsid w:val="00DE67F2"/>
    <w:rsid w:val="00DE6CF5"/>
    <w:rsid w:val="00DE72F5"/>
    <w:rsid w:val="00DE7DD8"/>
    <w:rsid w:val="00DE7F4B"/>
    <w:rsid w:val="00DF02F1"/>
    <w:rsid w:val="00DF0802"/>
    <w:rsid w:val="00DF0DE3"/>
    <w:rsid w:val="00DF0E46"/>
    <w:rsid w:val="00DF14EE"/>
    <w:rsid w:val="00DF1A55"/>
    <w:rsid w:val="00DF1C3C"/>
    <w:rsid w:val="00DF202B"/>
    <w:rsid w:val="00DF254B"/>
    <w:rsid w:val="00DF266E"/>
    <w:rsid w:val="00DF29F3"/>
    <w:rsid w:val="00DF339D"/>
    <w:rsid w:val="00DF369A"/>
    <w:rsid w:val="00DF3EEB"/>
    <w:rsid w:val="00DF4048"/>
    <w:rsid w:val="00DF438E"/>
    <w:rsid w:val="00DF4FD5"/>
    <w:rsid w:val="00DF50DC"/>
    <w:rsid w:val="00DF51D2"/>
    <w:rsid w:val="00DF52E9"/>
    <w:rsid w:val="00DF55C6"/>
    <w:rsid w:val="00DF5665"/>
    <w:rsid w:val="00DF576B"/>
    <w:rsid w:val="00DF5E5E"/>
    <w:rsid w:val="00DF6348"/>
    <w:rsid w:val="00DF7188"/>
    <w:rsid w:val="00DF787E"/>
    <w:rsid w:val="00DF7917"/>
    <w:rsid w:val="00DF7991"/>
    <w:rsid w:val="00DF7C0E"/>
    <w:rsid w:val="00DF7D4E"/>
    <w:rsid w:val="00E014DA"/>
    <w:rsid w:val="00E01EAA"/>
    <w:rsid w:val="00E02103"/>
    <w:rsid w:val="00E039DD"/>
    <w:rsid w:val="00E05C11"/>
    <w:rsid w:val="00E05E36"/>
    <w:rsid w:val="00E072DE"/>
    <w:rsid w:val="00E0767C"/>
    <w:rsid w:val="00E07742"/>
    <w:rsid w:val="00E07A29"/>
    <w:rsid w:val="00E07B41"/>
    <w:rsid w:val="00E10AF0"/>
    <w:rsid w:val="00E11FEF"/>
    <w:rsid w:val="00E12118"/>
    <w:rsid w:val="00E128C2"/>
    <w:rsid w:val="00E13374"/>
    <w:rsid w:val="00E14395"/>
    <w:rsid w:val="00E14C07"/>
    <w:rsid w:val="00E15218"/>
    <w:rsid w:val="00E1626F"/>
    <w:rsid w:val="00E173E9"/>
    <w:rsid w:val="00E17BAA"/>
    <w:rsid w:val="00E17DD0"/>
    <w:rsid w:val="00E20E78"/>
    <w:rsid w:val="00E21D57"/>
    <w:rsid w:val="00E24851"/>
    <w:rsid w:val="00E25927"/>
    <w:rsid w:val="00E27D18"/>
    <w:rsid w:val="00E31716"/>
    <w:rsid w:val="00E338BE"/>
    <w:rsid w:val="00E339F7"/>
    <w:rsid w:val="00E36056"/>
    <w:rsid w:val="00E361D1"/>
    <w:rsid w:val="00E361D3"/>
    <w:rsid w:val="00E36EB7"/>
    <w:rsid w:val="00E374F5"/>
    <w:rsid w:val="00E37A30"/>
    <w:rsid w:val="00E37A8F"/>
    <w:rsid w:val="00E4045A"/>
    <w:rsid w:val="00E406BF"/>
    <w:rsid w:val="00E40F07"/>
    <w:rsid w:val="00E411D8"/>
    <w:rsid w:val="00E4171A"/>
    <w:rsid w:val="00E41B35"/>
    <w:rsid w:val="00E41C12"/>
    <w:rsid w:val="00E423C4"/>
    <w:rsid w:val="00E423C5"/>
    <w:rsid w:val="00E42BB3"/>
    <w:rsid w:val="00E42E65"/>
    <w:rsid w:val="00E43538"/>
    <w:rsid w:val="00E439C7"/>
    <w:rsid w:val="00E43D21"/>
    <w:rsid w:val="00E43D9B"/>
    <w:rsid w:val="00E45A0E"/>
    <w:rsid w:val="00E45E04"/>
    <w:rsid w:val="00E45ECF"/>
    <w:rsid w:val="00E46CAF"/>
    <w:rsid w:val="00E471A7"/>
    <w:rsid w:val="00E471CC"/>
    <w:rsid w:val="00E4797C"/>
    <w:rsid w:val="00E51AD6"/>
    <w:rsid w:val="00E52367"/>
    <w:rsid w:val="00E529FE"/>
    <w:rsid w:val="00E52C4C"/>
    <w:rsid w:val="00E532D7"/>
    <w:rsid w:val="00E537C8"/>
    <w:rsid w:val="00E54139"/>
    <w:rsid w:val="00E541AC"/>
    <w:rsid w:val="00E54540"/>
    <w:rsid w:val="00E549CC"/>
    <w:rsid w:val="00E56500"/>
    <w:rsid w:val="00E56638"/>
    <w:rsid w:val="00E57D56"/>
    <w:rsid w:val="00E601F8"/>
    <w:rsid w:val="00E609F7"/>
    <w:rsid w:val="00E60B97"/>
    <w:rsid w:val="00E61383"/>
    <w:rsid w:val="00E61CB7"/>
    <w:rsid w:val="00E62D36"/>
    <w:rsid w:val="00E6312E"/>
    <w:rsid w:val="00E6354F"/>
    <w:rsid w:val="00E63A47"/>
    <w:rsid w:val="00E64888"/>
    <w:rsid w:val="00E64938"/>
    <w:rsid w:val="00E64C25"/>
    <w:rsid w:val="00E65907"/>
    <w:rsid w:val="00E66104"/>
    <w:rsid w:val="00E66612"/>
    <w:rsid w:val="00E66FCF"/>
    <w:rsid w:val="00E67B94"/>
    <w:rsid w:val="00E67BC5"/>
    <w:rsid w:val="00E67E72"/>
    <w:rsid w:val="00E71B5F"/>
    <w:rsid w:val="00E71C14"/>
    <w:rsid w:val="00E725DC"/>
    <w:rsid w:val="00E73990"/>
    <w:rsid w:val="00E74750"/>
    <w:rsid w:val="00E74E0B"/>
    <w:rsid w:val="00E75195"/>
    <w:rsid w:val="00E752ED"/>
    <w:rsid w:val="00E75325"/>
    <w:rsid w:val="00E75986"/>
    <w:rsid w:val="00E759B4"/>
    <w:rsid w:val="00E75DE7"/>
    <w:rsid w:val="00E770EB"/>
    <w:rsid w:val="00E77340"/>
    <w:rsid w:val="00E779D4"/>
    <w:rsid w:val="00E77A03"/>
    <w:rsid w:val="00E8130A"/>
    <w:rsid w:val="00E81958"/>
    <w:rsid w:val="00E81B74"/>
    <w:rsid w:val="00E82400"/>
    <w:rsid w:val="00E82C45"/>
    <w:rsid w:val="00E82C98"/>
    <w:rsid w:val="00E82FDB"/>
    <w:rsid w:val="00E8417B"/>
    <w:rsid w:val="00E8441A"/>
    <w:rsid w:val="00E846DD"/>
    <w:rsid w:val="00E85FC3"/>
    <w:rsid w:val="00E86106"/>
    <w:rsid w:val="00E86977"/>
    <w:rsid w:val="00E87232"/>
    <w:rsid w:val="00E87F55"/>
    <w:rsid w:val="00E9284C"/>
    <w:rsid w:val="00E9291B"/>
    <w:rsid w:val="00E9335E"/>
    <w:rsid w:val="00E935E6"/>
    <w:rsid w:val="00E94169"/>
    <w:rsid w:val="00E9417C"/>
    <w:rsid w:val="00E94336"/>
    <w:rsid w:val="00E943C5"/>
    <w:rsid w:val="00E9520E"/>
    <w:rsid w:val="00E95D9A"/>
    <w:rsid w:val="00E96062"/>
    <w:rsid w:val="00E96108"/>
    <w:rsid w:val="00E96138"/>
    <w:rsid w:val="00E9665C"/>
    <w:rsid w:val="00E9768D"/>
    <w:rsid w:val="00E97E64"/>
    <w:rsid w:val="00EA0710"/>
    <w:rsid w:val="00EA074D"/>
    <w:rsid w:val="00EA0B61"/>
    <w:rsid w:val="00EA0B78"/>
    <w:rsid w:val="00EA0FA7"/>
    <w:rsid w:val="00EA1AAF"/>
    <w:rsid w:val="00EA231A"/>
    <w:rsid w:val="00EA32BF"/>
    <w:rsid w:val="00EA3319"/>
    <w:rsid w:val="00EA4023"/>
    <w:rsid w:val="00EA41DE"/>
    <w:rsid w:val="00EA49D4"/>
    <w:rsid w:val="00EA551C"/>
    <w:rsid w:val="00EA55A5"/>
    <w:rsid w:val="00EA5A5E"/>
    <w:rsid w:val="00EA66C8"/>
    <w:rsid w:val="00EA69E0"/>
    <w:rsid w:val="00EA74C2"/>
    <w:rsid w:val="00EA77A3"/>
    <w:rsid w:val="00EB00B5"/>
    <w:rsid w:val="00EB12DB"/>
    <w:rsid w:val="00EB1300"/>
    <w:rsid w:val="00EB197F"/>
    <w:rsid w:val="00EB19D3"/>
    <w:rsid w:val="00EB2F32"/>
    <w:rsid w:val="00EB340A"/>
    <w:rsid w:val="00EB3522"/>
    <w:rsid w:val="00EB36FB"/>
    <w:rsid w:val="00EB3CEA"/>
    <w:rsid w:val="00EB3FA3"/>
    <w:rsid w:val="00EB5C86"/>
    <w:rsid w:val="00EB67B1"/>
    <w:rsid w:val="00EB68A2"/>
    <w:rsid w:val="00EB68FB"/>
    <w:rsid w:val="00EB6958"/>
    <w:rsid w:val="00EB6B71"/>
    <w:rsid w:val="00EB6C51"/>
    <w:rsid w:val="00EB7054"/>
    <w:rsid w:val="00EB7791"/>
    <w:rsid w:val="00EC008A"/>
    <w:rsid w:val="00EC0DAD"/>
    <w:rsid w:val="00EC144C"/>
    <w:rsid w:val="00EC161E"/>
    <w:rsid w:val="00EC171D"/>
    <w:rsid w:val="00EC1B7B"/>
    <w:rsid w:val="00EC20E6"/>
    <w:rsid w:val="00EC38A1"/>
    <w:rsid w:val="00EC3BE5"/>
    <w:rsid w:val="00EC3DBA"/>
    <w:rsid w:val="00EC4270"/>
    <w:rsid w:val="00EC42F2"/>
    <w:rsid w:val="00EC4D12"/>
    <w:rsid w:val="00EC5B1B"/>
    <w:rsid w:val="00EC6060"/>
    <w:rsid w:val="00EC7877"/>
    <w:rsid w:val="00EC790A"/>
    <w:rsid w:val="00ED0082"/>
    <w:rsid w:val="00ED0415"/>
    <w:rsid w:val="00ED321D"/>
    <w:rsid w:val="00ED3C82"/>
    <w:rsid w:val="00ED4B40"/>
    <w:rsid w:val="00ED530A"/>
    <w:rsid w:val="00ED5B84"/>
    <w:rsid w:val="00ED5C96"/>
    <w:rsid w:val="00ED603D"/>
    <w:rsid w:val="00ED65E5"/>
    <w:rsid w:val="00ED7477"/>
    <w:rsid w:val="00ED7E71"/>
    <w:rsid w:val="00EE00FB"/>
    <w:rsid w:val="00EE024E"/>
    <w:rsid w:val="00EE0581"/>
    <w:rsid w:val="00EE0910"/>
    <w:rsid w:val="00EE0950"/>
    <w:rsid w:val="00EE1181"/>
    <w:rsid w:val="00EE11EB"/>
    <w:rsid w:val="00EE1B10"/>
    <w:rsid w:val="00EE1C85"/>
    <w:rsid w:val="00EE1DD9"/>
    <w:rsid w:val="00EE20F5"/>
    <w:rsid w:val="00EE2410"/>
    <w:rsid w:val="00EE2AE9"/>
    <w:rsid w:val="00EE3A62"/>
    <w:rsid w:val="00EE54DC"/>
    <w:rsid w:val="00EE5684"/>
    <w:rsid w:val="00EE68CA"/>
    <w:rsid w:val="00EE7603"/>
    <w:rsid w:val="00EE760D"/>
    <w:rsid w:val="00EF08D2"/>
    <w:rsid w:val="00EF0A88"/>
    <w:rsid w:val="00EF221F"/>
    <w:rsid w:val="00EF2AEB"/>
    <w:rsid w:val="00EF2E8A"/>
    <w:rsid w:val="00EF32AD"/>
    <w:rsid w:val="00EF3880"/>
    <w:rsid w:val="00EF4606"/>
    <w:rsid w:val="00EF4CAB"/>
    <w:rsid w:val="00EF5306"/>
    <w:rsid w:val="00EF65DB"/>
    <w:rsid w:val="00EF6685"/>
    <w:rsid w:val="00EF68E4"/>
    <w:rsid w:val="00F007E2"/>
    <w:rsid w:val="00F01678"/>
    <w:rsid w:val="00F01870"/>
    <w:rsid w:val="00F01926"/>
    <w:rsid w:val="00F02043"/>
    <w:rsid w:val="00F02944"/>
    <w:rsid w:val="00F04992"/>
    <w:rsid w:val="00F06437"/>
    <w:rsid w:val="00F06734"/>
    <w:rsid w:val="00F06846"/>
    <w:rsid w:val="00F06C52"/>
    <w:rsid w:val="00F06D2E"/>
    <w:rsid w:val="00F1149A"/>
    <w:rsid w:val="00F12130"/>
    <w:rsid w:val="00F135EE"/>
    <w:rsid w:val="00F13A02"/>
    <w:rsid w:val="00F13BBC"/>
    <w:rsid w:val="00F14F16"/>
    <w:rsid w:val="00F16A65"/>
    <w:rsid w:val="00F16CC7"/>
    <w:rsid w:val="00F1722C"/>
    <w:rsid w:val="00F17509"/>
    <w:rsid w:val="00F175C8"/>
    <w:rsid w:val="00F200A5"/>
    <w:rsid w:val="00F20637"/>
    <w:rsid w:val="00F213B9"/>
    <w:rsid w:val="00F21E4E"/>
    <w:rsid w:val="00F220E5"/>
    <w:rsid w:val="00F22762"/>
    <w:rsid w:val="00F235CE"/>
    <w:rsid w:val="00F23674"/>
    <w:rsid w:val="00F23A0E"/>
    <w:rsid w:val="00F24E0E"/>
    <w:rsid w:val="00F256B7"/>
    <w:rsid w:val="00F259E4"/>
    <w:rsid w:val="00F25E73"/>
    <w:rsid w:val="00F26C0F"/>
    <w:rsid w:val="00F27A08"/>
    <w:rsid w:val="00F27CC7"/>
    <w:rsid w:val="00F30789"/>
    <w:rsid w:val="00F30A20"/>
    <w:rsid w:val="00F30FE9"/>
    <w:rsid w:val="00F31086"/>
    <w:rsid w:val="00F32733"/>
    <w:rsid w:val="00F3274E"/>
    <w:rsid w:val="00F32FC3"/>
    <w:rsid w:val="00F343A0"/>
    <w:rsid w:val="00F34691"/>
    <w:rsid w:val="00F371E7"/>
    <w:rsid w:val="00F37F07"/>
    <w:rsid w:val="00F408C3"/>
    <w:rsid w:val="00F40F78"/>
    <w:rsid w:val="00F41E68"/>
    <w:rsid w:val="00F423D2"/>
    <w:rsid w:val="00F429EA"/>
    <w:rsid w:val="00F4355D"/>
    <w:rsid w:val="00F43582"/>
    <w:rsid w:val="00F435A9"/>
    <w:rsid w:val="00F43951"/>
    <w:rsid w:val="00F44895"/>
    <w:rsid w:val="00F44FC3"/>
    <w:rsid w:val="00F45F34"/>
    <w:rsid w:val="00F46235"/>
    <w:rsid w:val="00F4661D"/>
    <w:rsid w:val="00F469B2"/>
    <w:rsid w:val="00F46DC1"/>
    <w:rsid w:val="00F4749D"/>
    <w:rsid w:val="00F47DB4"/>
    <w:rsid w:val="00F50365"/>
    <w:rsid w:val="00F504AA"/>
    <w:rsid w:val="00F50C5A"/>
    <w:rsid w:val="00F512E1"/>
    <w:rsid w:val="00F51849"/>
    <w:rsid w:val="00F524B2"/>
    <w:rsid w:val="00F5252D"/>
    <w:rsid w:val="00F52A5A"/>
    <w:rsid w:val="00F5313A"/>
    <w:rsid w:val="00F5353B"/>
    <w:rsid w:val="00F535D4"/>
    <w:rsid w:val="00F53CC6"/>
    <w:rsid w:val="00F54199"/>
    <w:rsid w:val="00F54D8B"/>
    <w:rsid w:val="00F54F7D"/>
    <w:rsid w:val="00F55915"/>
    <w:rsid w:val="00F5592E"/>
    <w:rsid w:val="00F55F76"/>
    <w:rsid w:val="00F567D5"/>
    <w:rsid w:val="00F56F15"/>
    <w:rsid w:val="00F5783E"/>
    <w:rsid w:val="00F605F0"/>
    <w:rsid w:val="00F60918"/>
    <w:rsid w:val="00F6131F"/>
    <w:rsid w:val="00F61EB5"/>
    <w:rsid w:val="00F61EDA"/>
    <w:rsid w:val="00F623F3"/>
    <w:rsid w:val="00F62D95"/>
    <w:rsid w:val="00F632D6"/>
    <w:rsid w:val="00F65268"/>
    <w:rsid w:val="00F65F33"/>
    <w:rsid w:val="00F66307"/>
    <w:rsid w:val="00F664A0"/>
    <w:rsid w:val="00F678ED"/>
    <w:rsid w:val="00F67E66"/>
    <w:rsid w:val="00F7120E"/>
    <w:rsid w:val="00F7170F"/>
    <w:rsid w:val="00F7239B"/>
    <w:rsid w:val="00F73258"/>
    <w:rsid w:val="00F73D9E"/>
    <w:rsid w:val="00F75089"/>
    <w:rsid w:val="00F7574A"/>
    <w:rsid w:val="00F757B0"/>
    <w:rsid w:val="00F762D7"/>
    <w:rsid w:val="00F7660E"/>
    <w:rsid w:val="00F77461"/>
    <w:rsid w:val="00F77874"/>
    <w:rsid w:val="00F77B99"/>
    <w:rsid w:val="00F80074"/>
    <w:rsid w:val="00F803D4"/>
    <w:rsid w:val="00F82278"/>
    <w:rsid w:val="00F8253F"/>
    <w:rsid w:val="00F82AE0"/>
    <w:rsid w:val="00F82EFB"/>
    <w:rsid w:val="00F82F08"/>
    <w:rsid w:val="00F82FA3"/>
    <w:rsid w:val="00F83369"/>
    <w:rsid w:val="00F8408C"/>
    <w:rsid w:val="00F843C7"/>
    <w:rsid w:val="00F84FD2"/>
    <w:rsid w:val="00F85455"/>
    <w:rsid w:val="00F86187"/>
    <w:rsid w:val="00F861DB"/>
    <w:rsid w:val="00F8730A"/>
    <w:rsid w:val="00F87495"/>
    <w:rsid w:val="00F876CA"/>
    <w:rsid w:val="00F87820"/>
    <w:rsid w:val="00F9021A"/>
    <w:rsid w:val="00F90713"/>
    <w:rsid w:val="00F90E90"/>
    <w:rsid w:val="00F914D5"/>
    <w:rsid w:val="00F91624"/>
    <w:rsid w:val="00F91B39"/>
    <w:rsid w:val="00F91C2F"/>
    <w:rsid w:val="00F92260"/>
    <w:rsid w:val="00F92A7B"/>
    <w:rsid w:val="00F93A90"/>
    <w:rsid w:val="00F93FC4"/>
    <w:rsid w:val="00F942CE"/>
    <w:rsid w:val="00F959B3"/>
    <w:rsid w:val="00F95B03"/>
    <w:rsid w:val="00F975FA"/>
    <w:rsid w:val="00F977A1"/>
    <w:rsid w:val="00FA1644"/>
    <w:rsid w:val="00FA2106"/>
    <w:rsid w:val="00FA2DFC"/>
    <w:rsid w:val="00FA308D"/>
    <w:rsid w:val="00FA340D"/>
    <w:rsid w:val="00FA3B90"/>
    <w:rsid w:val="00FA40E8"/>
    <w:rsid w:val="00FA49D2"/>
    <w:rsid w:val="00FA4D42"/>
    <w:rsid w:val="00FA4F7B"/>
    <w:rsid w:val="00FA5143"/>
    <w:rsid w:val="00FA522A"/>
    <w:rsid w:val="00FA6103"/>
    <w:rsid w:val="00FA796F"/>
    <w:rsid w:val="00FB0212"/>
    <w:rsid w:val="00FB0F2E"/>
    <w:rsid w:val="00FB2160"/>
    <w:rsid w:val="00FB273C"/>
    <w:rsid w:val="00FB3053"/>
    <w:rsid w:val="00FB3322"/>
    <w:rsid w:val="00FB3C2E"/>
    <w:rsid w:val="00FB3EB1"/>
    <w:rsid w:val="00FB43F5"/>
    <w:rsid w:val="00FB5793"/>
    <w:rsid w:val="00FB5E4F"/>
    <w:rsid w:val="00FB65A9"/>
    <w:rsid w:val="00FB66E4"/>
    <w:rsid w:val="00FB75CC"/>
    <w:rsid w:val="00FB77A4"/>
    <w:rsid w:val="00FC02C5"/>
    <w:rsid w:val="00FC07E3"/>
    <w:rsid w:val="00FC1AD5"/>
    <w:rsid w:val="00FC20F2"/>
    <w:rsid w:val="00FC2588"/>
    <w:rsid w:val="00FC2B65"/>
    <w:rsid w:val="00FC3CA6"/>
    <w:rsid w:val="00FC3EB5"/>
    <w:rsid w:val="00FC5445"/>
    <w:rsid w:val="00FC5B42"/>
    <w:rsid w:val="00FC622C"/>
    <w:rsid w:val="00FC7253"/>
    <w:rsid w:val="00FD06B7"/>
    <w:rsid w:val="00FD07CD"/>
    <w:rsid w:val="00FD0849"/>
    <w:rsid w:val="00FD0A14"/>
    <w:rsid w:val="00FD2297"/>
    <w:rsid w:val="00FD24A6"/>
    <w:rsid w:val="00FD25F2"/>
    <w:rsid w:val="00FD2682"/>
    <w:rsid w:val="00FD2969"/>
    <w:rsid w:val="00FD29E3"/>
    <w:rsid w:val="00FD2BAF"/>
    <w:rsid w:val="00FD2F10"/>
    <w:rsid w:val="00FD3DAE"/>
    <w:rsid w:val="00FD4B0A"/>
    <w:rsid w:val="00FD5A55"/>
    <w:rsid w:val="00FD6073"/>
    <w:rsid w:val="00FD67A6"/>
    <w:rsid w:val="00FD73A7"/>
    <w:rsid w:val="00FD741E"/>
    <w:rsid w:val="00FD77B9"/>
    <w:rsid w:val="00FD7D3F"/>
    <w:rsid w:val="00FE1079"/>
    <w:rsid w:val="00FE113F"/>
    <w:rsid w:val="00FE11D9"/>
    <w:rsid w:val="00FE11F8"/>
    <w:rsid w:val="00FE1F26"/>
    <w:rsid w:val="00FE36A4"/>
    <w:rsid w:val="00FE4732"/>
    <w:rsid w:val="00FE49BF"/>
    <w:rsid w:val="00FE4A9F"/>
    <w:rsid w:val="00FE4E6A"/>
    <w:rsid w:val="00FE5501"/>
    <w:rsid w:val="00FE5525"/>
    <w:rsid w:val="00FE5540"/>
    <w:rsid w:val="00FE5580"/>
    <w:rsid w:val="00FE5A79"/>
    <w:rsid w:val="00FF0428"/>
    <w:rsid w:val="00FF06E9"/>
    <w:rsid w:val="00FF0745"/>
    <w:rsid w:val="00FF08F2"/>
    <w:rsid w:val="00FF0AAE"/>
    <w:rsid w:val="00FF0B2F"/>
    <w:rsid w:val="00FF0B6A"/>
    <w:rsid w:val="00FF13A1"/>
    <w:rsid w:val="00FF2074"/>
    <w:rsid w:val="00FF2877"/>
    <w:rsid w:val="00FF293B"/>
    <w:rsid w:val="00FF2A79"/>
    <w:rsid w:val="00FF3A9A"/>
    <w:rsid w:val="00FF4428"/>
    <w:rsid w:val="00FF44B0"/>
    <w:rsid w:val="00FF4886"/>
    <w:rsid w:val="00FF4EB5"/>
    <w:rsid w:val="00FF5C04"/>
    <w:rsid w:val="00FF6653"/>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4BC57F7B"/>
  <w15:chartTrackingRefBased/>
  <w15:docId w15:val="{103E6AF1-EF0C-41F5-BAD6-5B4127D60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szCs w:val="22"/>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18"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9"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18" w:unhideWhenUsed="1"/>
    <w:lsdException w:name="annotation reference" w:semiHidden="1" w:unhideWhenUsed="1"/>
    <w:lsdException w:name="line number" w:semiHidden="1" w:unhideWhenUsed="1"/>
    <w:lsdException w:name="page number" w:semiHidden="1" w:unhideWhenUsed="1"/>
    <w:lsdException w:name="endnote reference" w:semiHidden="1" w:uiPriority="18" w:unhideWhenUsed="1"/>
    <w:lsdException w:name="endnote text" w:semiHidden="1" w:uiPriority="18"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2"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3" w:unhideWhenUsed="1"/>
    <w:lsdException w:name="List Number 3" w:semiHidden="1" w:uiPriority="13" w:unhideWhenUsed="1"/>
    <w:lsdException w:name="List Number 4" w:semiHidden="1" w:unhideWhenUsed="1"/>
    <w:lsdException w:name="List Number 5" w:semiHidden="1" w:unhideWhenUsed="1"/>
    <w:lsdException w:name="Title" w:uiPriority="19"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6A2B32"/>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B60D92"/>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2C71DA"/>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basedOn w:val="Normal"/>
    <w:next w:val="Normal"/>
    <w:link w:val="Heading6Char"/>
    <w:uiPriority w:val="9"/>
    <w:semiHidden/>
    <w:qFormat/>
    <w:rsid w:val="00901205"/>
    <w:pPr>
      <w:keepNext/>
      <w:keepLines/>
      <w:spacing w:before="200"/>
      <w:outlineLvl w:val="5"/>
    </w:pPr>
    <w:rPr>
      <w:rFonts w:asciiTheme="majorHAnsi" w:eastAsiaTheme="majorEastAsia" w:hAnsiTheme="majorHAnsi" w:cstheme="majorBidi"/>
      <w:i/>
      <w:iCs/>
      <w:color w:val="1C541A" w:themeColor="accent1" w:themeShade="7F"/>
    </w:rPr>
  </w:style>
  <w:style w:type="paragraph" w:styleId="Heading7">
    <w:name w:val="heading 7"/>
    <w:basedOn w:val="Normal"/>
    <w:next w:val="Normal"/>
    <w:link w:val="Heading7Char"/>
    <w:uiPriority w:val="9"/>
    <w:semiHidden/>
    <w:unhideWhenUsed/>
    <w:qFormat/>
    <w:rsid w:val="00901205"/>
    <w:pPr>
      <w:keepNext/>
      <w:keepLines/>
      <w:spacing w:before="200"/>
      <w:outlineLvl w:val="6"/>
    </w:pPr>
    <w:rPr>
      <w:rFonts w:asciiTheme="majorHAnsi" w:eastAsiaTheme="majorEastAsia" w:hAnsiTheme="majorHAnsi" w:cstheme="majorBidi"/>
      <w:i/>
      <w:iCs/>
      <w:color w:val="808285" w:themeColor="text1" w:themeTint="BF"/>
    </w:rPr>
  </w:style>
  <w:style w:type="paragraph" w:styleId="Heading8">
    <w:name w:val="heading 8"/>
    <w:basedOn w:val="Normal"/>
    <w:next w:val="Normal"/>
    <w:link w:val="Heading8Char"/>
    <w:uiPriority w:val="9"/>
    <w:semiHidden/>
    <w:unhideWhenUsed/>
    <w:qFormat/>
    <w:rsid w:val="00901205"/>
    <w:pPr>
      <w:keepNext/>
      <w:keepLines/>
      <w:spacing w:before="200"/>
      <w:outlineLvl w:val="7"/>
    </w:pPr>
    <w:rPr>
      <w:rFonts w:asciiTheme="majorHAnsi" w:eastAsiaTheme="majorEastAsia" w:hAnsiTheme="majorHAnsi" w:cstheme="majorBidi"/>
      <w:color w:val="808285" w:themeColor="text1" w:themeTint="BF"/>
      <w:szCs w:val="20"/>
    </w:rPr>
  </w:style>
  <w:style w:type="paragraph" w:styleId="Heading9">
    <w:name w:val="heading 9"/>
    <w:basedOn w:val="Normal"/>
    <w:next w:val="Normal"/>
    <w:link w:val="Heading9Char"/>
    <w:uiPriority w:val="9"/>
    <w:semiHidden/>
    <w:unhideWhenUsed/>
    <w:qFormat/>
    <w:rsid w:val="00901205"/>
    <w:pPr>
      <w:keepNext/>
      <w:keepLines/>
      <w:spacing w:before="200"/>
      <w:outlineLvl w:val="8"/>
    </w:pPr>
    <w:rPr>
      <w:rFonts w:asciiTheme="majorHAnsi" w:eastAsiaTheme="majorEastAsia" w:hAnsiTheme="majorHAnsi" w:cstheme="majorBidi"/>
      <w:i/>
      <w:iCs/>
      <w:color w:val="808285"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szCs w:val="20"/>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B60D92"/>
    <w:rPr>
      <w:rFonts w:ascii="Arial" w:eastAsiaTheme="majorEastAsia" w:hAnsi="Arial" w:cstheme="majorBidi"/>
      <w:b/>
      <w:bCs/>
      <w:caps/>
      <w:color w:val="3AAA35"/>
      <w:sz w:val="20"/>
      <w:lang w:val="en-GB"/>
    </w:rPr>
  </w:style>
  <w:style w:type="character" w:customStyle="1" w:styleId="Heading4Char">
    <w:name w:val="Heading 4 Char"/>
    <w:aliases w:val="T4 Sciensano Char,T4 Char"/>
    <w:basedOn w:val="DefaultParagraphFont"/>
    <w:link w:val="Heading4"/>
    <w:uiPriority w:val="9"/>
    <w:rsid w:val="002C71DA"/>
    <w:rPr>
      <w:rFonts w:ascii="Arial" w:eastAsiaTheme="majorEastAsia" w:hAnsi="Arial" w:cstheme="majorBidi"/>
      <w:b/>
      <w:bCs/>
      <w:iCs/>
      <w:color w:val="BCCF00"/>
      <w:sz w:val="20"/>
      <w:lang w:val="en-GB"/>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0A12AE"/>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szCs w:val="20"/>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rPr>
      <w:szCs w:val="20"/>
    </w:r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szCs w:val="20"/>
    </w:rPr>
  </w:style>
  <w:style w:type="character" w:customStyle="1" w:styleId="Heading6Char">
    <w:name w:val="Heading 6 Char"/>
    <w:basedOn w:val="DefaultParagraphFont"/>
    <w:link w:val="Heading6"/>
    <w:uiPriority w:val="9"/>
    <w:semiHidden/>
    <w:rsid w:val="00901205"/>
    <w:rPr>
      <w:rFonts w:asciiTheme="majorHAnsi" w:eastAsiaTheme="majorEastAsia" w:hAnsiTheme="majorHAnsi" w:cstheme="majorBidi"/>
      <w:i/>
      <w:iCs/>
      <w:color w:val="1C541A" w:themeColor="accent1" w:themeShade="7F"/>
      <w:lang w:val="en-GB"/>
    </w:rPr>
  </w:style>
  <w:style w:type="character" w:customStyle="1" w:styleId="Heading7Char">
    <w:name w:val="Heading 7 Char"/>
    <w:basedOn w:val="DefaultParagraphFont"/>
    <w:link w:val="Heading7"/>
    <w:uiPriority w:val="9"/>
    <w:semiHidden/>
    <w:rsid w:val="00901205"/>
    <w:rPr>
      <w:rFonts w:asciiTheme="majorHAnsi" w:eastAsiaTheme="majorEastAsia" w:hAnsiTheme="majorHAnsi" w:cstheme="majorBidi"/>
      <w:i/>
      <w:iCs/>
      <w:color w:val="808285" w:themeColor="text1" w:themeTint="BF"/>
      <w:lang w:val="en-GB"/>
    </w:rPr>
  </w:style>
  <w:style w:type="character" w:customStyle="1" w:styleId="Heading8Char">
    <w:name w:val="Heading 8 Char"/>
    <w:basedOn w:val="DefaultParagraphFont"/>
    <w:link w:val="Heading8"/>
    <w:uiPriority w:val="9"/>
    <w:semiHidden/>
    <w:rsid w:val="00901205"/>
    <w:rPr>
      <w:rFonts w:asciiTheme="majorHAnsi" w:eastAsiaTheme="majorEastAsia" w:hAnsiTheme="majorHAnsi" w:cstheme="majorBidi"/>
      <w:color w:val="808285" w:themeColor="text1" w:themeTint="BF"/>
      <w:sz w:val="20"/>
      <w:szCs w:val="20"/>
      <w:lang w:val="en-GB"/>
    </w:rPr>
  </w:style>
  <w:style w:type="character" w:customStyle="1" w:styleId="Heading9Char">
    <w:name w:val="Heading 9 Char"/>
    <w:basedOn w:val="DefaultParagraphFont"/>
    <w:link w:val="Heading9"/>
    <w:uiPriority w:val="9"/>
    <w:semiHidden/>
    <w:rsid w:val="00901205"/>
    <w:rPr>
      <w:rFonts w:asciiTheme="majorHAnsi" w:eastAsiaTheme="majorEastAsia" w:hAnsiTheme="majorHAnsi" w:cstheme="majorBidi"/>
      <w:i/>
      <w:iCs/>
      <w:color w:val="808285" w:themeColor="text1" w:themeTint="BF"/>
      <w:sz w:val="20"/>
      <w:szCs w:val="20"/>
      <w:lang w:val="en-GB"/>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szCs w:val="20"/>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 w:type="table" w:styleId="PlainTable2">
    <w:name w:val="Plain Table 2"/>
    <w:basedOn w:val="TableNormal"/>
    <w:uiPriority w:val="42"/>
    <w:rsid w:val="000A12AE"/>
    <w:pPr>
      <w:spacing w:line="240" w:lineRule="auto"/>
    </w:pPr>
    <w:tblPr>
      <w:tblStyleRowBandSize w:val="1"/>
      <w:tblStyleColBandSize w:val="1"/>
      <w:tblBorders>
        <w:top w:val="single" w:sz="4" w:space="0" w:color="AAABAD" w:themeColor="text1" w:themeTint="80"/>
        <w:bottom w:val="single" w:sz="4" w:space="0" w:color="AAABAD" w:themeColor="text1" w:themeTint="80"/>
      </w:tblBorders>
    </w:tblPr>
    <w:tblStylePr w:type="firstRow">
      <w:rPr>
        <w:b/>
        <w:bCs/>
      </w:rPr>
      <w:tblPr/>
      <w:tcPr>
        <w:tcBorders>
          <w:bottom w:val="single" w:sz="4" w:space="0" w:color="AAABAD" w:themeColor="text1" w:themeTint="80"/>
        </w:tcBorders>
      </w:tcPr>
    </w:tblStylePr>
    <w:tblStylePr w:type="lastRow">
      <w:rPr>
        <w:b/>
        <w:bCs/>
      </w:rPr>
      <w:tblPr/>
      <w:tcPr>
        <w:tcBorders>
          <w:top w:val="single" w:sz="4" w:space="0" w:color="AAABAD" w:themeColor="text1" w:themeTint="80"/>
        </w:tcBorders>
      </w:tcPr>
    </w:tblStylePr>
    <w:tblStylePr w:type="firstCol">
      <w:rPr>
        <w:b/>
        <w:bCs/>
      </w:rPr>
    </w:tblStylePr>
    <w:tblStylePr w:type="lastCol">
      <w:rPr>
        <w:b/>
        <w:bCs/>
      </w:rPr>
    </w:tblStylePr>
    <w:tblStylePr w:type="band1Vert">
      <w:tblPr/>
      <w:tcPr>
        <w:tcBorders>
          <w:left w:val="single" w:sz="4" w:space="0" w:color="AAABAD" w:themeColor="text1" w:themeTint="80"/>
          <w:right w:val="single" w:sz="4" w:space="0" w:color="AAABAD" w:themeColor="text1" w:themeTint="80"/>
        </w:tcBorders>
      </w:tcPr>
    </w:tblStylePr>
    <w:tblStylePr w:type="band2Vert">
      <w:tblPr/>
      <w:tcPr>
        <w:tcBorders>
          <w:left w:val="single" w:sz="4" w:space="0" w:color="AAABAD" w:themeColor="text1" w:themeTint="80"/>
          <w:right w:val="single" w:sz="4" w:space="0" w:color="AAABAD" w:themeColor="text1" w:themeTint="80"/>
        </w:tcBorders>
      </w:tcPr>
    </w:tblStylePr>
    <w:tblStylePr w:type="band1Horz">
      <w:tblPr/>
      <w:tcPr>
        <w:tcBorders>
          <w:top w:val="single" w:sz="4" w:space="0" w:color="AAABAD" w:themeColor="text1" w:themeTint="80"/>
          <w:bottom w:val="single" w:sz="4" w:space="0" w:color="AAABAD"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6369384">
      <w:bodyDiv w:val="1"/>
      <w:marLeft w:val="0"/>
      <w:marRight w:val="0"/>
      <w:marTop w:val="0"/>
      <w:marBottom w:val="0"/>
      <w:divBdr>
        <w:top w:val="none" w:sz="0" w:space="0" w:color="auto"/>
        <w:left w:val="none" w:sz="0" w:space="0" w:color="auto"/>
        <w:bottom w:val="none" w:sz="0" w:space="0" w:color="auto"/>
        <w:right w:val="none" w:sz="0" w:space="0" w:color="auto"/>
      </w:divBdr>
    </w:div>
    <w:div w:id="1426148886">
      <w:bodyDiv w:val="1"/>
      <w:marLeft w:val="0"/>
      <w:marRight w:val="0"/>
      <w:marTop w:val="0"/>
      <w:marBottom w:val="0"/>
      <w:divBdr>
        <w:top w:val="none" w:sz="0" w:space="0" w:color="auto"/>
        <w:left w:val="none" w:sz="0" w:space="0" w:color="auto"/>
        <w:bottom w:val="none" w:sz="0" w:space="0" w:color="auto"/>
        <w:right w:val="none" w:sz="0" w:space="0" w:color="auto"/>
      </w:divBdr>
    </w:div>
    <w:div w:id="1595086821">
      <w:bodyDiv w:val="1"/>
      <w:marLeft w:val="0"/>
      <w:marRight w:val="0"/>
      <w:marTop w:val="0"/>
      <w:marBottom w:val="0"/>
      <w:divBdr>
        <w:top w:val="none" w:sz="0" w:space="0" w:color="auto"/>
        <w:left w:val="none" w:sz="0" w:space="0" w:color="auto"/>
        <w:bottom w:val="none" w:sz="0" w:space="0" w:color="auto"/>
        <w:right w:val="none" w:sz="0" w:space="0" w:color="auto"/>
      </w:divBdr>
    </w:div>
    <w:div w:id="1713118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A4B9E0-8474-47A7-AE8E-C737FA1F3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0</Pages>
  <Words>3899</Words>
  <Characters>2222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2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Van Beckhoven</dc:creator>
  <cp:keywords/>
  <dc:description/>
  <cp:lastModifiedBy>Dominique Van Beckhoven</cp:lastModifiedBy>
  <cp:revision>16</cp:revision>
  <dcterms:created xsi:type="dcterms:W3CDTF">2020-07-03T10:00:00Z</dcterms:created>
  <dcterms:modified xsi:type="dcterms:W3CDTF">2020-09-13T21:20:00Z</dcterms:modified>
</cp:coreProperties>
</file>